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DF3F7D" w14:textId="77777777" w:rsidR="00043B87" w:rsidRPr="006879EB" w:rsidRDefault="006879EB" w:rsidP="000F7109">
      <w:pPr>
        <w:tabs>
          <w:tab w:val="left" w:pos="2488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879EB">
        <w:rPr>
          <w:rFonts w:ascii="Times New Roman" w:hAnsi="Times New Roman" w:cs="Times New Roman"/>
          <w:b/>
          <w:sz w:val="24"/>
          <w:szCs w:val="24"/>
          <w:lang w:val="en-US"/>
        </w:rPr>
        <w:t>Supplementary tables</w:t>
      </w:r>
    </w:p>
    <w:tbl>
      <w:tblPr>
        <w:tblStyle w:val="TableGrid"/>
        <w:tblpPr w:leftFromText="141" w:rightFromText="141" w:vertAnchor="text" w:horzAnchor="margin" w:tblpY="79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6"/>
        <w:gridCol w:w="1766"/>
        <w:gridCol w:w="1417"/>
        <w:gridCol w:w="1923"/>
        <w:gridCol w:w="1406"/>
        <w:gridCol w:w="1740"/>
      </w:tblGrid>
      <w:tr w:rsidR="00B64B79" w:rsidRPr="000D0995" w14:paraId="54EC35E2" w14:textId="77777777" w:rsidTr="00B64B79">
        <w:trPr>
          <w:trHeight w:val="454"/>
        </w:trPr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938DD5" w14:textId="77777777" w:rsidR="00B64B79" w:rsidRPr="006879EB" w:rsidRDefault="00B64B79" w:rsidP="00B64B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879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lastic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B4DBC1" w14:textId="77777777" w:rsidR="00B64B79" w:rsidRPr="006879EB" w:rsidRDefault="00B64B79" w:rsidP="00B64B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879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lymer typ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5F3781" w14:textId="77777777" w:rsidR="00B64B79" w:rsidRPr="006879EB" w:rsidRDefault="00B64B79" w:rsidP="00B64B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879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duct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E13924" w14:textId="77777777" w:rsidR="00B64B79" w:rsidRPr="006879EB" w:rsidRDefault="00B64B79" w:rsidP="00B64B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879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iodegradability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59D56C" w14:textId="77777777" w:rsidR="00B64B79" w:rsidRPr="006879EB" w:rsidRDefault="002B3812" w:rsidP="00B64B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879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rm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5D64AD" w14:textId="77777777" w:rsidR="00B64B79" w:rsidRPr="006879EB" w:rsidRDefault="00B64B79" w:rsidP="00B64B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879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nufacturer</w:t>
            </w:r>
          </w:p>
        </w:tc>
      </w:tr>
      <w:tr w:rsidR="00B64B79" w:rsidRPr="000D0995" w14:paraId="1AEE613E" w14:textId="77777777" w:rsidTr="00B64B79">
        <w:trPr>
          <w:trHeight w:val="105"/>
        </w:trPr>
        <w:tc>
          <w:tcPr>
            <w:tcW w:w="10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DC14D1" w14:textId="77777777" w:rsidR="00B64B79" w:rsidRPr="006879EB" w:rsidRDefault="00B64B79" w:rsidP="00B64B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17571E" w14:textId="77777777" w:rsidR="00B64B79" w:rsidRPr="006879EB" w:rsidRDefault="00B64B79" w:rsidP="00B64B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75CE6C" w14:textId="77777777" w:rsidR="00B64B79" w:rsidRPr="006879EB" w:rsidRDefault="00B64B79" w:rsidP="00B64B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7CEBBD" w14:textId="77777777" w:rsidR="00B64B79" w:rsidRPr="006879EB" w:rsidRDefault="00B64B79" w:rsidP="00B64B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6C77B7" w14:textId="77777777" w:rsidR="00B64B79" w:rsidRPr="006879EB" w:rsidRDefault="00B64B79" w:rsidP="00B64B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  <w:vAlign w:val="center"/>
            <w:hideMark/>
          </w:tcPr>
          <w:p w14:paraId="0139A151" w14:textId="77777777" w:rsidR="00B64B79" w:rsidRPr="006879EB" w:rsidRDefault="00B64B79" w:rsidP="00B64B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4B79" w:rsidRPr="000D0995" w14:paraId="2B691E7E" w14:textId="77777777" w:rsidTr="00B64B79">
        <w:trPr>
          <w:trHeight w:val="567"/>
        </w:trPr>
        <w:tc>
          <w:tcPr>
            <w:tcW w:w="1036" w:type="dxa"/>
            <w:noWrap/>
            <w:vAlign w:val="center"/>
            <w:hideMark/>
          </w:tcPr>
          <w:p w14:paraId="46153F92" w14:textId="77777777" w:rsidR="00B64B79" w:rsidRPr="006879EB" w:rsidRDefault="00B64B79" w:rsidP="00B64B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anil</w:t>
            </w:r>
            <w:proofErr w:type="spellEnd"/>
            <w:r w:rsidRPr="006879E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® </w:t>
            </w:r>
            <w:r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LN-SD</w:t>
            </w:r>
          </w:p>
        </w:tc>
        <w:tc>
          <w:tcPr>
            <w:tcW w:w="1766" w:type="dxa"/>
            <w:noWrap/>
            <w:vAlign w:val="center"/>
            <w:hideMark/>
          </w:tcPr>
          <w:p w14:paraId="3834A449" w14:textId="77777777" w:rsidR="00B64B79" w:rsidRPr="006879EB" w:rsidRDefault="00B64B79" w:rsidP="00B64B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ester-polyurethane</w:t>
            </w:r>
          </w:p>
        </w:tc>
        <w:tc>
          <w:tcPr>
            <w:tcW w:w="1417" w:type="dxa"/>
            <w:noWrap/>
            <w:vAlign w:val="center"/>
            <w:hideMark/>
          </w:tcPr>
          <w:p w14:paraId="568F5764" w14:textId="77777777" w:rsidR="00B64B79" w:rsidRPr="006879EB" w:rsidRDefault="00B64B79" w:rsidP="00B64B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ercial</w:t>
            </w:r>
          </w:p>
        </w:tc>
        <w:tc>
          <w:tcPr>
            <w:tcW w:w="1923" w:type="dxa"/>
            <w:noWrap/>
            <w:vAlign w:val="center"/>
            <w:hideMark/>
          </w:tcPr>
          <w:p w14:paraId="54186D1F" w14:textId="77777777" w:rsidR="00B64B79" w:rsidRPr="006879EB" w:rsidRDefault="00B64B79" w:rsidP="00B64B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water (OECD 301)</w:t>
            </w:r>
          </w:p>
        </w:tc>
        <w:tc>
          <w:tcPr>
            <w:tcW w:w="1406" w:type="dxa"/>
            <w:noWrap/>
            <w:vAlign w:val="center"/>
            <w:hideMark/>
          </w:tcPr>
          <w:p w14:paraId="481F1747" w14:textId="77777777" w:rsidR="00B64B79" w:rsidRPr="006879EB" w:rsidRDefault="00A37D7B" w:rsidP="00B64B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="00B64B79"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persion</w:t>
            </w:r>
          </w:p>
        </w:tc>
        <w:tc>
          <w:tcPr>
            <w:tcW w:w="1740" w:type="dxa"/>
            <w:vAlign w:val="center"/>
            <w:hideMark/>
          </w:tcPr>
          <w:p w14:paraId="6BCCD08A" w14:textId="77777777" w:rsidR="00B64B79" w:rsidRPr="006879EB" w:rsidRDefault="00B64B79" w:rsidP="00B64B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SC </w:t>
            </w:r>
            <w:proofErr w:type="spellStart"/>
            <w:r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äklechemie</w:t>
            </w:r>
            <w:proofErr w:type="spellEnd"/>
            <w:r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mbH &amp; Co. KG.</w:t>
            </w:r>
          </w:p>
        </w:tc>
      </w:tr>
      <w:tr w:rsidR="00B64B79" w:rsidRPr="000D0995" w14:paraId="40B251FC" w14:textId="77777777" w:rsidTr="00B64B79">
        <w:trPr>
          <w:trHeight w:val="567"/>
        </w:trPr>
        <w:tc>
          <w:tcPr>
            <w:tcW w:w="1036" w:type="dxa"/>
            <w:noWrap/>
            <w:vAlign w:val="center"/>
            <w:hideMark/>
          </w:tcPr>
          <w:p w14:paraId="7AC39206" w14:textId="77777777" w:rsidR="00B64B79" w:rsidRPr="006879EB" w:rsidRDefault="005F78B9" w:rsidP="00B64B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B64B79"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io</w:t>
            </w:r>
            <w:r w:rsidR="003D240D" w:rsidRPr="006879E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®</w:t>
            </w:r>
          </w:p>
        </w:tc>
        <w:tc>
          <w:tcPr>
            <w:tcW w:w="1766" w:type="dxa"/>
            <w:noWrap/>
            <w:vAlign w:val="center"/>
            <w:hideMark/>
          </w:tcPr>
          <w:p w14:paraId="3BC5F09B" w14:textId="77777777" w:rsidR="00B64B79" w:rsidRPr="006879EB" w:rsidRDefault="00B64B79" w:rsidP="00B64B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BAT + PLA</w:t>
            </w:r>
          </w:p>
        </w:tc>
        <w:tc>
          <w:tcPr>
            <w:tcW w:w="1417" w:type="dxa"/>
            <w:noWrap/>
            <w:vAlign w:val="center"/>
            <w:hideMark/>
          </w:tcPr>
          <w:p w14:paraId="33AC5109" w14:textId="77777777" w:rsidR="00B64B79" w:rsidRPr="006879EB" w:rsidRDefault="00B64B79" w:rsidP="00B64B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ercial</w:t>
            </w:r>
          </w:p>
        </w:tc>
        <w:tc>
          <w:tcPr>
            <w:tcW w:w="1923" w:type="dxa"/>
            <w:noWrap/>
            <w:vAlign w:val="center"/>
            <w:hideMark/>
          </w:tcPr>
          <w:p w14:paraId="74ADA13B" w14:textId="77777777" w:rsidR="00B64B79" w:rsidRPr="006879EB" w:rsidRDefault="00B64B79" w:rsidP="00B64B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postable </w:t>
            </w:r>
          </w:p>
          <w:p w14:paraId="440F41E7" w14:textId="77777777" w:rsidR="00B64B79" w:rsidRPr="006879EB" w:rsidRDefault="00B64B79" w:rsidP="00B64B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N 13432)</w:t>
            </w:r>
          </w:p>
        </w:tc>
        <w:tc>
          <w:tcPr>
            <w:tcW w:w="1406" w:type="dxa"/>
            <w:noWrap/>
            <w:vAlign w:val="center"/>
            <w:hideMark/>
          </w:tcPr>
          <w:p w14:paraId="1860234C" w14:textId="77777777" w:rsidR="00B64B79" w:rsidRPr="006879EB" w:rsidRDefault="00A37D7B" w:rsidP="00F90D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B64B79"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mpostable waste bag</w:t>
            </w:r>
          </w:p>
        </w:tc>
        <w:tc>
          <w:tcPr>
            <w:tcW w:w="1740" w:type="dxa"/>
            <w:noWrap/>
            <w:vAlign w:val="center"/>
            <w:hideMark/>
          </w:tcPr>
          <w:p w14:paraId="3B36CF0F" w14:textId="77777777" w:rsidR="00B64B79" w:rsidRPr="006879EB" w:rsidRDefault="00F90D21" w:rsidP="00B64B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troplast</w:t>
            </w:r>
            <w:proofErr w:type="spellEnd"/>
            <w:r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inora</w:t>
            </w:r>
            <w:r w:rsidR="003903A5"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G</w:t>
            </w:r>
          </w:p>
        </w:tc>
      </w:tr>
      <w:tr w:rsidR="00B64B79" w:rsidRPr="000D0995" w14:paraId="75C29BA1" w14:textId="77777777" w:rsidTr="00B64B79">
        <w:trPr>
          <w:trHeight w:val="567"/>
        </w:trPr>
        <w:tc>
          <w:tcPr>
            <w:tcW w:w="1036" w:type="dxa"/>
            <w:noWrap/>
            <w:vAlign w:val="center"/>
            <w:hideMark/>
          </w:tcPr>
          <w:p w14:paraId="13FFFABB" w14:textId="77777777" w:rsidR="00B64B79" w:rsidRPr="006879EB" w:rsidRDefault="00B64B79" w:rsidP="00B64B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-OPL</w:t>
            </w:r>
          </w:p>
        </w:tc>
        <w:tc>
          <w:tcPr>
            <w:tcW w:w="1766" w:type="dxa"/>
            <w:noWrap/>
            <w:vAlign w:val="center"/>
            <w:hideMark/>
          </w:tcPr>
          <w:p w14:paraId="5E4284AA" w14:textId="77777777" w:rsidR="00B64B79" w:rsidRPr="006879EB" w:rsidRDefault="00B64B79" w:rsidP="00B64B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BAT + PLA</w:t>
            </w:r>
          </w:p>
        </w:tc>
        <w:tc>
          <w:tcPr>
            <w:tcW w:w="1417" w:type="dxa"/>
            <w:noWrap/>
            <w:vAlign w:val="center"/>
            <w:hideMark/>
          </w:tcPr>
          <w:p w14:paraId="38E85875" w14:textId="77777777" w:rsidR="00B64B79" w:rsidRPr="006879EB" w:rsidRDefault="00B64B79" w:rsidP="00B64B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ercial</w:t>
            </w:r>
          </w:p>
        </w:tc>
        <w:tc>
          <w:tcPr>
            <w:tcW w:w="1923" w:type="dxa"/>
            <w:noWrap/>
            <w:vAlign w:val="center"/>
            <w:hideMark/>
          </w:tcPr>
          <w:p w14:paraId="44964D28" w14:textId="77777777" w:rsidR="00B64B79" w:rsidRPr="006879EB" w:rsidRDefault="00A37D7B" w:rsidP="00B64B79">
            <w:pP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6879EB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compostable (EN 13432) and</w:t>
            </w:r>
            <w:r w:rsidR="00B64B79" w:rsidRPr="006879EB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in soil (EN 17033)</w:t>
            </w:r>
          </w:p>
        </w:tc>
        <w:tc>
          <w:tcPr>
            <w:tcW w:w="1406" w:type="dxa"/>
            <w:noWrap/>
            <w:vAlign w:val="center"/>
            <w:hideMark/>
          </w:tcPr>
          <w:p w14:paraId="551ACA67" w14:textId="77777777" w:rsidR="00B64B79" w:rsidRPr="006879EB" w:rsidRDefault="00A37D7B" w:rsidP="00B64B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B64B79"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ch film</w:t>
            </w:r>
          </w:p>
        </w:tc>
        <w:tc>
          <w:tcPr>
            <w:tcW w:w="1740" w:type="dxa"/>
            <w:noWrap/>
            <w:vAlign w:val="center"/>
            <w:hideMark/>
          </w:tcPr>
          <w:p w14:paraId="7FD3A735" w14:textId="77777777" w:rsidR="00B64B79" w:rsidRPr="006879EB" w:rsidRDefault="00B64B79" w:rsidP="00B64B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erlemans Plastics BV</w:t>
            </w:r>
          </w:p>
        </w:tc>
      </w:tr>
      <w:tr w:rsidR="00B64B79" w:rsidRPr="000D0995" w14:paraId="05B23C85" w14:textId="77777777" w:rsidTr="00B64B79">
        <w:trPr>
          <w:trHeight w:val="567"/>
        </w:trPr>
        <w:tc>
          <w:tcPr>
            <w:tcW w:w="1036" w:type="dxa"/>
            <w:noWrap/>
            <w:vAlign w:val="center"/>
            <w:hideMark/>
          </w:tcPr>
          <w:p w14:paraId="45D96799" w14:textId="77777777" w:rsidR="00B64B79" w:rsidRPr="006879EB" w:rsidRDefault="00B64B79" w:rsidP="00B64B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</w:t>
            </w:r>
          </w:p>
        </w:tc>
        <w:tc>
          <w:tcPr>
            <w:tcW w:w="1766" w:type="dxa"/>
            <w:noWrap/>
            <w:vAlign w:val="center"/>
            <w:hideMark/>
          </w:tcPr>
          <w:p w14:paraId="40683904" w14:textId="77777777" w:rsidR="00B64B79" w:rsidRPr="006879EB" w:rsidRDefault="00B64B79" w:rsidP="00B64B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DPE</w:t>
            </w:r>
          </w:p>
        </w:tc>
        <w:tc>
          <w:tcPr>
            <w:tcW w:w="1417" w:type="dxa"/>
            <w:noWrap/>
            <w:vAlign w:val="center"/>
            <w:hideMark/>
          </w:tcPr>
          <w:p w14:paraId="79601F86" w14:textId="77777777" w:rsidR="00B64B79" w:rsidRPr="006879EB" w:rsidRDefault="00B64B79" w:rsidP="00B64B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ercial</w:t>
            </w:r>
          </w:p>
        </w:tc>
        <w:tc>
          <w:tcPr>
            <w:tcW w:w="1923" w:type="dxa"/>
            <w:noWrap/>
            <w:vAlign w:val="center"/>
            <w:hideMark/>
          </w:tcPr>
          <w:p w14:paraId="77A6460C" w14:textId="77777777" w:rsidR="00B64B79" w:rsidRPr="006879EB" w:rsidRDefault="00110E55" w:rsidP="00B64B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degradable</w:t>
            </w:r>
          </w:p>
        </w:tc>
        <w:tc>
          <w:tcPr>
            <w:tcW w:w="1406" w:type="dxa"/>
            <w:noWrap/>
            <w:vAlign w:val="center"/>
            <w:hideMark/>
          </w:tcPr>
          <w:p w14:paraId="40DA29A1" w14:textId="77777777" w:rsidR="00B64B79" w:rsidRPr="006879EB" w:rsidRDefault="00A37D7B" w:rsidP="00B64B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="00B64B79"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te bag</w:t>
            </w:r>
          </w:p>
        </w:tc>
        <w:tc>
          <w:tcPr>
            <w:tcW w:w="1740" w:type="dxa"/>
            <w:noWrap/>
            <w:vAlign w:val="center"/>
            <w:hideMark/>
          </w:tcPr>
          <w:p w14:paraId="0C7BD54A" w14:textId="77777777" w:rsidR="00B64B79" w:rsidRPr="006879EB" w:rsidRDefault="00B64B79" w:rsidP="00B64B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pPac</w:t>
            </w:r>
            <w:proofErr w:type="spellEnd"/>
            <w:r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G</w:t>
            </w:r>
          </w:p>
        </w:tc>
      </w:tr>
      <w:tr w:rsidR="00B64B79" w:rsidRPr="000D0995" w14:paraId="5BF4CF58" w14:textId="77777777" w:rsidTr="00B64B79">
        <w:trPr>
          <w:trHeight w:val="567"/>
        </w:trPr>
        <w:tc>
          <w:tcPr>
            <w:tcW w:w="1036" w:type="dxa"/>
            <w:noWrap/>
            <w:vAlign w:val="center"/>
            <w:hideMark/>
          </w:tcPr>
          <w:p w14:paraId="21C87C7B" w14:textId="77777777" w:rsidR="00B64B79" w:rsidRPr="006879EB" w:rsidRDefault="00B64B79" w:rsidP="00B64B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BAT</w:t>
            </w:r>
          </w:p>
        </w:tc>
        <w:tc>
          <w:tcPr>
            <w:tcW w:w="1766" w:type="dxa"/>
            <w:vAlign w:val="center"/>
            <w:hideMark/>
          </w:tcPr>
          <w:p w14:paraId="235C3D12" w14:textId="77777777" w:rsidR="00B64B79" w:rsidRPr="006879EB" w:rsidRDefault="00B64B79" w:rsidP="00B64B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BAT (adipate: terephthalate 1:1)</w:t>
            </w:r>
          </w:p>
        </w:tc>
        <w:tc>
          <w:tcPr>
            <w:tcW w:w="1417" w:type="dxa"/>
            <w:noWrap/>
            <w:vAlign w:val="center"/>
            <w:hideMark/>
          </w:tcPr>
          <w:p w14:paraId="249FB2D5" w14:textId="77777777" w:rsidR="00B64B79" w:rsidRPr="006879EB" w:rsidRDefault="00B64B79" w:rsidP="00B64B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re</w:t>
            </w:r>
          </w:p>
        </w:tc>
        <w:tc>
          <w:tcPr>
            <w:tcW w:w="1923" w:type="dxa"/>
            <w:noWrap/>
            <w:vAlign w:val="center"/>
            <w:hideMark/>
          </w:tcPr>
          <w:p w14:paraId="1D9C604F" w14:textId="77777777" w:rsidR="00B64B79" w:rsidRPr="006879EB" w:rsidRDefault="00B64B79" w:rsidP="00B64B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06" w:type="dxa"/>
            <w:noWrap/>
            <w:vAlign w:val="center"/>
            <w:hideMark/>
          </w:tcPr>
          <w:p w14:paraId="132782C1" w14:textId="77777777" w:rsidR="00B64B79" w:rsidRPr="006879EB" w:rsidRDefault="00A37D7B" w:rsidP="00B64B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B64B79"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lets</w:t>
            </w:r>
          </w:p>
        </w:tc>
        <w:tc>
          <w:tcPr>
            <w:tcW w:w="1740" w:type="dxa"/>
            <w:noWrap/>
            <w:vAlign w:val="center"/>
            <w:hideMark/>
          </w:tcPr>
          <w:p w14:paraId="6DCFE799" w14:textId="77777777" w:rsidR="00B64B79" w:rsidRPr="006879EB" w:rsidRDefault="00B64B79" w:rsidP="00B64B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F SE</w:t>
            </w:r>
          </w:p>
        </w:tc>
      </w:tr>
      <w:tr w:rsidR="00B64B79" w:rsidRPr="000D0995" w14:paraId="12C9A0BE" w14:textId="77777777" w:rsidTr="00B64B79">
        <w:trPr>
          <w:trHeight w:val="567"/>
        </w:trPr>
        <w:tc>
          <w:tcPr>
            <w:tcW w:w="1036" w:type="dxa"/>
            <w:noWrap/>
            <w:vAlign w:val="center"/>
            <w:hideMark/>
          </w:tcPr>
          <w:p w14:paraId="59C3390F" w14:textId="77777777" w:rsidR="00B64B79" w:rsidRPr="006879EB" w:rsidRDefault="00B64B79" w:rsidP="00B64B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PLA</w:t>
            </w:r>
          </w:p>
        </w:tc>
        <w:tc>
          <w:tcPr>
            <w:tcW w:w="1766" w:type="dxa"/>
            <w:vAlign w:val="center"/>
            <w:hideMark/>
          </w:tcPr>
          <w:p w14:paraId="3170E957" w14:textId="77777777" w:rsidR="00B64B79" w:rsidRPr="006879EB" w:rsidRDefault="00B64B79" w:rsidP="00B64B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 L-isomer PLA</w:t>
            </w:r>
          </w:p>
        </w:tc>
        <w:tc>
          <w:tcPr>
            <w:tcW w:w="1417" w:type="dxa"/>
            <w:noWrap/>
            <w:vAlign w:val="center"/>
            <w:hideMark/>
          </w:tcPr>
          <w:p w14:paraId="53B46FDE" w14:textId="77777777" w:rsidR="00B64B79" w:rsidRPr="006879EB" w:rsidRDefault="00B64B79" w:rsidP="00B64B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re</w:t>
            </w:r>
          </w:p>
        </w:tc>
        <w:tc>
          <w:tcPr>
            <w:tcW w:w="1923" w:type="dxa"/>
            <w:noWrap/>
            <w:vAlign w:val="center"/>
            <w:hideMark/>
          </w:tcPr>
          <w:p w14:paraId="4C347981" w14:textId="77777777" w:rsidR="00B64B79" w:rsidRPr="006879EB" w:rsidRDefault="00B64B79" w:rsidP="00B64B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06" w:type="dxa"/>
            <w:noWrap/>
            <w:vAlign w:val="center"/>
            <w:hideMark/>
          </w:tcPr>
          <w:p w14:paraId="14262C3F" w14:textId="77777777" w:rsidR="00B64B79" w:rsidRPr="006879EB" w:rsidRDefault="00A37D7B" w:rsidP="00B64B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B64B79"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lets</w:t>
            </w:r>
          </w:p>
        </w:tc>
        <w:tc>
          <w:tcPr>
            <w:tcW w:w="1740" w:type="dxa"/>
            <w:noWrap/>
            <w:vAlign w:val="center"/>
            <w:hideMark/>
          </w:tcPr>
          <w:p w14:paraId="177C3352" w14:textId="77777777" w:rsidR="00B64B79" w:rsidRPr="006879EB" w:rsidRDefault="00B64B79" w:rsidP="00B64B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lzer Ltd.</w:t>
            </w:r>
          </w:p>
        </w:tc>
      </w:tr>
      <w:tr w:rsidR="00B64B79" w:rsidRPr="000D0995" w14:paraId="05937182" w14:textId="77777777" w:rsidTr="00B64B79">
        <w:trPr>
          <w:trHeight w:val="567"/>
        </w:trPr>
        <w:tc>
          <w:tcPr>
            <w:tcW w:w="1036" w:type="dxa"/>
            <w:noWrap/>
            <w:vAlign w:val="center"/>
            <w:hideMark/>
          </w:tcPr>
          <w:p w14:paraId="5C28453B" w14:textId="77777777" w:rsidR="00B64B79" w:rsidRPr="006879EB" w:rsidRDefault="00B64B79" w:rsidP="00B64B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-PLA</w:t>
            </w:r>
          </w:p>
        </w:tc>
        <w:tc>
          <w:tcPr>
            <w:tcW w:w="1766" w:type="dxa"/>
            <w:vAlign w:val="center"/>
            <w:hideMark/>
          </w:tcPr>
          <w:p w14:paraId="0FF4C8B8" w14:textId="77777777" w:rsidR="00B64B79" w:rsidRPr="006879EB" w:rsidRDefault="00B64B79" w:rsidP="00B64B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 D-isomer PLA</w:t>
            </w:r>
          </w:p>
        </w:tc>
        <w:tc>
          <w:tcPr>
            <w:tcW w:w="1417" w:type="dxa"/>
            <w:noWrap/>
            <w:vAlign w:val="center"/>
            <w:hideMark/>
          </w:tcPr>
          <w:p w14:paraId="3CC4FDFB" w14:textId="77777777" w:rsidR="00B64B79" w:rsidRPr="006879EB" w:rsidRDefault="00B64B79" w:rsidP="00B64B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re</w:t>
            </w:r>
          </w:p>
        </w:tc>
        <w:tc>
          <w:tcPr>
            <w:tcW w:w="1923" w:type="dxa"/>
            <w:noWrap/>
            <w:vAlign w:val="center"/>
            <w:hideMark/>
          </w:tcPr>
          <w:p w14:paraId="6C50566E" w14:textId="77777777" w:rsidR="00B64B79" w:rsidRPr="006879EB" w:rsidRDefault="00B64B79" w:rsidP="00B64B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06" w:type="dxa"/>
            <w:noWrap/>
            <w:vAlign w:val="center"/>
            <w:hideMark/>
          </w:tcPr>
          <w:p w14:paraId="6110A867" w14:textId="77777777" w:rsidR="00B64B79" w:rsidRPr="006879EB" w:rsidRDefault="00A37D7B" w:rsidP="00B64B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B64B79"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lets</w:t>
            </w:r>
          </w:p>
        </w:tc>
        <w:tc>
          <w:tcPr>
            <w:tcW w:w="1740" w:type="dxa"/>
            <w:noWrap/>
            <w:vAlign w:val="center"/>
            <w:hideMark/>
          </w:tcPr>
          <w:p w14:paraId="57196DBB" w14:textId="77777777" w:rsidR="00B64B79" w:rsidRPr="006879EB" w:rsidRDefault="00B64B79" w:rsidP="00B64B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lzer Ltd.</w:t>
            </w:r>
          </w:p>
        </w:tc>
      </w:tr>
      <w:tr w:rsidR="00B64B79" w:rsidRPr="000D0995" w14:paraId="795DAA1B" w14:textId="77777777" w:rsidTr="00B64B79">
        <w:trPr>
          <w:trHeight w:val="567"/>
        </w:trPr>
        <w:tc>
          <w:tcPr>
            <w:tcW w:w="10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764226" w14:textId="77777777" w:rsidR="00B64B79" w:rsidRPr="006879EB" w:rsidRDefault="00B64B79" w:rsidP="00B64B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/D-PLA</w:t>
            </w:r>
          </w:p>
        </w:tc>
        <w:tc>
          <w:tcPr>
            <w:tcW w:w="1766" w:type="dxa"/>
            <w:tcBorders>
              <w:bottom w:val="single" w:sz="4" w:space="0" w:color="auto"/>
            </w:tcBorders>
            <w:vAlign w:val="center"/>
            <w:hideMark/>
          </w:tcPr>
          <w:p w14:paraId="47D46EF1" w14:textId="77777777" w:rsidR="00B64B79" w:rsidRPr="006879EB" w:rsidRDefault="00B64B79" w:rsidP="00B64B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L-, 5% D-isomer PL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B0E3CD" w14:textId="77777777" w:rsidR="00B64B79" w:rsidRPr="006879EB" w:rsidRDefault="00B64B79" w:rsidP="00B64B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re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1FF78F" w14:textId="77777777" w:rsidR="00B64B79" w:rsidRPr="006879EB" w:rsidRDefault="00B64B79" w:rsidP="00B64B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68D263" w14:textId="77777777" w:rsidR="00B64B79" w:rsidRPr="006879EB" w:rsidRDefault="00A37D7B" w:rsidP="00B64B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B64B79"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lets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5BE499" w14:textId="77777777" w:rsidR="00B64B79" w:rsidRPr="006879EB" w:rsidRDefault="00B64B79" w:rsidP="00B64B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lzer Ltd.</w:t>
            </w:r>
          </w:p>
        </w:tc>
      </w:tr>
    </w:tbl>
    <w:p w14:paraId="1953B6A3" w14:textId="77777777" w:rsidR="00D87142" w:rsidRPr="000D0995" w:rsidRDefault="00D87142" w:rsidP="009811B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D09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: </w:t>
      </w:r>
      <w:r w:rsidRPr="000D0995">
        <w:rPr>
          <w:rFonts w:ascii="Times New Roman" w:hAnsi="Times New Roman" w:cs="Times New Roman"/>
          <w:sz w:val="24"/>
          <w:szCs w:val="24"/>
          <w:lang w:val="en-US"/>
        </w:rPr>
        <w:t>Plastic types used in the study</w:t>
      </w:r>
      <w:r w:rsidR="00A37D7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B924330" w14:textId="77777777" w:rsidR="00D87142" w:rsidRPr="000D0995" w:rsidRDefault="00D87142" w:rsidP="009811B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5285636" w14:textId="77777777" w:rsidR="00043B87" w:rsidRDefault="00A37D7B" w:rsidP="009811B6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142F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ommercial products likely contain additives and the exact composition is not known, whereas pure means pure polymer without any additives. PE = polyethylene; LDPE = low-density polyethylene; PBAT = </w:t>
      </w:r>
      <w:r w:rsidR="00236DC1" w:rsidRPr="004F0980">
        <w:rPr>
          <w:rFonts w:ascii="Times New Roman" w:hAnsi="Times New Roman" w:cs="Times New Roman"/>
          <w:bCs/>
          <w:sz w:val="24"/>
          <w:szCs w:val="24"/>
          <w:lang w:val="en-US"/>
        </w:rPr>
        <w:t>polybutylene adipate</w:t>
      </w:r>
      <w:r w:rsidR="00236DC1">
        <w:rPr>
          <w:rFonts w:ascii="Times New Roman" w:hAnsi="Times New Roman" w:cs="Times New Roman"/>
          <w:bCs/>
          <w:sz w:val="24"/>
          <w:szCs w:val="24"/>
          <w:lang w:val="en-US"/>
        </w:rPr>
        <w:t>-co-</w:t>
      </w:r>
      <w:r w:rsidR="00236DC1" w:rsidRPr="004F0980">
        <w:rPr>
          <w:rFonts w:ascii="Times New Roman" w:hAnsi="Times New Roman" w:cs="Times New Roman"/>
          <w:bCs/>
          <w:sz w:val="24"/>
          <w:szCs w:val="24"/>
          <w:lang w:val="en-US"/>
        </w:rPr>
        <w:t>terephthalate</w:t>
      </w:r>
      <w:r w:rsidRPr="00C142FB">
        <w:rPr>
          <w:rFonts w:ascii="Times New Roman" w:hAnsi="Times New Roman" w:cs="Times New Roman"/>
          <w:bCs/>
          <w:sz w:val="24"/>
          <w:szCs w:val="24"/>
          <w:lang w:val="en-US"/>
        </w:rPr>
        <w:t>; PLA = polylactic acid; NA: not analyzed (biodegradable polymers, but no certificates are available because the materials are not commercial products).</w:t>
      </w:r>
    </w:p>
    <w:p w14:paraId="2780444A" w14:textId="77777777" w:rsidR="00B64B79" w:rsidRPr="00A37D7B" w:rsidRDefault="00043B87" w:rsidP="00043B87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br w:type="page"/>
      </w:r>
    </w:p>
    <w:p w14:paraId="7EC8894B" w14:textId="77777777" w:rsidR="009811B6" w:rsidRPr="000D0995" w:rsidRDefault="00D87142" w:rsidP="009811B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D099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2</w:t>
      </w:r>
      <w:r w:rsidR="009811B6" w:rsidRPr="000D09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A37D7B" w:rsidRPr="00C142FB">
        <w:rPr>
          <w:rFonts w:ascii="Times New Roman" w:hAnsi="Times New Roman" w:cs="Times New Roman"/>
          <w:sz w:val="24"/>
          <w:szCs w:val="24"/>
          <w:lang w:val="en-US"/>
        </w:rPr>
        <w:t xml:space="preserve">Differences in </w:t>
      </w:r>
      <w:r w:rsidR="00A37D7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A37D7B" w:rsidRPr="00C142FB">
        <w:rPr>
          <w:rFonts w:ascii="Times New Roman" w:hAnsi="Times New Roman" w:cs="Times New Roman"/>
          <w:sz w:val="24"/>
          <w:szCs w:val="24"/>
          <w:lang w:val="en-US"/>
        </w:rPr>
        <w:t xml:space="preserve">weight loss of plastic films between </w:t>
      </w:r>
      <w:r w:rsidR="00A37D7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A37D7B" w:rsidRPr="00C142FB">
        <w:rPr>
          <w:rFonts w:ascii="Times New Roman" w:hAnsi="Times New Roman" w:cs="Times New Roman"/>
          <w:sz w:val="24"/>
          <w:szCs w:val="24"/>
          <w:lang w:val="en-US"/>
        </w:rPr>
        <w:t>tested microbial strains and negative controls</w:t>
      </w:r>
      <w:r w:rsidR="00A37D7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549BC" w:rsidRPr="000D09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1417"/>
        <w:gridCol w:w="1391"/>
        <w:gridCol w:w="1559"/>
      </w:tblGrid>
      <w:tr w:rsidR="009811B6" w:rsidRPr="000D0995" w14:paraId="4A295113" w14:textId="77777777" w:rsidTr="009811B6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0E36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train</w:t>
            </w:r>
          </w:p>
        </w:tc>
        <w:tc>
          <w:tcPr>
            <w:tcW w:w="43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61325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P</w:t>
            </w:r>
          </w:p>
        </w:tc>
      </w:tr>
      <w:tr w:rsidR="009811B6" w:rsidRPr="000D0995" w14:paraId="141D2DAD" w14:textId="77777777" w:rsidTr="009811B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82F8D" w14:textId="77777777" w:rsidR="009811B6" w:rsidRPr="000D0995" w:rsidRDefault="009811B6" w:rsidP="00877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51268" w14:textId="77777777" w:rsidR="009811B6" w:rsidRPr="000D0995" w:rsidRDefault="005F78B9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e</w:t>
            </w:r>
            <w:r w:rsidR="007C48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ovio</w:t>
            </w:r>
            <w:r w:rsidR="007C4865" w:rsidRPr="007C486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®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005FC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BI-OP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26518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E</w:t>
            </w:r>
          </w:p>
        </w:tc>
      </w:tr>
      <w:tr w:rsidR="009811B6" w:rsidRPr="000D0995" w14:paraId="0A922CC4" w14:textId="77777777" w:rsidTr="009811B6">
        <w:trPr>
          <w:trHeight w:val="152"/>
        </w:trPr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052A" w14:textId="77777777" w:rsidR="009811B6" w:rsidRPr="000D0995" w:rsidRDefault="009811B6" w:rsidP="00877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E265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F0C4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7242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</w:tr>
      <w:tr w:rsidR="009811B6" w:rsidRPr="000D0995" w14:paraId="47538D51" w14:textId="77777777" w:rsidTr="009811B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0610" w14:textId="77777777" w:rsidR="009811B6" w:rsidRPr="000D0995" w:rsidRDefault="009811B6" w:rsidP="00877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69C1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F811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6DAE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</w:t>
            </w:r>
          </w:p>
        </w:tc>
      </w:tr>
      <w:tr w:rsidR="009811B6" w:rsidRPr="000D0995" w14:paraId="7142C8BE" w14:textId="77777777" w:rsidTr="009811B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45D9" w14:textId="77777777" w:rsidR="009811B6" w:rsidRPr="000D0995" w:rsidRDefault="009811B6" w:rsidP="00877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857B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65AC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54D8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</w:t>
            </w:r>
          </w:p>
        </w:tc>
      </w:tr>
      <w:tr w:rsidR="009811B6" w:rsidRPr="000D0995" w14:paraId="435CD82F" w14:textId="77777777" w:rsidTr="009811B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1EFB" w14:textId="77777777" w:rsidR="009811B6" w:rsidRPr="000D0995" w:rsidRDefault="009811B6" w:rsidP="00877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43B3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EC91" w14:textId="77777777" w:rsidR="009811B6" w:rsidRPr="000D0995" w:rsidRDefault="009811B6" w:rsidP="00B54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7.45</w:t>
            </w:r>
            <w:r w:rsidR="00B549BC" w:rsidRPr="000D099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×</w:t>
            </w:r>
            <w:r w:rsidR="00B549BC" w:rsidRPr="000D099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10</w:t>
            </w:r>
            <w:r w:rsidRPr="000D099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358A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</w:t>
            </w:r>
          </w:p>
        </w:tc>
      </w:tr>
      <w:tr w:rsidR="009811B6" w:rsidRPr="000D0995" w14:paraId="1930CD68" w14:textId="77777777" w:rsidTr="009811B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4FE0" w14:textId="77777777" w:rsidR="009811B6" w:rsidRPr="000D0995" w:rsidRDefault="009811B6" w:rsidP="00877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252E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49A1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58F7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</w:t>
            </w:r>
          </w:p>
        </w:tc>
      </w:tr>
      <w:tr w:rsidR="009811B6" w:rsidRPr="000D0995" w14:paraId="76424FAF" w14:textId="77777777" w:rsidTr="009811B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C1D0" w14:textId="77777777" w:rsidR="009811B6" w:rsidRPr="000D0995" w:rsidRDefault="009811B6" w:rsidP="00877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F06C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5159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C40F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</w:t>
            </w:r>
          </w:p>
        </w:tc>
      </w:tr>
      <w:tr w:rsidR="009811B6" w:rsidRPr="000D0995" w14:paraId="6F2CD7EC" w14:textId="77777777" w:rsidTr="009811B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DD6A" w14:textId="77777777" w:rsidR="009811B6" w:rsidRPr="000D0995" w:rsidRDefault="009811B6" w:rsidP="00877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1AA1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4.97</w:t>
            </w:r>
            <w:r w:rsidR="00B549BC" w:rsidRPr="000D099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×10</w:t>
            </w:r>
            <w:r w:rsidRPr="000D099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-0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5447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EDB3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</w:t>
            </w:r>
          </w:p>
        </w:tc>
      </w:tr>
      <w:tr w:rsidR="009811B6" w:rsidRPr="000D0995" w14:paraId="319937ED" w14:textId="77777777" w:rsidTr="009811B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6828" w14:textId="77777777" w:rsidR="009811B6" w:rsidRPr="000D0995" w:rsidRDefault="009811B6" w:rsidP="00877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7DE6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E9AD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54E9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</w:t>
            </w:r>
          </w:p>
        </w:tc>
      </w:tr>
      <w:tr w:rsidR="009811B6" w:rsidRPr="000D0995" w14:paraId="197F5D7B" w14:textId="77777777" w:rsidTr="009811B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4B4C" w14:textId="77777777" w:rsidR="009811B6" w:rsidRPr="000D0995" w:rsidRDefault="009811B6" w:rsidP="00877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9866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4936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7361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</w:t>
            </w:r>
          </w:p>
        </w:tc>
      </w:tr>
      <w:tr w:rsidR="009811B6" w:rsidRPr="000D0995" w14:paraId="113CBAB6" w14:textId="77777777" w:rsidTr="009811B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FA4B" w14:textId="77777777" w:rsidR="009811B6" w:rsidRPr="000D0995" w:rsidRDefault="009811B6" w:rsidP="00877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FB72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02FB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245D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</w:t>
            </w:r>
          </w:p>
        </w:tc>
      </w:tr>
      <w:tr w:rsidR="009811B6" w:rsidRPr="000D0995" w14:paraId="7E10D7BA" w14:textId="77777777" w:rsidTr="009811B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9110" w14:textId="77777777" w:rsidR="009811B6" w:rsidRPr="000D0995" w:rsidRDefault="009811B6" w:rsidP="00877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EE74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0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913C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2.18</w:t>
            </w:r>
            <w:r w:rsidR="00B549BC" w:rsidRPr="000D099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×10</w:t>
            </w:r>
            <w:r w:rsidRPr="000D099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-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945F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</w:t>
            </w:r>
          </w:p>
        </w:tc>
      </w:tr>
      <w:tr w:rsidR="009811B6" w:rsidRPr="000D0995" w14:paraId="53CD5CCD" w14:textId="77777777" w:rsidTr="009811B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E4E4" w14:textId="77777777" w:rsidR="009811B6" w:rsidRPr="000D0995" w:rsidRDefault="009811B6" w:rsidP="00877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F570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B822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C026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</w:t>
            </w:r>
          </w:p>
        </w:tc>
      </w:tr>
      <w:tr w:rsidR="009811B6" w:rsidRPr="000D0995" w14:paraId="48980DCC" w14:textId="77777777" w:rsidTr="009811B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0D00" w14:textId="77777777" w:rsidR="009811B6" w:rsidRPr="000D0995" w:rsidRDefault="009811B6" w:rsidP="00877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7B64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5C41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1AE8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</w:t>
            </w:r>
          </w:p>
        </w:tc>
      </w:tr>
      <w:tr w:rsidR="009811B6" w:rsidRPr="000D0995" w14:paraId="4DA98B9B" w14:textId="77777777" w:rsidTr="009811B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2AF2" w14:textId="77777777" w:rsidR="009811B6" w:rsidRPr="000D0995" w:rsidRDefault="009811B6" w:rsidP="00877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459A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0DEB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DC91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</w:t>
            </w:r>
          </w:p>
        </w:tc>
      </w:tr>
      <w:tr w:rsidR="009811B6" w:rsidRPr="000D0995" w14:paraId="64C5F740" w14:textId="77777777" w:rsidTr="009811B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867B" w14:textId="77777777" w:rsidR="009811B6" w:rsidRPr="000D0995" w:rsidRDefault="009811B6" w:rsidP="00877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2056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1.87</w:t>
            </w:r>
            <w:r w:rsidR="00B549BC" w:rsidRPr="000D099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×10</w:t>
            </w:r>
            <w:r w:rsidRPr="000D099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-0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3C43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B8F2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</w:t>
            </w:r>
          </w:p>
        </w:tc>
      </w:tr>
      <w:tr w:rsidR="009811B6" w:rsidRPr="000D0995" w14:paraId="3B456ECF" w14:textId="77777777" w:rsidTr="009811B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3C34" w14:textId="77777777" w:rsidR="009811B6" w:rsidRPr="000D0995" w:rsidRDefault="009811B6" w:rsidP="00877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4439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146D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6BA5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</w:t>
            </w:r>
          </w:p>
        </w:tc>
      </w:tr>
      <w:tr w:rsidR="009811B6" w:rsidRPr="000D0995" w14:paraId="0BB63E1F" w14:textId="77777777" w:rsidTr="009811B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DB2E" w14:textId="77777777" w:rsidR="009811B6" w:rsidRPr="000D0995" w:rsidRDefault="009811B6" w:rsidP="00877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67B3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1EC3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E56D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</w:t>
            </w:r>
          </w:p>
        </w:tc>
      </w:tr>
      <w:tr w:rsidR="009811B6" w:rsidRPr="000D0995" w14:paraId="1931C98C" w14:textId="77777777" w:rsidTr="009811B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F597" w14:textId="77777777" w:rsidR="009811B6" w:rsidRPr="000D0995" w:rsidRDefault="009811B6" w:rsidP="00877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82E4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20EB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CB22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</w:t>
            </w:r>
          </w:p>
        </w:tc>
      </w:tr>
      <w:tr w:rsidR="009811B6" w:rsidRPr="000D0995" w14:paraId="78A0CBD4" w14:textId="77777777" w:rsidTr="009811B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AC72" w14:textId="77777777" w:rsidR="009811B6" w:rsidRPr="000D0995" w:rsidRDefault="009811B6" w:rsidP="00877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47CF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2.00</w:t>
            </w:r>
            <w:r w:rsidR="00B549BC" w:rsidRPr="000D099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×10</w:t>
            </w:r>
            <w:r w:rsidRPr="000D099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-0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CB75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19B3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3</w:t>
            </w:r>
          </w:p>
        </w:tc>
      </w:tr>
      <w:tr w:rsidR="009811B6" w:rsidRPr="000D0995" w14:paraId="5BDF98AC" w14:textId="77777777" w:rsidTr="009811B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821F" w14:textId="77777777" w:rsidR="009811B6" w:rsidRPr="000D0995" w:rsidRDefault="009811B6" w:rsidP="00877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ADB7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2.67</w:t>
            </w:r>
            <w:r w:rsidR="00B549BC" w:rsidRPr="000D099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×10</w:t>
            </w:r>
            <w:r w:rsidRPr="000D099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-0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FFC7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1.88</w:t>
            </w:r>
            <w:r w:rsidR="00B549BC" w:rsidRPr="000D099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×10</w:t>
            </w:r>
            <w:r w:rsidRPr="000D099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-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34E9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</w:t>
            </w:r>
          </w:p>
        </w:tc>
      </w:tr>
      <w:tr w:rsidR="009811B6" w:rsidRPr="000D0995" w14:paraId="7F24DA8A" w14:textId="77777777" w:rsidTr="009811B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EA02" w14:textId="77777777" w:rsidR="009811B6" w:rsidRPr="000D0995" w:rsidRDefault="009811B6" w:rsidP="00877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1B4D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4B3D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3D14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</w:t>
            </w:r>
          </w:p>
        </w:tc>
      </w:tr>
      <w:tr w:rsidR="009811B6" w:rsidRPr="000D0995" w14:paraId="3D335DE2" w14:textId="77777777" w:rsidTr="009811B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DBC4" w14:textId="77777777" w:rsidR="009811B6" w:rsidRPr="000D0995" w:rsidRDefault="009811B6" w:rsidP="00877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BCF4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B2CE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84B1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</w:t>
            </w:r>
          </w:p>
        </w:tc>
      </w:tr>
      <w:tr w:rsidR="009811B6" w:rsidRPr="000D0995" w14:paraId="3E57AE10" w14:textId="77777777" w:rsidTr="009811B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69EF" w14:textId="77777777" w:rsidR="009811B6" w:rsidRPr="000D0995" w:rsidRDefault="009811B6" w:rsidP="00877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F6ED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BABD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B9EF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</w:t>
            </w:r>
          </w:p>
        </w:tc>
      </w:tr>
      <w:tr w:rsidR="009811B6" w:rsidRPr="000D0995" w14:paraId="1411D967" w14:textId="77777777" w:rsidTr="009811B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640B" w14:textId="77777777" w:rsidR="009811B6" w:rsidRPr="000D0995" w:rsidRDefault="009811B6" w:rsidP="00877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D7BC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03B0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6035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</w:t>
            </w:r>
          </w:p>
        </w:tc>
      </w:tr>
      <w:tr w:rsidR="009811B6" w:rsidRPr="000D0995" w14:paraId="1B2E35A5" w14:textId="77777777" w:rsidTr="009811B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F98C" w14:textId="77777777" w:rsidR="009811B6" w:rsidRPr="000D0995" w:rsidRDefault="009811B6" w:rsidP="00877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1B04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5A46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DF9C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</w:t>
            </w:r>
          </w:p>
        </w:tc>
      </w:tr>
      <w:tr w:rsidR="009811B6" w:rsidRPr="000D0995" w14:paraId="5C6FAA41" w14:textId="77777777" w:rsidTr="009811B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C9D7" w14:textId="77777777" w:rsidR="009811B6" w:rsidRPr="000D0995" w:rsidRDefault="009811B6" w:rsidP="00877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2137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1.50</w:t>
            </w:r>
            <w:r w:rsidR="00B549BC" w:rsidRPr="000D099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×10</w:t>
            </w:r>
            <w:r w:rsidRPr="000D099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-0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E1DD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E5E6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</w:t>
            </w:r>
          </w:p>
        </w:tc>
      </w:tr>
      <w:tr w:rsidR="009811B6" w:rsidRPr="000D0995" w14:paraId="1523BA1B" w14:textId="77777777" w:rsidTr="009811B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69A3" w14:textId="77777777" w:rsidR="009811B6" w:rsidRPr="000D0995" w:rsidRDefault="009811B6" w:rsidP="00877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6CE1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1.78</w:t>
            </w:r>
            <w:r w:rsidR="00B549BC" w:rsidRPr="000D099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×10</w:t>
            </w:r>
            <w:r w:rsidRPr="000D099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-0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C556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46AA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</w:t>
            </w:r>
          </w:p>
        </w:tc>
      </w:tr>
      <w:tr w:rsidR="009811B6" w:rsidRPr="000D0995" w14:paraId="58AE6901" w14:textId="77777777" w:rsidTr="009811B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6930" w14:textId="77777777" w:rsidR="009811B6" w:rsidRPr="000D0995" w:rsidRDefault="009811B6" w:rsidP="00877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25F0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5.06</w:t>
            </w:r>
            <w:r w:rsidR="00B549BC" w:rsidRPr="000D099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×10</w:t>
            </w:r>
            <w:r w:rsidRPr="000D099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-0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3750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CAB6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</w:t>
            </w:r>
          </w:p>
        </w:tc>
      </w:tr>
      <w:tr w:rsidR="009811B6" w:rsidRPr="000D0995" w14:paraId="7ADB28F9" w14:textId="77777777" w:rsidTr="009811B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30BE" w14:textId="77777777" w:rsidR="009811B6" w:rsidRPr="000D0995" w:rsidRDefault="009811B6" w:rsidP="00877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B9A6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D9DD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1.87</w:t>
            </w:r>
            <w:r w:rsidR="00B549BC" w:rsidRPr="000D099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×10</w:t>
            </w:r>
            <w:r w:rsidRPr="000D099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D4D7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</w:t>
            </w:r>
          </w:p>
        </w:tc>
      </w:tr>
      <w:tr w:rsidR="009811B6" w:rsidRPr="000D0995" w14:paraId="303F6048" w14:textId="77777777" w:rsidTr="009811B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D5BD" w14:textId="77777777" w:rsidR="009811B6" w:rsidRPr="000D0995" w:rsidRDefault="009811B6" w:rsidP="00877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821D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4.85E</w:t>
            </w:r>
            <w:r w:rsidR="00B549BC" w:rsidRPr="000D099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×10</w:t>
            </w:r>
            <w:r w:rsidRPr="000D099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-0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4CD5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46FF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</w:t>
            </w:r>
          </w:p>
        </w:tc>
      </w:tr>
      <w:tr w:rsidR="009811B6" w:rsidRPr="000D0995" w14:paraId="20F650A8" w14:textId="77777777" w:rsidTr="009811B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741D" w14:textId="77777777" w:rsidR="009811B6" w:rsidRPr="000D0995" w:rsidRDefault="009811B6" w:rsidP="00877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3ABA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3.11</w:t>
            </w:r>
            <w:r w:rsidR="00B549BC" w:rsidRPr="000D099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×10</w:t>
            </w:r>
            <w:r w:rsidRPr="000D099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-0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C245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9C99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</w:t>
            </w:r>
          </w:p>
        </w:tc>
      </w:tr>
      <w:tr w:rsidR="009811B6" w:rsidRPr="000D0995" w14:paraId="0456DB68" w14:textId="77777777" w:rsidTr="009811B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03EA" w14:textId="77777777" w:rsidR="009811B6" w:rsidRPr="000D0995" w:rsidRDefault="009811B6" w:rsidP="00877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FB68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7EA0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A2A7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</w:t>
            </w:r>
          </w:p>
        </w:tc>
      </w:tr>
      <w:tr w:rsidR="009811B6" w:rsidRPr="000D0995" w14:paraId="0D988207" w14:textId="77777777" w:rsidTr="009811B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C647" w14:textId="77777777" w:rsidR="009811B6" w:rsidRPr="000D0995" w:rsidRDefault="009811B6" w:rsidP="00877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4CB1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9.98</w:t>
            </w:r>
            <w:r w:rsidR="00B549BC" w:rsidRPr="000D099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×10</w:t>
            </w:r>
            <w:r w:rsidRPr="000D099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-1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CCF0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D43A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</w:t>
            </w:r>
          </w:p>
        </w:tc>
      </w:tr>
      <w:tr w:rsidR="009811B6" w:rsidRPr="000D0995" w14:paraId="1616B117" w14:textId="77777777" w:rsidTr="009811B6">
        <w:trPr>
          <w:trHeight w:val="300"/>
        </w:trPr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FF91" w14:textId="77777777" w:rsidR="009811B6" w:rsidRPr="000D0995" w:rsidRDefault="009811B6" w:rsidP="00877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19EB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7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27B6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4.13</w:t>
            </w:r>
            <w:r w:rsidR="00B549BC" w:rsidRPr="000D099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×10</w:t>
            </w:r>
            <w:r w:rsidRPr="000D099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-0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34B4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</w:t>
            </w:r>
          </w:p>
        </w:tc>
      </w:tr>
      <w:tr w:rsidR="009811B6" w:rsidRPr="000D0995" w14:paraId="4194C60F" w14:textId="77777777" w:rsidTr="009811B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46EB5" w14:textId="77777777" w:rsidR="009811B6" w:rsidRPr="000D0995" w:rsidRDefault="009811B6" w:rsidP="00877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80E29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3.00</w:t>
            </w:r>
            <w:r w:rsidR="00B549BC" w:rsidRPr="000D099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×10</w:t>
            </w:r>
            <w:r w:rsidRPr="000D099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-0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43733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6868E" w14:textId="77777777" w:rsidR="009811B6" w:rsidRPr="000D0995" w:rsidRDefault="009811B6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09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</w:t>
            </w:r>
          </w:p>
        </w:tc>
      </w:tr>
    </w:tbl>
    <w:p w14:paraId="037F0A70" w14:textId="77777777" w:rsidR="009811B6" w:rsidRPr="000D0995" w:rsidRDefault="009811B6" w:rsidP="0063594A">
      <w:pPr>
        <w:jc w:val="both"/>
        <w:rPr>
          <w:rFonts w:ascii="Times New Roman" w:hAnsi="Times New Roman" w:cs="Times New Roman"/>
          <w:lang w:val="en-US"/>
        </w:rPr>
      </w:pPr>
    </w:p>
    <w:p w14:paraId="3BC02E20" w14:textId="77777777" w:rsidR="00736276" w:rsidRPr="000D0995" w:rsidRDefault="00A37D7B" w:rsidP="0063594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142F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C142FB">
        <w:rPr>
          <w:rFonts w:ascii="Times New Roman" w:hAnsi="Times New Roman" w:cs="Times New Roman"/>
          <w:sz w:val="24"/>
          <w:szCs w:val="24"/>
          <w:lang w:val="en-US"/>
        </w:rPr>
        <w:t>-values (</w:t>
      </w:r>
      <w:r w:rsidRPr="00C142F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C142FB">
        <w:rPr>
          <w:rFonts w:ascii="Times New Roman" w:hAnsi="Times New Roman" w:cs="Times New Roman"/>
          <w:sz w:val="24"/>
          <w:szCs w:val="24"/>
          <w:lang w:val="en-US"/>
        </w:rPr>
        <w:t xml:space="preserve"> &lt; 0.05 in bold) of pairwise t-test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142FB">
        <w:rPr>
          <w:rFonts w:ascii="Times New Roman" w:hAnsi="Times New Roman" w:cs="Times New Roman"/>
          <w:sz w:val="24"/>
          <w:szCs w:val="24"/>
          <w:lang w:val="en-US"/>
        </w:rPr>
        <w:t xml:space="preserve"> determined for each plastic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142FB">
        <w:rPr>
          <w:rFonts w:ascii="Times New Roman" w:hAnsi="Times New Roman" w:cs="Times New Roman"/>
          <w:sz w:val="24"/>
          <w:szCs w:val="24"/>
          <w:lang w:val="en-US"/>
        </w:rPr>
        <w:t xml:space="preserve"> are given. Only the comparison of each strain </w:t>
      </w:r>
      <w:r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Pr="00C142FB">
        <w:rPr>
          <w:rFonts w:ascii="Times New Roman" w:hAnsi="Times New Roman" w:cs="Times New Roman"/>
          <w:sz w:val="24"/>
          <w:szCs w:val="24"/>
          <w:lang w:val="en-US"/>
        </w:rPr>
        <w:t xml:space="preserve"> the negative controls </w:t>
      </w:r>
      <w:r>
        <w:rPr>
          <w:rFonts w:ascii="Times New Roman" w:hAnsi="Times New Roman" w:cs="Times New Roman"/>
          <w:sz w:val="24"/>
          <w:szCs w:val="24"/>
          <w:lang w:val="en-US"/>
        </w:rPr>
        <w:t>is</w:t>
      </w:r>
      <w:r w:rsidRPr="00C142FB">
        <w:rPr>
          <w:rFonts w:ascii="Times New Roman" w:hAnsi="Times New Roman" w:cs="Times New Roman"/>
          <w:sz w:val="24"/>
          <w:szCs w:val="24"/>
          <w:lang w:val="en-US"/>
        </w:rPr>
        <w:t xml:space="preserve"> shown.</w:t>
      </w:r>
    </w:p>
    <w:p w14:paraId="56B64762" w14:textId="77777777" w:rsidR="003E7378" w:rsidRPr="006879EB" w:rsidRDefault="003E7378" w:rsidP="003E737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79E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3: </w:t>
      </w:r>
      <w:r w:rsidRPr="006879EB">
        <w:rPr>
          <w:rFonts w:ascii="Times New Roman" w:hAnsi="Times New Roman" w:cs="Times New Roman"/>
          <w:sz w:val="24"/>
          <w:szCs w:val="24"/>
          <w:lang w:val="en-US"/>
        </w:rPr>
        <w:t>Differences in the mass loss of individual plastic film components between selected microbial strains and negative controls</w:t>
      </w:r>
      <w:r w:rsidR="00EA6638" w:rsidRPr="006879E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843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2"/>
        <w:gridCol w:w="1483"/>
        <w:gridCol w:w="1328"/>
        <w:gridCol w:w="1447"/>
        <w:gridCol w:w="1212"/>
        <w:gridCol w:w="1482"/>
      </w:tblGrid>
      <w:tr w:rsidR="00E85F14" w:rsidRPr="00EE0586" w14:paraId="02630696" w14:textId="77777777" w:rsidTr="00E85F14">
        <w:trPr>
          <w:trHeight w:val="227"/>
        </w:trPr>
        <w:tc>
          <w:tcPr>
            <w:tcW w:w="296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D5890" w14:textId="77777777" w:rsidR="00E85F14" w:rsidRPr="006879EB" w:rsidRDefault="00E85F14" w:rsidP="00E85F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)</w:t>
            </w:r>
          </w:p>
        </w:tc>
        <w:tc>
          <w:tcPr>
            <w:tcW w:w="5469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B5D9C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E85F14" w:rsidRPr="00EE0586" w14:paraId="4D0C947A" w14:textId="77777777" w:rsidTr="00E85F14">
        <w:trPr>
          <w:trHeight w:val="227"/>
        </w:trPr>
        <w:tc>
          <w:tcPr>
            <w:tcW w:w="296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64F6" w14:textId="77777777" w:rsidR="00E85F14" w:rsidRPr="006879EB" w:rsidRDefault="00E85F14" w:rsidP="00E85F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Main test</w:t>
            </w:r>
          </w:p>
        </w:tc>
        <w:tc>
          <w:tcPr>
            <w:tcW w:w="5469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FB40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E85F14" w:rsidRPr="00EE0586" w14:paraId="4F0F9C06" w14:textId="77777777" w:rsidTr="00E85F14">
        <w:trPr>
          <w:trHeight w:val="227"/>
        </w:trPr>
        <w:tc>
          <w:tcPr>
            <w:tcW w:w="29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8D812" w14:textId="77777777" w:rsidR="00E85F14" w:rsidRPr="006879EB" w:rsidRDefault="00E85F14" w:rsidP="00E85F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7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61CE1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de-DE"/>
              </w:rPr>
              <w:t>PBAT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3EC4C5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de-DE"/>
              </w:rPr>
              <w:t>PLA</w:t>
            </w:r>
          </w:p>
        </w:tc>
      </w:tr>
      <w:tr w:rsidR="00E85F14" w:rsidRPr="00EE0586" w14:paraId="39BDA90E" w14:textId="77777777" w:rsidTr="00E85F14">
        <w:trPr>
          <w:trHeight w:val="227"/>
        </w:trPr>
        <w:tc>
          <w:tcPr>
            <w:tcW w:w="29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15F95" w14:textId="77777777" w:rsidR="00E85F14" w:rsidRPr="006879EB" w:rsidRDefault="00E85F14" w:rsidP="00E85F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CA2F4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de-DE"/>
              </w:rPr>
              <w:t>F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A463F3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9B3E1D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de-DE"/>
              </w:rPr>
              <w:t>F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ABA66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</w:tr>
      <w:tr w:rsidR="00E85F14" w:rsidRPr="00DE2649" w14:paraId="5B6C5F3B" w14:textId="77777777" w:rsidTr="00E85F14">
        <w:trPr>
          <w:trHeight w:val="227"/>
        </w:trPr>
        <w:tc>
          <w:tcPr>
            <w:tcW w:w="148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5B4C" w14:textId="77777777" w:rsidR="00E85F14" w:rsidRPr="006879EB" w:rsidRDefault="00E85F14" w:rsidP="00E85F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ection 3.3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ABA4AF4" w14:textId="77777777" w:rsidR="00E85F14" w:rsidRPr="006879EB" w:rsidRDefault="00E85F14" w:rsidP="00E85F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ecovio</w:t>
            </w: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de-DE"/>
              </w:rPr>
              <w:t>®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2C08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19.78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7D8345B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4.49*10</w:t>
            </w: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de-DE"/>
              </w:rPr>
              <w:t>-10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C5D4DDF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5.54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0A13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1.31*10</w:t>
            </w:r>
            <w:r w:rsidRPr="006879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-4</w:t>
            </w:r>
          </w:p>
        </w:tc>
      </w:tr>
      <w:tr w:rsidR="00E85F14" w:rsidRPr="00DE2649" w14:paraId="1CA11462" w14:textId="77777777" w:rsidTr="00E85F14">
        <w:trPr>
          <w:trHeight w:val="227"/>
        </w:trPr>
        <w:tc>
          <w:tcPr>
            <w:tcW w:w="148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3CAA" w14:textId="77777777" w:rsidR="00E85F14" w:rsidRPr="006879EB" w:rsidRDefault="00E85F14" w:rsidP="00E85F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BA249E" w14:textId="77777777" w:rsidR="00E85F14" w:rsidRPr="006879EB" w:rsidRDefault="00E85F14" w:rsidP="00E85F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BI-OPL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9997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161.50</w:t>
            </w:r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E007AD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1.42*10</w:t>
            </w: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de-DE"/>
              </w:rPr>
              <w:t>-10</w:t>
            </w: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935F2D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26.48</w:t>
            </w:r>
          </w:p>
        </w:tc>
        <w:tc>
          <w:tcPr>
            <w:tcW w:w="14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0755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8.75*10</w:t>
            </w:r>
            <w:r w:rsidRPr="006879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-6</w:t>
            </w:r>
          </w:p>
        </w:tc>
      </w:tr>
      <w:tr w:rsidR="00E85F14" w:rsidRPr="00DE2649" w14:paraId="0FA97D44" w14:textId="77777777" w:rsidTr="00E85F14">
        <w:trPr>
          <w:trHeight w:val="227"/>
        </w:trPr>
        <w:tc>
          <w:tcPr>
            <w:tcW w:w="148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B889" w14:textId="77777777" w:rsidR="00E85F14" w:rsidRPr="006879EB" w:rsidRDefault="00E85F14" w:rsidP="00E85F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ection 3.4</w:t>
            </w:r>
          </w:p>
        </w:tc>
        <w:tc>
          <w:tcPr>
            <w:tcW w:w="14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8F3DCE" w14:textId="77777777" w:rsidR="00E85F14" w:rsidRPr="006879EB" w:rsidRDefault="00E85F14" w:rsidP="00E85F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ecovio</w:t>
            </w: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de-DE"/>
              </w:rPr>
              <w:t>®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E019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10.15</w:t>
            </w:r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9C1E3D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7.41*10</w:t>
            </w: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de-DE"/>
              </w:rPr>
              <w:t>-5</w:t>
            </w: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40C700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15.56</w:t>
            </w:r>
          </w:p>
        </w:tc>
        <w:tc>
          <w:tcPr>
            <w:tcW w:w="14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37B8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4.75*10</w:t>
            </w:r>
            <w:r w:rsidRPr="006879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-6</w:t>
            </w:r>
          </w:p>
        </w:tc>
      </w:tr>
      <w:tr w:rsidR="00E85F14" w:rsidRPr="00DE2649" w14:paraId="424DA882" w14:textId="77777777" w:rsidTr="00E85F14">
        <w:trPr>
          <w:trHeight w:val="227"/>
        </w:trPr>
        <w:tc>
          <w:tcPr>
            <w:tcW w:w="148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75113" w14:textId="77777777" w:rsidR="00E85F14" w:rsidRPr="006879EB" w:rsidRDefault="00E85F14" w:rsidP="00E85F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2E28A9" w14:textId="77777777" w:rsidR="00E85F14" w:rsidRPr="006879EB" w:rsidRDefault="00E85F14" w:rsidP="00E85F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BI-OPL</w:t>
            </w:r>
          </w:p>
        </w:tc>
        <w:tc>
          <w:tcPr>
            <w:tcW w:w="13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A9E74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10.59</w:t>
            </w:r>
          </w:p>
        </w:tc>
        <w:tc>
          <w:tcPr>
            <w:tcW w:w="14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FDB7C9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4.51*10</w:t>
            </w: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de-DE"/>
              </w:rPr>
              <w:t>-4</w:t>
            </w:r>
          </w:p>
        </w:tc>
        <w:tc>
          <w:tcPr>
            <w:tcW w:w="12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80663A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13.85</w:t>
            </w:r>
          </w:p>
        </w:tc>
        <w:tc>
          <w:tcPr>
            <w:tcW w:w="14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E6821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1.24*10</w:t>
            </w:r>
            <w:r w:rsidRPr="006879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-4</w:t>
            </w:r>
          </w:p>
        </w:tc>
      </w:tr>
      <w:tr w:rsidR="00E85F14" w:rsidRPr="00DE2649" w14:paraId="7DFA2C04" w14:textId="77777777" w:rsidTr="00E85F14">
        <w:trPr>
          <w:trHeight w:val="227"/>
        </w:trPr>
        <w:tc>
          <w:tcPr>
            <w:tcW w:w="8434" w:type="dxa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5A12" w14:textId="77777777" w:rsidR="00E85F14" w:rsidRPr="006879EB" w:rsidRDefault="00E85F14" w:rsidP="00E85F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E85F14" w:rsidRPr="00EE0586" w14:paraId="6558CCE5" w14:textId="77777777" w:rsidTr="00E85F14">
        <w:trPr>
          <w:trHeight w:val="227"/>
        </w:trPr>
        <w:tc>
          <w:tcPr>
            <w:tcW w:w="8434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7A099" w14:textId="77777777" w:rsidR="00E85F14" w:rsidRPr="006879EB" w:rsidRDefault="00E85F14" w:rsidP="00E85F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B)</w:t>
            </w:r>
          </w:p>
        </w:tc>
      </w:tr>
      <w:tr w:rsidR="00E85F14" w:rsidRPr="00EE0586" w14:paraId="05EB0526" w14:textId="77777777" w:rsidTr="00E85F14">
        <w:trPr>
          <w:trHeight w:val="227"/>
        </w:trPr>
        <w:tc>
          <w:tcPr>
            <w:tcW w:w="296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59B1" w14:textId="77777777" w:rsidR="00E85F14" w:rsidRPr="006879EB" w:rsidRDefault="00E85F14" w:rsidP="00E85F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Pairwise tests</w:t>
            </w:r>
          </w:p>
        </w:tc>
        <w:tc>
          <w:tcPr>
            <w:tcW w:w="5469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3B29AD7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E85F14" w:rsidRPr="00EE0586" w14:paraId="5C146292" w14:textId="77777777" w:rsidTr="00E85F14">
        <w:trPr>
          <w:trHeight w:val="227"/>
        </w:trPr>
        <w:tc>
          <w:tcPr>
            <w:tcW w:w="296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2A85" w14:textId="77777777" w:rsidR="00E85F14" w:rsidRPr="006879EB" w:rsidRDefault="00E85F14" w:rsidP="00E85F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469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38EE23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</w:tr>
      <w:tr w:rsidR="00E85F14" w:rsidRPr="00EE0586" w14:paraId="4869FD07" w14:textId="77777777" w:rsidTr="00E85F14">
        <w:trPr>
          <w:trHeight w:val="227"/>
        </w:trPr>
        <w:tc>
          <w:tcPr>
            <w:tcW w:w="296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65B2D" w14:textId="77777777" w:rsidR="00E85F14" w:rsidRPr="006879EB" w:rsidRDefault="00E85F14" w:rsidP="00E85F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7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4828D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ecovio</w:t>
            </w: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de-DE"/>
              </w:rPr>
              <w:t>®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010D59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BI-OPL</w:t>
            </w:r>
          </w:p>
        </w:tc>
      </w:tr>
      <w:tr w:rsidR="00E85F14" w:rsidRPr="00EE0586" w14:paraId="67F57679" w14:textId="77777777" w:rsidTr="00E85F14">
        <w:trPr>
          <w:trHeight w:val="227"/>
        </w:trPr>
        <w:tc>
          <w:tcPr>
            <w:tcW w:w="296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CCC63" w14:textId="77777777" w:rsidR="00E85F14" w:rsidRPr="006879EB" w:rsidRDefault="00E85F14" w:rsidP="00E85F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train vs. negative ctrl.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9B972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P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AC2F32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PLA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B5068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PBAT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6864F2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PLA</w:t>
            </w:r>
          </w:p>
        </w:tc>
      </w:tr>
      <w:tr w:rsidR="00E85F14" w:rsidRPr="00EE0586" w14:paraId="5CDEA7B7" w14:textId="77777777" w:rsidTr="00E85F14">
        <w:trPr>
          <w:trHeight w:val="227"/>
        </w:trPr>
        <w:tc>
          <w:tcPr>
            <w:tcW w:w="29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E2A3" w14:textId="77777777" w:rsidR="00E85F14" w:rsidRPr="006879EB" w:rsidRDefault="00E85F14" w:rsidP="00E85F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ection 3.3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6985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CB1F925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D497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E7B57A7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E85F14" w:rsidRPr="005E768F" w14:paraId="36A9D5FA" w14:textId="77777777" w:rsidTr="00E85F14">
        <w:trPr>
          <w:trHeight w:val="227"/>
        </w:trPr>
        <w:tc>
          <w:tcPr>
            <w:tcW w:w="2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EFAB" w14:textId="77777777" w:rsidR="00E85F14" w:rsidRPr="006879EB" w:rsidRDefault="00E85F14" w:rsidP="00E85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918 </w:t>
            </w:r>
            <w:r w:rsidRPr="006879E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P. stoloniferum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6B4E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.17</w:t>
            </w:r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5076A9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.66</w:t>
            </w: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1DBE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B2CE87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E85F14" w:rsidRPr="005E768F" w14:paraId="0D0F2D3A" w14:textId="77777777" w:rsidTr="00E85F14">
        <w:trPr>
          <w:trHeight w:val="227"/>
        </w:trPr>
        <w:tc>
          <w:tcPr>
            <w:tcW w:w="2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B5DB" w14:textId="77777777" w:rsidR="00E85F14" w:rsidRPr="006879EB" w:rsidRDefault="00E85F14" w:rsidP="00E85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1261 </w:t>
            </w:r>
            <w:r w:rsidRPr="006879E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V. leptobactrum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6AD3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.47</w:t>
            </w:r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19F971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.89</w:t>
            </w: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4741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517555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E85F14" w:rsidRPr="005E768F" w14:paraId="246D458C" w14:textId="77777777" w:rsidTr="00E85F14">
        <w:trPr>
          <w:trHeight w:val="227"/>
        </w:trPr>
        <w:tc>
          <w:tcPr>
            <w:tcW w:w="2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BA67" w14:textId="77777777" w:rsidR="00E85F14" w:rsidRPr="006879EB" w:rsidRDefault="00E85F14" w:rsidP="00E85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943 </w:t>
            </w:r>
            <w:r w:rsidRPr="006879E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Lachnellula</w:t>
            </w:r>
            <w:r w:rsidRPr="0068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BAF7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1.97*10</w:t>
            </w:r>
            <w:r w:rsidRPr="006879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-7</w:t>
            </w:r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365C63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3.48*10</w:t>
            </w:r>
            <w:r w:rsidRPr="006879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-3</w:t>
            </w: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26D1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2.40*10</w:t>
            </w:r>
            <w:r w:rsidRPr="006879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-10</w:t>
            </w:r>
          </w:p>
        </w:tc>
        <w:tc>
          <w:tcPr>
            <w:tcW w:w="14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750C80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1.70*10</w:t>
            </w:r>
            <w:r w:rsidRPr="006879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-5</w:t>
            </w:r>
          </w:p>
        </w:tc>
      </w:tr>
      <w:tr w:rsidR="00E85F14" w:rsidRPr="005E768F" w14:paraId="76EB0542" w14:textId="77777777" w:rsidTr="00E85F14">
        <w:trPr>
          <w:trHeight w:val="227"/>
        </w:trPr>
        <w:tc>
          <w:tcPr>
            <w:tcW w:w="2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C46F" w14:textId="77777777" w:rsidR="00E85F14" w:rsidRPr="006879EB" w:rsidRDefault="00E85F14" w:rsidP="00E85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942 </w:t>
            </w:r>
            <w:r w:rsidRPr="006879E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P. pannorum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8F1F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.10</w:t>
            </w:r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E465F5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.55</w:t>
            </w: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7612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4652FF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E85F14" w:rsidRPr="005E768F" w14:paraId="4EEA4778" w14:textId="77777777" w:rsidTr="00E85F14">
        <w:trPr>
          <w:trHeight w:val="227"/>
        </w:trPr>
        <w:tc>
          <w:tcPr>
            <w:tcW w:w="2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A24C" w14:textId="77777777" w:rsidR="00E85F14" w:rsidRPr="006879EB" w:rsidRDefault="00E85F14" w:rsidP="00E85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966 </w:t>
            </w:r>
            <w:r w:rsidRPr="006879E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P. verrucosus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180C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4.02*10</w:t>
            </w: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de-DE"/>
              </w:rPr>
              <w:t>-6</w:t>
            </w:r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C7676B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.38</w:t>
            </w: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2C71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D0CA35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E85F14" w:rsidRPr="005E768F" w14:paraId="2601D2C2" w14:textId="77777777" w:rsidTr="00E85F14">
        <w:trPr>
          <w:trHeight w:val="227"/>
        </w:trPr>
        <w:tc>
          <w:tcPr>
            <w:tcW w:w="2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95F2" w14:textId="77777777" w:rsidR="00E85F14" w:rsidRPr="006879EB" w:rsidRDefault="00E85F14" w:rsidP="00E85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967 </w:t>
            </w:r>
            <w:r w:rsidRPr="006879E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P. roseus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2619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.43</w:t>
            </w:r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F78E56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.86</w:t>
            </w: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3974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D50A88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E85F14" w:rsidRPr="002D76E1" w14:paraId="3C26BDED" w14:textId="77777777" w:rsidTr="00E85F14">
        <w:trPr>
          <w:trHeight w:val="227"/>
        </w:trPr>
        <w:tc>
          <w:tcPr>
            <w:tcW w:w="2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1DAA" w14:textId="77777777" w:rsidR="00E85F14" w:rsidRPr="006879EB" w:rsidRDefault="00E85F14" w:rsidP="00E85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1031 </w:t>
            </w:r>
            <w:r w:rsidRPr="006879E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P. verrucosus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DDA6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1.56*10</w:t>
            </w: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de-DE"/>
              </w:rPr>
              <w:t>-7</w:t>
            </w:r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40E972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1.61*10</w:t>
            </w: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de-DE"/>
              </w:rPr>
              <w:t>-3</w:t>
            </w: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8078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75756E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E85F14" w:rsidRPr="002D76E1" w14:paraId="6FBC5EFC" w14:textId="77777777" w:rsidTr="00E85F14">
        <w:trPr>
          <w:trHeight w:val="227"/>
        </w:trPr>
        <w:tc>
          <w:tcPr>
            <w:tcW w:w="2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F315" w14:textId="77777777" w:rsidR="00E85F14" w:rsidRPr="006879EB" w:rsidRDefault="00E85F14" w:rsidP="00E85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1034 </w:t>
            </w:r>
            <w:r w:rsidRPr="006879E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P. pannorum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3921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2.80*10</w:t>
            </w: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de-DE"/>
              </w:rPr>
              <w:t>-5</w:t>
            </w:r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BE9249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.37</w:t>
            </w: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D88E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C697DA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E85F14" w:rsidRPr="002D76E1" w14:paraId="55570ABE" w14:textId="77777777" w:rsidTr="00E85F14">
        <w:trPr>
          <w:trHeight w:val="227"/>
        </w:trPr>
        <w:tc>
          <w:tcPr>
            <w:tcW w:w="2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CCC1" w14:textId="77777777" w:rsidR="00E85F14" w:rsidRPr="006879EB" w:rsidRDefault="00E85F14" w:rsidP="00E85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1205 </w:t>
            </w:r>
            <w:r w:rsidRPr="006879E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P. pannorum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CE78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4.25*10</w:t>
            </w: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de-DE"/>
              </w:rPr>
              <w:t>-4</w:t>
            </w:r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20C0F1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.38</w:t>
            </w: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8E08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D39063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E85F14" w:rsidRPr="002D76E1" w14:paraId="7104F9E9" w14:textId="77777777" w:rsidTr="00E85F14">
        <w:trPr>
          <w:trHeight w:val="227"/>
        </w:trPr>
        <w:tc>
          <w:tcPr>
            <w:tcW w:w="2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00A1" w14:textId="77777777" w:rsidR="00E85F14" w:rsidRPr="006879EB" w:rsidRDefault="00E85F14" w:rsidP="00E85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1207 </w:t>
            </w:r>
            <w:r w:rsidRPr="006879E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O. echinulatum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DFA7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08E83A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DBC0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56</w:t>
            </w:r>
          </w:p>
        </w:tc>
        <w:tc>
          <w:tcPr>
            <w:tcW w:w="14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18370F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3</w:t>
            </w:r>
          </w:p>
        </w:tc>
      </w:tr>
      <w:tr w:rsidR="00E85F14" w:rsidRPr="005E768F" w14:paraId="28F99BD8" w14:textId="77777777" w:rsidTr="00E85F14">
        <w:trPr>
          <w:trHeight w:val="227"/>
        </w:trPr>
        <w:tc>
          <w:tcPr>
            <w:tcW w:w="2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5A13" w14:textId="77777777" w:rsidR="00E85F14" w:rsidRPr="006879EB" w:rsidRDefault="00E85F14" w:rsidP="00E85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800 </w:t>
            </w:r>
            <w:r w:rsidRPr="006879E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Neodevriesia sp.</w:t>
            </w:r>
            <w:r w:rsidRPr="0068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839D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1.03*10</w:t>
            </w: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de-DE"/>
              </w:rPr>
              <w:t>-4</w:t>
            </w:r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35E96A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.68</w:t>
            </w: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5702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1.18*10</w:t>
            </w:r>
            <w:r w:rsidRPr="006879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-7</w:t>
            </w:r>
          </w:p>
        </w:tc>
        <w:tc>
          <w:tcPr>
            <w:tcW w:w="14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3EB6DA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0.03</w:t>
            </w:r>
          </w:p>
        </w:tc>
      </w:tr>
      <w:tr w:rsidR="00E85F14" w:rsidRPr="005E768F" w14:paraId="3890354C" w14:textId="77777777" w:rsidTr="00E85F14">
        <w:trPr>
          <w:trHeight w:val="227"/>
        </w:trPr>
        <w:tc>
          <w:tcPr>
            <w:tcW w:w="2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6E5C" w14:textId="77777777" w:rsidR="00E85F14" w:rsidRPr="006879EB" w:rsidRDefault="00E85F14" w:rsidP="00E85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737 </w:t>
            </w:r>
            <w:r w:rsidRPr="006879E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T. globosus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7E70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395F50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449F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5.68*10</w:t>
            </w:r>
            <w:r w:rsidRPr="006879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-3</w:t>
            </w:r>
          </w:p>
        </w:tc>
        <w:tc>
          <w:tcPr>
            <w:tcW w:w="14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F76952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86</w:t>
            </w:r>
          </w:p>
        </w:tc>
      </w:tr>
      <w:tr w:rsidR="00E85F14" w:rsidRPr="005E768F" w14:paraId="46351BE6" w14:textId="77777777" w:rsidTr="00E85F14">
        <w:trPr>
          <w:trHeight w:val="227"/>
        </w:trPr>
        <w:tc>
          <w:tcPr>
            <w:tcW w:w="2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7B88" w14:textId="77777777" w:rsidR="00E85F14" w:rsidRPr="006879EB" w:rsidRDefault="00E85F14" w:rsidP="00E85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762 </w:t>
            </w:r>
            <w:r w:rsidRPr="006879E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U. tangerina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B87D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.69</w:t>
            </w:r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869A6E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.52</w:t>
            </w: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5417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A9BFEF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E85F14" w:rsidRPr="005E768F" w14:paraId="4380C7FE" w14:textId="77777777" w:rsidTr="00E85F14">
        <w:trPr>
          <w:trHeight w:val="227"/>
        </w:trPr>
        <w:tc>
          <w:tcPr>
            <w:tcW w:w="2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2BEE" w14:textId="77777777" w:rsidR="00E85F14" w:rsidRPr="006879EB" w:rsidRDefault="00E85F14" w:rsidP="00E85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985 </w:t>
            </w:r>
            <w:r w:rsidRPr="006879E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Amycolatopsis</w:t>
            </w:r>
            <w:r w:rsidRPr="0068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sp. 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4072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EB4056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04E0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2.53*10</w:t>
            </w:r>
            <w:r w:rsidRPr="006879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-3</w:t>
            </w:r>
          </w:p>
        </w:tc>
        <w:tc>
          <w:tcPr>
            <w:tcW w:w="14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97D2DB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2.10*10</w:t>
            </w:r>
            <w:r w:rsidRPr="006879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-4</w:t>
            </w:r>
          </w:p>
        </w:tc>
      </w:tr>
      <w:tr w:rsidR="00E85F14" w:rsidRPr="005E768F" w14:paraId="75AD019A" w14:textId="77777777" w:rsidTr="00E85F14">
        <w:trPr>
          <w:trHeight w:val="227"/>
        </w:trPr>
        <w:tc>
          <w:tcPr>
            <w:tcW w:w="2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2A19" w14:textId="77777777" w:rsidR="00E85F14" w:rsidRPr="006879EB" w:rsidRDefault="00E85F14" w:rsidP="00E85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964 </w:t>
            </w:r>
            <w:r w:rsidRPr="006879E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Streptomyces</w:t>
            </w:r>
            <w:r w:rsidRPr="0068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sp. 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DE39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.78</w:t>
            </w:r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D5DBB8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.80</w:t>
            </w: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DF5C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37AB21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E85F14" w:rsidRPr="005E768F" w14:paraId="4E8C14A4" w14:textId="77777777" w:rsidTr="00E85F14">
        <w:trPr>
          <w:trHeight w:val="227"/>
        </w:trPr>
        <w:tc>
          <w:tcPr>
            <w:tcW w:w="2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7160" w14:textId="77777777" w:rsidR="00E85F14" w:rsidRPr="006879EB" w:rsidRDefault="00E85F14" w:rsidP="00E85F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ection 3.4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303D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646F20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E5BC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051F3C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E85F14" w:rsidRPr="005E768F" w14:paraId="74A55615" w14:textId="77777777" w:rsidTr="00E85F14">
        <w:trPr>
          <w:trHeight w:val="227"/>
        </w:trPr>
        <w:tc>
          <w:tcPr>
            <w:tcW w:w="2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BB3B" w14:textId="77777777" w:rsidR="00E85F14" w:rsidRPr="006879EB" w:rsidRDefault="00E85F14" w:rsidP="00E85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943 </w:t>
            </w:r>
            <w:r w:rsidRPr="006879E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Lachnellula</w:t>
            </w:r>
            <w:r w:rsidRPr="0068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sp. in MM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B69B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3.98*10</w:t>
            </w: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de-DE"/>
              </w:rPr>
              <w:t>-4</w:t>
            </w:r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3908A3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0.05</w:t>
            </w: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351F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9</w:t>
            </w:r>
          </w:p>
        </w:tc>
        <w:tc>
          <w:tcPr>
            <w:tcW w:w="14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BBD348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72</w:t>
            </w:r>
          </w:p>
        </w:tc>
      </w:tr>
      <w:tr w:rsidR="00E85F14" w:rsidRPr="005E768F" w14:paraId="3CA5309E" w14:textId="77777777" w:rsidTr="00E85F14">
        <w:trPr>
          <w:trHeight w:val="227"/>
        </w:trPr>
        <w:tc>
          <w:tcPr>
            <w:tcW w:w="2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572C" w14:textId="77777777" w:rsidR="00E85F14" w:rsidRPr="006879EB" w:rsidRDefault="00E85F14" w:rsidP="00E85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1205 </w:t>
            </w:r>
            <w:r w:rsidRPr="006879E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P. pannorum</w:t>
            </w:r>
            <w:r w:rsidRPr="0068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in MM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EA0F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3.98*10</w:t>
            </w:r>
            <w:r w:rsidRPr="006879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-4</w:t>
            </w:r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500854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3.88*10</w:t>
            </w:r>
            <w:r w:rsidRPr="006879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-3</w:t>
            </w: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7846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7EF5B6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E85F14" w:rsidRPr="005E768F" w14:paraId="19F43075" w14:textId="77777777" w:rsidTr="00E85F14">
        <w:trPr>
          <w:trHeight w:val="227"/>
        </w:trPr>
        <w:tc>
          <w:tcPr>
            <w:tcW w:w="29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EDA6" w14:textId="77777777" w:rsidR="00E85F14" w:rsidRPr="006879EB" w:rsidRDefault="00E85F14" w:rsidP="00E85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964 </w:t>
            </w:r>
            <w:r w:rsidRPr="006879E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 xml:space="preserve"> Streptomyces</w:t>
            </w:r>
            <w:r w:rsidRPr="0068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sp. in MM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C163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13</w:t>
            </w:r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62C2C3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31</w:t>
            </w: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9DD7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720344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E85F14" w:rsidRPr="005E768F" w14:paraId="7F10235E" w14:textId="77777777" w:rsidTr="00E85F14">
        <w:trPr>
          <w:trHeight w:val="227"/>
        </w:trPr>
        <w:tc>
          <w:tcPr>
            <w:tcW w:w="2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A995" w14:textId="77777777" w:rsidR="00E85F14" w:rsidRPr="006879EB" w:rsidRDefault="00E85F14" w:rsidP="00E85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1205 </w:t>
            </w:r>
            <w:r w:rsidRPr="006879E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P. pannorum</w:t>
            </w:r>
            <w:r w:rsidRPr="0068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in R2A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91FE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7</w:t>
            </w:r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96A773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70</w:t>
            </w: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A904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3AC7D0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E85F14" w:rsidRPr="005E768F" w14:paraId="422E2CB7" w14:textId="77777777" w:rsidTr="00E85F14">
        <w:trPr>
          <w:trHeight w:val="227"/>
        </w:trPr>
        <w:tc>
          <w:tcPr>
            <w:tcW w:w="2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BED1" w14:textId="77777777" w:rsidR="00E85F14" w:rsidRPr="006879EB" w:rsidRDefault="00E85F14" w:rsidP="00E85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737 </w:t>
            </w:r>
            <w:r w:rsidRPr="006879E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T. globosus</w:t>
            </w:r>
            <w:r w:rsidRPr="0068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in R2A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2088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0EDB9E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30EA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8.42*10</w:t>
            </w:r>
            <w:r w:rsidRPr="006879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-5</w:t>
            </w:r>
          </w:p>
        </w:tc>
        <w:tc>
          <w:tcPr>
            <w:tcW w:w="14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BD45DE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2.77*10</w:t>
            </w:r>
            <w:r w:rsidRPr="006879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-5</w:t>
            </w:r>
          </w:p>
        </w:tc>
      </w:tr>
      <w:tr w:rsidR="00E85F14" w:rsidRPr="005E768F" w14:paraId="0EF1BF03" w14:textId="77777777" w:rsidTr="00E85F14">
        <w:trPr>
          <w:trHeight w:val="227"/>
        </w:trPr>
        <w:tc>
          <w:tcPr>
            <w:tcW w:w="2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44DF" w14:textId="77777777" w:rsidR="00E85F14" w:rsidRPr="006879EB" w:rsidRDefault="00E85F14" w:rsidP="00E85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762 </w:t>
            </w:r>
            <w:r w:rsidRPr="006879E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 xml:space="preserve">U. tangerina </w:t>
            </w:r>
            <w:r w:rsidRPr="0068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n R2A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D110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3</w:t>
            </w:r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2D398A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8.81*10</w:t>
            </w:r>
            <w:r w:rsidRPr="006879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-6</w:t>
            </w: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4990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E3D868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E85F14" w:rsidRPr="005E768F" w14:paraId="24A21301" w14:textId="77777777" w:rsidTr="00E85F14">
        <w:trPr>
          <w:trHeight w:val="227"/>
        </w:trPr>
        <w:tc>
          <w:tcPr>
            <w:tcW w:w="2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9687" w14:textId="77777777" w:rsidR="00E85F14" w:rsidRPr="006879EB" w:rsidRDefault="00E85F14" w:rsidP="00E85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964 </w:t>
            </w:r>
            <w:r w:rsidRPr="006879E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Streptomyces</w:t>
            </w:r>
            <w:r w:rsidRPr="0068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sp. in R2A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9AFA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7</w:t>
            </w:r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562BE1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48</w:t>
            </w: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4662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3EE9F4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E85F14" w:rsidRPr="005E768F" w14:paraId="02372C69" w14:textId="77777777" w:rsidTr="00E85F14">
        <w:trPr>
          <w:trHeight w:val="227"/>
        </w:trPr>
        <w:tc>
          <w:tcPr>
            <w:tcW w:w="29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FCD46" w14:textId="77777777" w:rsidR="00E85F14" w:rsidRPr="006879EB" w:rsidRDefault="00E85F14" w:rsidP="00E85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800 </w:t>
            </w:r>
            <w:r w:rsidRPr="006879E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Neodevriesia</w:t>
            </w:r>
            <w:r w:rsidRPr="0068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sp. in </w:t>
            </w:r>
            <w:proofErr w:type="spellStart"/>
            <w:r w:rsidRPr="0068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M+gel</w:t>
            </w:r>
            <w:proofErr w:type="spellEnd"/>
          </w:p>
        </w:tc>
        <w:tc>
          <w:tcPr>
            <w:tcW w:w="13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2F44E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D35A88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4F989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0.02</w:t>
            </w:r>
          </w:p>
        </w:tc>
        <w:tc>
          <w:tcPr>
            <w:tcW w:w="14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25C659" w14:textId="77777777" w:rsidR="00E85F14" w:rsidRPr="006879EB" w:rsidRDefault="00E85F14" w:rsidP="00E8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3</w:t>
            </w:r>
          </w:p>
        </w:tc>
      </w:tr>
    </w:tbl>
    <w:p w14:paraId="19AF7716" w14:textId="77777777" w:rsidR="00E85F14" w:rsidRDefault="00E85F14" w:rsidP="00E85F14">
      <w:pPr>
        <w:rPr>
          <w:rFonts w:ascii="Arial" w:hAnsi="Arial" w:cs="Arial"/>
          <w:i/>
          <w:lang w:val="en-US"/>
        </w:rPr>
      </w:pPr>
    </w:p>
    <w:p w14:paraId="7B7850A5" w14:textId="77777777" w:rsidR="003E7378" w:rsidRPr="00E85F14" w:rsidRDefault="00DA30CB" w:rsidP="00E85F1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A30CB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3E7378" w:rsidRPr="00DA30CB">
        <w:rPr>
          <w:rFonts w:ascii="Times New Roman" w:hAnsi="Times New Roman" w:cs="Times New Roman"/>
          <w:b/>
          <w:sz w:val="24"/>
          <w:szCs w:val="24"/>
          <w:lang w:val="en-US"/>
        </w:rPr>
        <w:t>A)</w:t>
      </w:r>
      <w:r w:rsidR="003E7378" w:rsidRPr="00E85F14">
        <w:rPr>
          <w:rFonts w:ascii="Times New Roman" w:hAnsi="Times New Roman" w:cs="Times New Roman"/>
          <w:sz w:val="24"/>
          <w:szCs w:val="24"/>
          <w:lang w:val="en-US"/>
        </w:rPr>
        <w:t xml:space="preserve"> The effect of the strain on the mass lo</w:t>
      </w:r>
      <w:r w:rsidR="00E85F14" w:rsidRPr="00E85F14">
        <w:rPr>
          <w:rFonts w:ascii="Times New Roman" w:hAnsi="Times New Roman" w:cs="Times New Roman"/>
          <w:sz w:val="24"/>
          <w:szCs w:val="24"/>
          <w:lang w:val="en-US"/>
        </w:rPr>
        <w:t>ss of the polymer components (PBAT and</w:t>
      </w:r>
      <w:r w:rsidR="005F78B9" w:rsidRPr="00E85F14">
        <w:rPr>
          <w:rFonts w:ascii="Times New Roman" w:hAnsi="Times New Roman" w:cs="Times New Roman"/>
          <w:sz w:val="24"/>
          <w:szCs w:val="24"/>
          <w:lang w:val="en-US"/>
        </w:rPr>
        <w:t xml:space="preserve"> PLA) for e</w:t>
      </w:r>
      <w:r w:rsidR="003E7378" w:rsidRPr="00E85F14">
        <w:rPr>
          <w:rFonts w:ascii="Times New Roman" w:hAnsi="Times New Roman" w:cs="Times New Roman"/>
          <w:sz w:val="24"/>
          <w:szCs w:val="24"/>
          <w:lang w:val="en-US"/>
        </w:rPr>
        <w:t>covio</w:t>
      </w:r>
      <w:r w:rsidR="003E7378" w:rsidRPr="00E85F1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="003E7378" w:rsidRPr="00E85F14">
        <w:rPr>
          <w:rFonts w:ascii="Times New Roman" w:hAnsi="Times New Roman" w:cs="Times New Roman"/>
          <w:sz w:val="24"/>
          <w:szCs w:val="24"/>
          <w:lang w:val="en-US"/>
        </w:rPr>
        <w:t xml:space="preserve"> and BI-OPL films in sections 3.3 and 3.4 was tested by ANOVA. F- and P-values are given (P &lt; 0.05 in bold). </w:t>
      </w:r>
      <w:r w:rsidRPr="00DA30CB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3E7378" w:rsidRPr="00DA30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B) </w:t>
      </w:r>
      <w:r w:rsidR="003E7378" w:rsidRPr="00E85F14">
        <w:rPr>
          <w:rFonts w:ascii="Times New Roman" w:hAnsi="Times New Roman" w:cs="Times New Roman"/>
          <w:sz w:val="24"/>
          <w:szCs w:val="24"/>
          <w:lang w:val="en-US"/>
        </w:rPr>
        <w:t xml:space="preserve">Pairwise comparisons of strains with the corresponding negative controls were done by pairwise t-tests. P-values (P &lt; 0.05 in bold) are shown. Only films significantly reduced in the total weight from sections 3.3 and 3.4 were included in the analysis of the mass loss of individual film components.  </w:t>
      </w:r>
    </w:p>
    <w:p w14:paraId="51BACFFD" w14:textId="77777777" w:rsidR="004A6E46" w:rsidRPr="000D0995" w:rsidRDefault="004A6E46" w:rsidP="00B2085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4A6E46" w:rsidRPr="000D0995" w:rsidSect="00583405"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pPr w:leftFromText="141" w:rightFromText="141" w:vertAnchor="page" w:horzAnchor="margin" w:tblpY="1998"/>
        <w:tblW w:w="1424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0"/>
        <w:gridCol w:w="1379"/>
        <w:gridCol w:w="1134"/>
        <w:gridCol w:w="356"/>
        <w:gridCol w:w="778"/>
        <w:gridCol w:w="1134"/>
        <w:gridCol w:w="993"/>
        <w:gridCol w:w="1372"/>
        <w:gridCol w:w="1134"/>
        <w:gridCol w:w="336"/>
        <w:gridCol w:w="798"/>
        <w:gridCol w:w="1134"/>
        <w:gridCol w:w="1017"/>
        <w:gridCol w:w="20"/>
      </w:tblGrid>
      <w:tr w:rsidR="006879EB" w:rsidRPr="006879EB" w14:paraId="589628E3" w14:textId="77777777" w:rsidTr="006879EB">
        <w:trPr>
          <w:gridAfter w:val="1"/>
          <w:wAfter w:w="20" w:type="dxa"/>
          <w:trHeight w:val="170"/>
        </w:trPr>
        <w:tc>
          <w:tcPr>
            <w:tcW w:w="2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9F51B" w14:textId="77777777" w:rsidR="006879EB" w:rsidRPr="006879EB" w:rsidRDefault="006879EB" w:rsidP="006879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lastRenderedPageBreak/>
              <w:t>A) Main test</w:t>
            </w:r>
          </w:p>
        </w:tc>
        <w:tc>
          <w:tcPr>
            <w:tcW w:w="5774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CB845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91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5F008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6879EB" w:rsidRPr="006879EB" w14:paraId="684DCED8" w14:textId="77777777" w:rsidTr="006879EB">
        <w:trPr>
          <w:gridAfter w:val="1"/>
          <w:wAfter w:w="20" w:type="dxa"/>
          <w:trHeight w:val="170"/>
        </w:trPr>
        <w:tc>
          <w:tcPr>
            <w:tcW w:w="2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7F55" w14:textId="77777777" w:rsidR="006879EB" w:rsidRPr="006879EB" w:rsidRDefault="006879EB" w:rsidP="00687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74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A4D0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ecovio</w:t>
            </w: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®</w:t>
            </w:r>
          </w:p>
        </w:tc>
        <w:tc>
          <w:tcPr>
            <w:tcW w:w="5791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9D9A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BI-OPL</w:t>
            </w:r>
          </w:p>
        </w:tc>
      </w:tr>
      <w:tr w:rsidR="006879EB" w:rsidRPr="006879EB" w14:paraId="542C5F9F" w14:textId="77777777" w:rsidTr="006879EB">
        <w:trPr>
          <w:gridAfter w:val="1"/>
          <w:wAfter w:w="20" w:type="dxa"/>
          <w:trHeight w:val="170"/>
        </w:trPr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33A0" w14:textId="77777777" w:rsidR="006879EB" w:rsidRPr="006879EB" w:rsidRDefault="006879EB" w:rsidP="00687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A3DF8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29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81974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28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5401E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29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9BBF4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P</w:t>
            </w:r>
          </w:p>
        </w:tc>
      </w:tr>
      <w:tr w:rsidR="006879EB" w:rsidRPr="006879EB" w14:paraId="5A6841EC" w14:textId="77777777" w:rsidTr="006879EB">
        <w:trPr>
          <w:gridAfter w:val="1"/>
          <w:wAfter w:w="20" w:type="dxa"/>
          <w:trHeight w:val="170"/>
        </w:trPr>
        <w:tc>
          <w:tcPr>
            <w:tcW w:w="2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4AC0" w14:textId="77777777" w:rsidR="006879EB" w:rsidRPr="006879EB" w:rsidRDefault="006879EB" w:rsidP="00687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Strain</w:t>
            </w:r>
          </w:p>
        </w:tc>
        <w:tc>
          <w:tcPr>
            <w:tcW w:w="28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887C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88.7</w:t>
            </w:r>
          </w:p>
        </w:tc>
        <w:tc>
          <w:tcPr>
            <w:tcW w:w="290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C3A1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&lt; 2.2×10</w:t>
            </w: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-16</w:t>
            </w:r>
          </w:p>
        </w:tc>
        <w:tc>
          <w:tcPr>
            <w:tcW w:w="28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D560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.5</w:t>
            </w:r>
          </w:p>
        </w:tc>
        <w:tc>
          <w:tcPr>
            <w:tcW w:w="294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8E35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1×10</w:t>
            </w: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-6</w:t>
            </w:r>
          </w:p>
        </w:tc>
      </w:tr>
      <w:tr w:rsidR="006879EB" w:rsidRPr="006879EB" w14:paraId="61F41389" w14:textId="77777777" w:rsidTr="006879EB">
        <w:trPr>
          <w:gridAfter w:val="1"/>
          <w:wAfter w:w="20" w:type="dxa"/>
          <w:trHeight w:val="170"/>
        </w:trPr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DD30" w14:textId="77777777" w:rsidR="006879EB" w:rsidRPr="006879EB" w:rsidRDefault="006879EB" w:rsidP="00687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Medium</w:t>
            </w:r>
          </w:p>
        </w:tc>
        <w:tc>
          <w:tcPr>
            <w:tcW w:w="286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6E34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290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8CCA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5×10</w:t>
            </w: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-7</w:t>
            </w:r>
          </w:p>
        </w:tc>
        <w:tc>
          <w:tcPr>
            <w:tcW w:w="284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21AA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.3</w:t>
            </w:r>
          </w:p>
        </w:tc>
        <w:tc>
          <w:tcPr>
            <w:tcW w:w="294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290A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8.6×10</w:t>
            </w: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-5</w:t>
            </w:r>
          </w:p>
        </w:tc>
      </w:tr>
      <w:tr w:rsidR="006879EB" w:rsidRPr="006879EB" w14:paraId="12DA59A3" w14:textId="77777777" w:rsidTr="006879EB">
        <w:trPr>
          <w:gridAfter w:val="1"/>
          <w:wAfter w:w="20" w:type="dxa"/>
          <w:trHeight w:val="17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E63BB" w14:textId="77777777" w:rsidR="006879EB" w:rsidRPr="006879EB" w:rsidRDefault="006879EB" w:rsidP="00687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Strain × Medium</w:t>
            </w:r>
          </w:p>
        </w:tc>
        <w:tc>
          <w:tcPr>
            <w:tcW w:w="28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4EB87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29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C77C7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&lt; 2.2×10</w:t>
            </w: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-16</w:t>
            </w:r>
          </w:p>
        </w:tc>
        <w:tc>
          <w:tcPr>
            <w:tcW w:w="28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BF00C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.5</w:t>
            </w:r>
          </w:p>
        </w:tc>
        <w:tc>
          <w:tcPr>
            <w:tcW w:w="29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4E5A3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5.7×10</w:t>
            </w: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-11</w:t>
            </w:r>
          </w:p>
        </w:tc>
      </w:tr>
      <w:tr w:rsidR="006879EB" w:rsidRPr="006879EB" w14:paraId="62C53641" w14:textId="77777777" w:rsidTr="006879EB">
        <w:trPr>
          <w:gridAfter w:val="1"/>
          <w:wAfter w:w="20" w:type="dxa"/>
          <w:trHeight w:val="170"/>
        </w:trPr>
        <w:tc>
          <w:tcPr>
            <w:tcW w:w="14225" w:type="dxa"/>
            <w:gridSpan w:val="1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7743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6879EB" w:rsidRPr="006879EB" w14:paraId="40A86451" w14:textId="77777777" w:rsidTr="006879EB">
        <w:trPr>
          <w:gridAfter w:val="1"/>
          <w:wAfter w:w="20" w:type="dxa"/>
          <w:trHeight w:val="170"/>
        </w:trPr>
        <w:tc>
          <w:tcPr>
            <w:tcW w:w="14225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F518D" w14:textId="77777777" w:rsidR="006879EB" w:rsidRPr="006879EB" w:rsidRDefault="006879EB" w:rsidP="00687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Pairwise tests</w:t>
            </w:r>
          </w:p>
        </w:tc>
      </w:tr>
      <w:tr w:rsidR="006879EB" w:rsidRPr="006879EB" w14:paraId="0B0C19C7" w14:textId="77777777" w:rsidTr="006879EB">
        <w:trPr>
          <w:gridAfter w:val="1"/>
          <w:wAfter w:w="20" w:type="dxa"/>
          <w:trHeight w:val="170"/>
        </w:trPr>
        <w:tc>
          <w:tcPr>
            <w:tcW w:w="2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45F4" w14:textId="77777777" w:rsidR="006879EB" w:rsidRPr="006879EB" w:rsidRDefault="006879EB" w:rsidP="00687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565" w:type="dxa"/>
            <w:gridSpan w:val="1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162E7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P</w:t>
            </w:r>
          </w:p>
        </w:tc>
      </w:tr>
      <w:tr w:rsidR="006879EB" w:rsidRPr="006879EB" w14:paraId="51E4B4B8" w14:textId="77777777" w:rsidTr="006879EB">
        <w:trPr>
          <w:gridAfter w:val="1"/>
          <w:wAfter w:w="20" w:type="dxa"/>
          <w:trHeight w:val="17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5A34F" w14:textId="77777777" w:rsidR="006879EB" w:rsidRPr="006879EB" w:rsidRDefault="006879EB" w:rsidP="00687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B) Strain vs. negative ctrl.</w:t>
            </w:r>
          </w:p>
        </w:tc>
        <w:tc>
          <w:tcPr>
            <w:tcW w:w="28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6FA80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MM</w:t>
            </w:r>
          </w:p>
        </w:tc>
        <w:tc>
          <w:tcPr>
            <w:tcW w:w="29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4AA17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MM+gel</w:t>
            </w:r>
          </w:p>
        </w:tc>
        <w:tc>
          <w:tcPr>
            <w:tcW w:w="28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DE091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R2A</w:t>
            </w:r>
          </w:p>
        </w:tc>
        <w:tc>
          <w:tcPr>
            <w:tcW w:w="29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CD499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R2A+gel</w:t>
            </w:r>
          </w:p>
        </w:tc>
      </w:tr>
      <w:tr w:rsidR="006879EB" w:rsidRPr="006879EB" w14:paraId="21FF429C" w14:textId="77777777" w:rsidTr="006879EB">
        <w:trPr>
          <w:gridAfter w:val="1"/>
          <w:wAfter w:w="20" w:type="dxa"/>
          <w:trHeight w:val="170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C717" w14:textId="77777777" w:rsidR="006879EB" w:rsidRPr="006879EB" w:rsidRDefault="006879EB" w:rsidP="00687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ecovio</w:t>
            </w: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®</w:t>
            </w:r>
          </w:p>
        </w:tc>
        <w:tc>
          <w:tcPr>
            <w:tcW w:w="28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ABCC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90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A747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ED10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94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6757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6879EB" w:rsidRPr="006879EB" w14:paraId="0FEC98D9" w14:textId="77777777" w:rsidTr="006879EB">
        <w:trPr>
          <w:gridAfter w:val="1"/>
          <w:wAfter w:w="20" w:type="dxa"/>
          <w:trHeight w:val="1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1185" w14:textId="77777777" w:rsidR="006879EB" w:rsidRPr="006879EB" w:rsidRDefault="006879EB" w:rsidP="00687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05</w:t>
            </w:r>
          </w:p>
        </w:tc>
        <w:tc>
          <w:tcPr>
            <w:tcW w:w="28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F3A8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2×10</w:t>
            </w: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-08</w:t>
            </w:r>
          </w:p>
        </w:tc>
        <w:tc>
          <w:tcPr>
            <w:tcW w:w="2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53CA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1</w:t>
            </w:r>
          </w:p>
        </w:tc>
        <w:tc>
          <w:tcPr>
            <w:tcW w:w="2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4B78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0×10</w:t>
            </w: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-04</w:t>
            </w:r>
          </w:p>
        </w:tc>
        <w:tc>
          <w:tcPr>
            <w:tcW w:w="29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0166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6</w:t>
            </w:r>
          </w:p>
        </w:tc>
      </w:tr>
      <w:tr w:rsidR="006879EB" w:rsidRPr="006879EB" w14:paraId="283D857A" w14:textId="77777777" w:rsidTr="006879EB">
        <w:trPr>
          <w:gridAfter w:val="1"/>
          <w:wAfter w:w="20" w:type="dxa"/>
          <w:trHeight w:val="1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7ACD" w14:textId="77777777" w:rsidR="006879EB" w:rsidRPr="006879EB" w:rsidRDefault="006879EB" w:rsidP="00687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43</w:t>
            </w:r>
          </w:p>
        </w:tc>
        <w:tc>
          <w:tcPr>
            <w:tcW w:w="28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C644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6×10</w:t>
            </w: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-06</w:t>
            </w:r>
          </w:p>
        </w:tc>
        <w:tc>
          <w:tcPr>
            <w:tcW w:w="2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F698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2</w:t>
            </w:r>
          </w:p>
        </w:tc>
        <w:tc>
          <w:tcPr>
            <w:tcW w:w="2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1888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58</w:t>
            </w:r>
          </w:p>
        </w:tc>
        <w:tc>
          <w:tcPr>
            <w:tcW w:w="29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0827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8</w:t>
            </w:r>
          </w:p>
        </w:tc>
      </w:tr>
      <w:tr w:rsidR="006879EB" w:rsidRPr="006879EB" w14:paraId="05CD0820" w14:textId="77777777" w:rsidTr="006879EB">
        <w:trPr>
          <w:gridAfter w:val="1"/>
          <w:wAfter w:w="20" w:type="dxa"/>
          <w:trHeight w:val="1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73D5" w14:textId="77777777" w:rsidR="006879EB" w:rsidRPr="006879EB" w:rsidRDefault="006879EB" w:rsidP="00687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62</w:t>
            </w:r>
          </w:p>
        </w:tc>
        <w:tc>
          <w:tcPr>
            <w:tcW w:w="28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9C67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8</w:t>
            </w:r>
          </w:p>
        </w:tc>
        <w:tc>
          <w:tcPr>
            <w:tcW w:w="2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F615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53</w:t>
            </w:r>
          </w:p>
        </w:tc>
        <w:tc>
          <w:tcPr>
            <w:tcW w:w="2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553A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6×10</w:t>
            </w: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-04</w:t>
            </w:r>
          </w:p>
        </w:tc>
        <w:tc>
          <w:tcPr>
            <w:tcW w:w="29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647F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40</w:t>
            </w:r>
          </w:p>
        </w:tc>
      </w:tr>
      <w:tr w:rsidR="006879EB" w:rsidRPr="006879EB" w14:paraId="7DFF0F21" w14:textId="77777777" w:rsidTr="006879EB">
        <w:trPr>
          <w:gridAfter w:val="1"/>
          <w:wAfter w:w="20" w:type="dxa"/>
          <w:trHeight w:val="1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58A4" w14:textId="77777777" w:rsidR="006879EB" w:rsidRPr="006879EB" w:rsidRDefault="006879EB" w:rsidP="00687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64</w:t>
            </w:r>
          </w:p>
        </w:tc>
        <w:tc>
          <w:tcPr>
            <w:tcW w:w="28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5B13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2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DD65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5</w:t>
            </w:r>
          </w:p>
        </w:tc>
        <w:tc>
          <w:tcPr>
            <w:tcW w:w="2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17F9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6.8×10</w:t>
            </w: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-04</w:t>
            </w:r>
          </w:p>
        </w:tc>
        <w:tc>
          <w:tcPr>
            <w:tcW w:w="29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92B6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5</w:t>
            </w:r>
          </w:p>
        </w:tc>
      </w:tr>
      <w:tr w:rsidR="006879EB" w:rsidRPr="006879EB" w14:paraId="351979E0" w14:textId="77777777" w:rsidTr="006879EB">
        <w:trPr>
          <w:gridAfter w:val="1"/>
          <w:wAfter w:w="20" w:type="dxa"/>
          <w:trHeight w:val="1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5BFA" w14:textId="77777777" w:rsidR="006879EB" w:rsidRPr="006879EB" w:rsidRDefault="006879EB" w:rsidP="00687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BI-OPL</w:t>
            </w:r>
          </w:p>
        </w:tc>
        <w:tc>
          <w:tcPr>
            <w:tcW w:w="28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4A62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4CCC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F49F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9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2850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6879EB" w:rsidRPr="006879EB" w14:paraId="6F9A348E" w14:textId="77777777" w:rsidTr="006879EB">
        <w:trPr>
          <w:gridAfter w:val="1"/>
          <w:wAfter w:w="20" w:type="dxa"/>
          <w:trHeight w:val="1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6709" w14:textId="77777777" w:rsidR="006879EB" w:rsidRPr="006879EB" w:rsidRDefault="006879EB" w:rsidP="00687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43</w:t>
            </w:r>
          </w:p>
        </w:tc>
        <w:tc>
          <w:tcPr>
            <w:tcW w:w="28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83E3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2</w:t>
            </w:r>
          </w:p>
        </w:tc>
        <w:tc>
          <w:tcPr>
            <w:tcW w:w="2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571B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4</w:t>
            </w:r>
          </w:p>
        </w:tc>
        <w:tc>
          <w:tcPr>
            <w:tcW w:w="2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971F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5</w:t>
            </w:r>
          </w:p>
        </w:tc>
        <w:tc>
          <w:tcPr>
            <w:tcW w:w="29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8B2E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7</w:t>
            </w:r>
          </w:p>
        </w:tc>
      </w:tr>
      <w:tr w:rsidR="006879EB" w:rsidRPr="006879EB" w14:paraId="15AE3739" w14:textId="77777777" w:rsidTr="006879EB">
        <w:trPr>
          <w:gridAfter w:val="1"/>
          <w:wAfter w:w="20" w:type="dxa"/>
          <w:trHeight w:val="1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2B6B" w14:textId="77777777" w:rsidR="006879EB" w:rsidRPr="006879EB" w:rsidRDefault="006879EB" w:rsidP="00687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00</w:t>
            </w:r>
          </w:p>
        </w:tc>
        <w:tc>
          <w:tcPr>
            <w:tcW w:w="28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56DA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3</w:t>
            </w:r>
          </w:p>
        </w:tc>
        <w:tc>
          <w:tcPr>
            <w:tcW w:w="2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BEC3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.5×10</w:t>
            </w: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-03</w:t>
            </w:r>
          </w:p>
        </w:tc>
        <w:tc>
          <w:tcPr>
            <w:tcW w:w="2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2950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6</w:t>
            </w:r>
          </w:p>
        </w:tc>
        <w:tc>
          <w:tcPr>
            <w:tcW w:w="29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C02D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3</w:t>
            </w:r>
          </w:p>
        </w:tc>
      </w:tr>
      <w:tr w:rsidR="006879EB" w:rsidRPr="006879EB" w14:paraId="76C660F8" w14:textId="77777777" w:rsidTr="006879EB">
        <w:trPr>
          <w:gridAfter w:val="1"/>
          <w:wAfter w:w="20" w:type="dxa"/>
          <w:trHeight w:val="170"/>
        </w:trPr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3403" w14:textId="77777777" w:rsidR="006879EB" w:rsidRPr="006879EB" w:rsidRDefault="006879EB" w:rsidP="00687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37</w:t>
            </w:r>
          </w:p>
        </w:tc>
        <w:tc>
          <w:tcPr>
            <w:tcW w:w="286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3AAB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5</w:t>
            </w:r>
          </w:p>
        </w:tc>
        <w:tc>
          <w:tcPr>
            <w:tcW w:w="290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9B52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4</w:t>
            </w:r>
          </w:p>
        </w:tc>
        <w:tc>
          <w:tcPr>
            <w:tcW w:w="284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7387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96×10</w:t>
            </w: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-12</w:t>
            </w:r>
          </w:p>
        </w:tc>
        <w:tc>
          <w:tcPr>
            <w:tcW w:w="294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DA9C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1</w:t>
            </w:r>
          </w:p>
        </w:tc>
      </w:tr>
      <w:tr w:rsidR="006879EB" w:rsidRPr="006879EB" w14:paraId="36F17941" w14:textId="77777777" w:rsidTr="006879EB">
        <w:trPr>
          <w:gridAfter w:val="1"/>
          <w:wAfter w:w="20" w:type="dxa"/>
          <w:trHeight w:val="17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3032E" w14:textId="77777777" w:rsidR="006879EB" w:rsidRPr="006879EB" w:rsidRDefault="006879EB" w:rsidP="00687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85</w:t>
            </w:r>
          </w:p>
        </w:tc>
        <w:tc>
          <w:tcPr>
            <w:tcW w:w="28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DC391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9</w:t>
            </w:r>
          </w:p>
        </w:tc>
        <w:tc>
          <w:tcPr>
            <w:tcW w:w="29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472EF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9</w:t>
            </w:r>
          </w:p>
        </w:tc>
        <w:tc>
          <w:tcPr>
            <w:tcW w:w="28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A0BD3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44</w:t>
            </w:r>
          </w:p>
        </w:tc>
        <w:tc>
          <w:tcPr>
            <w:tcW w:w="29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45EB2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9</w:t>
            </w:r>
          </w:p>
        </w:tc>
      </w:tr>
      <w:tr w:rsidR="006879EB" w:rsidRPr="006879EB" w14:paraId="55B950EE" w14:textId="77777777" w:rsidTr="006879EB">
        <w:trPr>
          <w:trHeight w:val="170"/>
        </w:trPr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7AFE" w14:textId="77777777" w:rsidR="006879EB" w:rsidRPr="006879EB" w:rsidRDefault="006879EB" w:rsidP="00687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5968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E3A5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E3F7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6F52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688A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687A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CAD6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6EA0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C5C5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E1A5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</w:p>
        </w:tc>
      </w:tr>
      <w:tr w:rsidR="006879EB" w:rsidRPr="006879EB" w14:paraId="4558AFE9" w14:textId="77777777" w:rsidTr="006879EB">
        <w:trPr>
          <w:trHeight w:val="17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9A12" w14:textId="77777777" w:rsidR="006879EB" w:rsidRPr="006879EB" w:rsidRDefault="006879EB" w:rsidP="00687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585" w:type="dxa"/>
            <w:gridSpan w:val="1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D75AF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  <w:t>P</w:t>
            </w:r>
          </w:p>
        </w:tc>
      </w:tr>
      <w:tr w:rsidR="006879EB" w:rsidRPr="006879EB" w14:paraId="6C4E36D4" w14:textId="77777777" w:rsidTr="006879EB">
        <w:trPr>
          <w:trHeight w:val="170"/>
        </w:trPr>
        <w:tc>
          <w:tcPr>
            <w:tcW w:w="2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168DD" w14:textId="77777777" w:rsidR="006879EB" w:rsidRPr="006879EB" w:rsidRDefault="006879EB" w:rsidP="00687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C) Media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0E3B8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negative ctrl.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CC004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1205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F3FCF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94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FA053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762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64581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964</w:t>
            </w:r>
          </w:p>
        </w:tc>
        <w:tc>
          <w:tcPr>
            <w:tcW w:w="13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525EE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negative ctrl.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CDA8D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943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92ACF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80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C545D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737</w:t>
            </w:r>
          </w:p>
        </w:tc>
        <w:tc>
          <w:tcPr>
            <w:tcW w:w="103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D55B8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985</w:t>
            </w:r>
          </w:p>
        </w:tc>
      </w:tr>
      <w:tr w:rsidR="006879EB" w:rsidRPr="006879EB" w14:paraId="67639AC0" w14:textId="77777777" w:rsidTr="006879EB">
        <w:trPr>
          <w:trHeight w:val="170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4BB2" w14:textId="77777777" w:rsidR="006879EB" w:rsidRPr="006879EB" w:rsidRDefault="006879EB" w:rsidP="00687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M vs. MM+gel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95B3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CA0B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47×10</w:t>
            </w: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-0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F5EB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7.49×10</w:t>
            </w: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-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FDD5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9678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0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3504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8F81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5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126B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6273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9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8582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5</w:t>
            </w:r>
          </w:p>
        </w:tc>
      </w:tr>
      <w:tr w:rsidR="006879EB" w:rsidRPr="006879EB" w14:paraId="6998266D" w14:textId="77777777" w:rsidTr="006879EB">
        <w:trPr>
          <w:trHeight w:val="1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B660" w14:textId="77777777" w:rsidR="006879EB" w:rsidRPr="006879EB" w:rsidRDefault="006879EB" w:rsidP="00687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M vs R2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8007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6FD3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.08×10</w:t>
            </w: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-0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BEFB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.61×10</w:t>
            </w: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680C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51×10</w:t>
            </w: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4510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5333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A3F1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3B47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EDC1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84×10</w:t>
            </w: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-12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F296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2</w:t>
            </w:r>
          </w:p>
        </w:tc>
      </w:tr>
      <w:tr w:rsidR="006879EB" w:rsidRPr="006879EB" w14:paraId="0ADBD4F8" w14:textId="77777777" w:rsidTr="006879EB">
        <w:trPr>
          <w:trHeight w:val="1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1DCF" w14:textId="77777777" w:rsidR="006879EB" w:rsidRPr="006879EB" w:rsidRDefault="006879EB" w:rsidP="00687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M vs R2A+ge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4B7D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EA95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97×10</w:t>
            </w: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-0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0662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.32×10</w:t>
            </w: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B68B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BD46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0AE9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5672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5065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0BA3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8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10A2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5</w:t>
            </w:r>
          </w:p>
        </w:tc>
      </w:tr>
      <w:tr w:rsidR="006879EB" w:rsidRPr="006879EB" w14:paraId="0B0ABAAF" w14:textId="77777777" w:rsidTr="006879EB">
        <w:trPr>
          <w:trHeight w:val="1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F7D3" w14:textId="77777777" w:rsidR="006879EB" w:rsidRPr="006879EB" w:rsidRDefault="006879EB" w:rsidP="00687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M+gel vs. R2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294D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4C09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86×10</w:t>
            </w: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-0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BFAC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117C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8.26×10</w:t>
            </w: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A062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9D60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5A8B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4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6B34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6229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.50×10</w:t>
            </w: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-12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A88B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45</w:t>
            </w:r>
          </w:p>
        </w:tc>
      </w:tr>
      <w:tr w:rsidR="006879EB" w:rsidRPr="006879EB" w14:paraId="639BBDEF" w14:textId="77777777" w:rsidTr="006879EB">
        <w:trPr>
          <w:trHeight w:val="170"/>
        </w:trPr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8B6A" w14:textId="77777777" w:rsidR="006879EB" w:rsidRPr="006879EB" w:rsidRDefault="006879EB" w:rsidP="00687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M+gel vs. R2A+gel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320F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2709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4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904F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1346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5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1F8D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2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23C2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CAE1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4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E7E3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DA9C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9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8921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9</w:t>
            </w:r>
          </w:p>
        </w:tc>
      </w:tr>
      <w:tr w:rsidR="006879EB" w:rsidRPr="006879EB" w14:paraId="57EC0F05" w14:textId="77777777" w:rsidTr="006879EB">
        <w:trPr>
          <w:trHeight w:val="17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258E8" w14:textId="77777777" w:rsidR="006879EB" w:rsidRPr="006879EB" w:rsidRDefault="006879EB" w:rsidP="00687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2A vs. R2A+gel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9A960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3B3B2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19C1E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EE651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68CD7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5DEA8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BC8F7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9A830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6080A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.07×10</w:t>
            </w: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-12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F2FDD" w14:textId="77777777" w:rsidR="006879EB" w:rsidRPr="006879EB" w:rsidRDefault="006879EB" w:rsidP="0068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47</w:t>
            </w:r>
          </w:p>
        </w:tc>
      </w:tr>
    </w:tbl>
    <w:p w14:paraId="160915A6" w14:textId="77777777" w:rsidR="00736276" w:rsidRPr="000D0995" w:rsidRDefault="00736276" w:rsidP="006879E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D0995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4A6E46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0D09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0D0995">
        <w:rPr>
          <w:rFonts w:ascii="Times New Roman" w:hAnsi="Times New Roman" w:cs="Times New Roman"/>
          <w:sz w:val="24"/>
          <w:szCs w:val="24"/>
          <w:lang w:val="en-US"/>
        </w:rPr>
        <w:t>Differences in the weight loss of plastic films between selected microbial strains and negative controls cultured in different media</w:t>
      </w:r>
      <w:r w:rsidR="00A37D7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5904B2E" w14:textId="77777777" w:rsidR="00736276" w:rsidRPr="000D0995" w:rsidRDefault="00736276" w:rsidP="006879EB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3BA127A9" w14:textId="77777777" w:rsidR="00736276" w:rsidRPr="000D0995" w:rsidRDefault="00944203" w:rsidP="00A41C5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A30CB">
        <w:rPr>
          <w:rFonts w:ascii="Times New Roman" w:hAnsi="Times New Roman" w:cs="Times New Roman"/>
          <w:b/>
          <w:sz w:val="24"/>
          <w:szCs w:val="24"/>
          <w:lang w:val="en-US"/>
        </w:rPr>
        <w:t>(A)</w:t>
      </w:r>
      <w:r w:rsidRPr="00C142FB">
        <w:rPr>
          <w:rFonts w:ascii="Times New Roman" w:hAnsi="Times New Roman" w:cs="Times New Roman"/>
          <w:sz w:val="24"/>
          <w:szCs w:val="24"/>
          <w:lang w:val="en-US"/>
        </w:rPr>
        <w:t xml:space="preserve"> Effects of strain, medium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C142FB">
        <w:rPr>
          <w:rFonts w:ascii="Times New Roman" w:hAnsi="Times New Roman" w:cs="Times New Roman"/>
          <w:sz w:val="24"/>
          <w:szCs w:val="24"/>
          <w:lang w:val="en-US"/>
        </w:rPr>
        <w:t xml:space="preserve">interaction </w:t>
      </w:r>
      <w:r>
        <w:rPr>
          <w:rFonts w:ascii="Times New Roman" w:hAnsi="Times New Roman" w:cs="Times New Roman"/>
          <w:sz w:val="24"/>
          <w:szCs w:val="24"/>
          <w:lang w:val="en-US"/>
        </w:rPr>
        <w:t>between</w:t>
      </w:r>
      <w:r w:rsidRPr="00C142FB">
        <w:rPr>
          <w:rFonts w:ascii="Times New Roman" w:hAnsi="Times New Roman" w:cs="Times New Roman"/>
          <w:sz w:val="24"/>
          <w:szCs w:val="24"/>
          <w:lang w:val="en-US"/>
        </w:rPr>
        <w:t xml:space="preserve"> strain and medium were tested by ANOVA. </w:t>
      </w:r>
      <w:r w:rsidRPr="007902EC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Pr="00C142FB">
        <w:rPr>
          <w:rFonts w:ascii="Times New Roman" w:hAnsi="Times New Roman" w:cs="Times New Roman"/>
          <w:sz w:val="24"/>
          <w:szCs w:val="24"/>
          <w:lang w:val="en-US"/>
        </w:rPr>
        <w:t xml:space="preserve">- and </w:t>
      </w:r>
      <w:r w:rsidRPr="00C142F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C142FB">
        <w:rPr>
          <w:rFonts w:ascii="Times New Roman" w:hAnsi="Times New Roman" w:cs="Times New Roman"/>
          <w:sz w:val="24"/>
          <w:szCs w:val="24"/>
          <w:lang w:val="en-US"/>
        </w:rPr>
        <w:t>-values are given</w:t>
      </w:r>
      <w:r>
        <w:rPr>
          <w:rFonts w:ascii="Times New Roman" w:hAnsi="Times New Roman" w:cs="Times New Roman"/>
          <w:sz w:val="24"/>
          <w:szCs w:val="24"/>
          <w:lang w:val="en-US"/>
        </w:rPr>
        <w:t>, with</w:t>
      </w:r>
      <w:r w:rsidRPr="00C142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142F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C142FB">
        <w:rPr>
          <w:rFonts w:ascii="Times New Roman" w:hAnsi="Times New Roman" w:cs="Times New Roman"/>
          <w:sz w:val="24"/>
          <w:szCs w:val="24"/>
          <w:lang w:val="en-US"/>
        </w:rPr>
        <w:t xml:space="preserve"> &lt; 0.05 in bold. </w:t>
      </w:r>
      <w:r w:rsidRPr="00DA30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(B) </w:t>
      </w:r>
      <w:r w:rsidRPr="00C142FB">
        <w:rPr>
          <w:rFonts w:ascii="Times New Roman" w:hAnsi="Times New Roman" w:cs="Times New Roman"/>
          <w:sz w:val="24"/>
          <w:szCs w:val="24"/>
          <w:lang w:val="en-US"/>
        </w:rPr>
        <w:t>Pairwise comparisons of selected strains with the negative control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C142FB">
        <w:rPr>
          <w:rFonts w:ascii="Times New Roman" w:hAnsi="Times New Roman" w:cs="Times New Roman"/>
          <w:sz w:val="24"/>
          <w:szCs w:val="24"/>
          <w:lang w:val="en-US"/>
        </w:rPr>
        <w:t xml:space="preserve"> in the corresponding medium were done by pairwise t-tests. </w:t>
      </w:r>
      <w:r w:rsidRPr="00C142F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C142FB">
        <w:rPr>
          <w:rFonts w:ascii="Times New Roman" w:hAnsi="Times New Roman" w:cs="Times New Roman"/>
          <w:sz w:val="24"/>
          <w:szCs w:val="24"/>
          <w:lang w:val="en-US"/>
        </w:rPr>
        <w:t>-values (</w:t>
      </w:r>
      <w:r w:rsidRPr="00C142F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C142FB">
        <w:rPr>
          <w:rFonts w:ascii="Times New Roman" w:hAnsi="Times New Roman" w:cs="Times New Roman"/>
          <w:sz w:val="24"/>
          <w:szCs w:val="24"/>
          <w:lang w:val="en-US"/>
        </w:rPr>
        <w:t xml:space="preserve"> &lt; 0.05 in bold) are shown.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C142FB">
        <w:rPr>
          <w:rFonts w:ascii="Times New Roman" w:hAnsi="Times New Roman" w:cs="Times New Roman"/>
          <w:sz w:val="24"/>
          <w:szCs w:val="24"/>
          <w:lang w:val="en-US"/>
        </w:rPr>
        <w:t xml:space="preserve">C) The impact of the culturing medium was tested by comparing the tested media for each strain with pairwise t-tests. </w:t>
      </w:r>
      <w:r w:rsidRPr="007902E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C142FB">
        <w:rPr>
          <w:rFonts w:ascii="Times New Roman" w:hAnsi="Times New Roman" w:cs="Times New Roman"/>
          <w:sz w:val="24"/>
          <w:szCs w:val="24"/>
          <w:lang w:val="en-US"/>
        </w:rPr>
        <w:t>-values (</w:t>
      </w:r>
      <w:r w:rsidRPr="007902E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C142FB">
        <w:rPr>
          <w:rFonts w:ascii="Times New Roman" w:hAnsi="Times New Roman" w:cs="Times New Roman"/>
          <w:sz w:val="24"/>
          <w:szCs w:val="24"/>
          <w:lang w:val="en-US"/>
        </w:rPr>
        <w:t xml:space="preserve"> &lt; 0.05 in bold) are given.</w:t>
      </w:r>
      <w:r w:rsidR="00736276" w:rsidRPr="000D09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07B534A" w14:textId="77777777" w:rsidR="00932FF4" w:rsidRPr="000D0995" w:rsidRDefault="00932FF4" w:rsidP="00A41C5B">
      <w:pPr>
        <w:spacing w:line="480" w:lineRule="auto"/>
        <w:jc w:val="both"/>
        <w:rPr>
          <w:rFonts w:ascii="Times New Roman" w:hAnsi="Times New Roman" w:cs="Times New Roman"/>
          <w:i/>
          <w:lang w:val="en-US"/>
        </w:rPr>
        <w:sectPr w:rsidR="00932FF4" w:rsidRPr="000D0995" w:rsidSect="00583405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06371002" w14:textId="77777777" w:rsidR="00B2085B" w:rsidRPr="000D0995" w:rsidRDefault="00B2085B" w:rsidP="00B2085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D099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4A6E46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0D09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0D0995">
        <w:rPr>
          <w:rFonts w:ascii="Times New Roman" w:hAnsi="Times New Roman" w:cs="Times New Roman"/>
          <w:sz w:val="24"/>
          <w:szCs w:val="24"/>
          <w:lang w:val="en-US"/>
        </w:rPr>
        <w:t>Differences in the weight loss of plastic films between microbial stra</w:t>
      </w:r>
      <w:r w:rsidR="00E72651">
        <w:rPr>
          <w:rFonts w:ascii="Times New Roman" w:hAnsi="Times New Roman" w:cs="Times New Roman"/>
          <w:sz w:val="24"/>
          <w:szCs w:val="24"/>
          <w:lang w:val="en-US"/>
        </w:rPr>
        <w:t>ins cultured in test tubes and P</w:t>
      </w:r>
      <w:r w:rsidRPr="000D0995">
        <w:rPr>
          <w:rFonts w:ascii="Times New Roman" w:hAnsi="Times New Roman" w:cs="Times New Roman"/>
          <w:sz w:val="24"/>
          <w:szCs w:val="24"/>
          <w:lang w:val="en-US"/>
        </w:rPr>
        <w:t>etri dishes</w:t>
      </w:r>
      <w:r w:rsidR="0098551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4540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1200"/>
        <w:gridCol w:w="1200"/>
      </w:tblGrid>
      <w:tr w:rsidR="00B2085B" w:rsidRPr="006879EB" w14:paraId="5EC374BA" w14:textId="77777777" w:rsidTr="00877E0A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D334" w14:textId="77777777" w:rsidR="00B2085B" w:rsidRPr="006879EB" w:rsidRDefault="00B2085B" w:rsidP="00877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trai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2763" w14:textId="77777777" w:rsidR="00B2085B" w:rsidRPr="006879EB" w:rsidRDefault="00B2085B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F554" w14:textId="77777777" w:rsidR="00B2085B" w:rsidRPr="006879EB" w:rsidRDefault="00B2085B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</w:pPr>
          </w:p>
        </w:tc>
      </w:tr>
      <w:tr w:rsidR="00B2085B" w:rsidRPr="006879EB" w14:paraId="2BA55299" w14:textId="77777777" w:rsidTr="00877E0A">
        <w:trPr>
          <w:trHeight w:val="300"/>
        </w:trPr>
        <w:tc>
          <w:tcPr>
            <w:tcW w:w="21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1DBEA" w14:textId="77777777" w:rsidR="00B2085B" w:rsidRPr="006879EB" w:rsidRDefault="005F78B9" w:rsidP="00877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e</w:t>
            </w:r>
            <w:r w:rsidR="007C4865"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ovio</w:t>
            </w:r>
            <w:r w:rsidR="007C4865"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®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E5967" w14:textId="77777777" w:rsidR="00B2085B" w:rsidRPr="006879EB" w:rsidRDefault="00B2085B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t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8A381" w14:textId="77777777" w:rsidR="00B2085B" w:rsidRPr="006879EB" w:rsidRDefault="00B2085B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P</w:t>
            </w:r>
          </w:p>
        </w:tc>
      </w:tr>
      <w:tr w:rsidR="00B2085B" w:rsidRPr="006879EB" w14:paraId="249149F2" w14:textId="77777777" w:rsidTr="00877E0A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7D0B" w14:textId="77777777" w:rsidR="00B2085B" w:rsidRPr="006879EB" w:rsidRDefault="00B2085B" w:rsidP="00985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negative </w:t>
            </w:r>
            <w:r w:rsidR="00985515" w:rsidRPr="006879E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rol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D115" w14:textId="77777777" w:rsidR="00B2085B" w:rsidRPr="006879EB" w:rsidRDefault="00B2085B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F469" w14:textId="77777777" w:rsidR="00B2085B" w:rsidRPr="006879EB" w:rsidRDefault="00B2085B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8</w:t>
            </w:r>
          </w:p>
        </w:tc>
      </w:tr>
      <w:tr w:rsidR="00B2085B" w:rsidRPr="006879EB" w14:paraId="4A91FAC5" w14:textId="77777777" w:rsidTr="00877E0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8EAB" w14:textId="77777777" w:rsidR="00B2085B" w:rsidRPr="006879EB" w:rsidRDefault="00B2085B" w:rsidP="00877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3A72" w14:textId="77777777" w:rsidR="00B2085B" w:rsidRPr="006879EB" w:rsidRDefault="00B2085B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6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F8DC" w14:textId="77777777" w:rsidR="00B2085B" w:rsidRPr="006879EB" w:rsidRDefault="00B2085B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1.12</w:t>
            </w: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×</w:t>
            </w: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10</w:t>
            </w: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-03</w:t>
            </w:r>
          </w:p>
        </w:tc>
      </w:tr>
      <w:tr w:rsidR="00B2085B" w:rsidRPr="006879EB" w14:paraId="790094A8" w14:textId="77777777" w:rsidTr="00877E0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3227" w14:textId="77777777" w:rsidR="00B2085B" w:rsidRPr="006879EB" w:rsidRDefault="00B2085B" w:rsidP="00877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F32A" w14:textId="77777777" w:rsidR="00B2085B" w:rsidRPr="006879EB" w:rsidRDefault="00B2085B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2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4271" w14:textId="77777777" w:rsidR="00B2085B" w:rsidRPr="006879EB" w:rsidRDefault="00B2085B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05</w:t>
            </w:r>
          </w:p>
        </w:tc>
      </w:tr>
      <w:tr w:rsidR="00B2085B" w:rsidRPr="006879EB" w14:paraId="5B7C7E0F" w14:textId="77777777" w:rsidTr="00877E0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E64C" w14:textId="77777777" w:rsidR="00B2085B" w:rsidRPr="006879EB" w:rsidRDefault="00B2085B" w:rsidP="00877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AF6C" w14:textId="77777777" w:rsidR="00B2085B" w:rsidRPr="006879EB" w:rsidRDefault="00B2085B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BCD2" w14:textId="77777777" w:rsidR="00B2085B" w:rsidRPr="006879EB" w:rsidRDefault="00B2085B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4</w:t>
            </w:r>
          </w:p>
        </w:tc>
      </w:tr>
      <w:tr w:rsidR="00B2085B" w:rsidRPr="006879EB" w14:paraId="4C689CB5" w14:textId="77777777" w:rsidTr="00877E0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E103" w14:textId="77777777" w:rsidR="00B2085B" w:rsidRPr="006879EB" w:rsidRDefault="00B2085B" w:rsidP="00877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0894" w14:textId="77777777" w:rsidR="00B2085B" w:rsidRPr="006879EB" w:rsidRDefault="00B2085B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0376" w14:textId="77777777" w:rsidR="00B2085B" w:rsidRPr="006879EB" w:rsidRDefault="00B2085B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6</w:t>
            </w:r>
          </w:p>
        </w:tc>
      </w:tr>
      <w:tr w:rsidR="00B2085B" w:rsidRPr="006879EB" w14:paraId="59FEDDB5" w14:textId="77777777" w:rsidTr="00877E0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B999" w14:textId="77777777" w:rsidR="00B2085B" w:rsidRPr="006879EB" w:rsidRDefault="00B2085B" w:rsidP="00877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BI-OP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075D" w14:textId="77777777" w:rsidR="00B2085B" w:rsidRPr="006879EB" w:rsidRDefault="00B2085B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3A07" w14:textId="77777777" w:rsidR="00B2085B" w:rsidRPr="006879EB" w:rsidRDefault="00B2085B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B2085B" w:rsidRPr="006879EB" w14:paraId="65010557" w14:textId="77777777" w:rsidTr="00877E0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4751" w14:textId="77777777" w:rsidR="00B2085B" w:rsidRPr="006879EB" w:rsidRDefault="00B2085B" w:rsidP="00985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negative </w:t>
            </w:r>
            <w:r w:rsidR="00985515" w:rsidRPr="006879E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rol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AABF" w14:textId="77777777" w:rsidR="00B2085B" w:rsidRPr="006879EB" w:rsidRDefault="00B2085B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1D55" w14:textId="77777777" w:rsidR="00B2085B" w:rsidRPr="006879EB" w:rsidRDefault="00B2085B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8</w:t>
            </w:r>
          </w:p>
        </w:tc>
      </w:tr>
      <w:tr w:rsidR="00B2085B" w:rsidRPr="006879EB" w14:paraId="7FDCF9E6" w14:textId="77777777" w:rsidTr="00877E0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D509" w14:textId="77777777" w:rsidR="00B2085B" w:rsidRPr="006879EB" w:rsidRDefault="00B2085B" w:rsidP="00877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B2D5" w14:textId="77777777" w:rsidR="00B2085B" w:rsidRPr="006879EB" w:rsidRDefault="00B2085B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52E5" w14:textId="77777777" w:rsidR="00B2085B" w:rsidRPr="006879EB" w:rsidRDefault="00B2085B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8</w:t>
            </w:r>
          </w:p>
        </w:tc>
      </w:tr>
      <w:tr w:rsidR="00B2085B" w:rsidRPr="006879EB" w14:paraId="6C6BAB1A" w14:textId="77777777" w:rsidTr="00877E0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DD2C" w14:textId="77777777" w:rsidR="00B2085B" w:rsidRPr="006879EB" w:rsidRDefault="00B2085B" w:rsidP="00877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BB1F" w14:textId="77777777" w:rsidR="00B2085B" w:rsidRPr="006879EB" w:rsidRDefault="00B2085B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81CF" w14:textId="77777777" w:rsidR="00B2085B" w:rsidRPr="006879EB" w:rsidRDefault="00B2085B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</w:t>
            </w:r>
          </w:p>
        </w:tc>
      </w:tr>
      <w:tr w:rsidR="00B2085B" w:rsidRPr="006879EB" w14:paraId="19359758" w14:textId="77777777" w:rsidTr="00877E0A">
        <w:trPr>
          <w:trHeight w:val="300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FA87" w14:textId="77777777" w:rsidR="00B2085B" w:rsidRPr="006879EB" w:rsidRDefault="00B2085B" w:rsidP="00877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37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1770" w14:textId="77777777" w:rsidR="00B2085B" w:rsidRPr="006879EB" w:rsidRDefault="00B2085B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4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EA0C" w14:textId="77777777" w:rsidR="00B2085B" w:rsidRPr="006879EB" w:rsidRDefault="00B2085B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6</w:t>
            </w:r>
          </w:p>
        </w:tc>
      </w:tr>
      <w:tr w:rsidR="00B2085B" w:rsidRPr="006879EB" w14:paraId="6051DB4F" w14:textId="77777777" w:rsidTr="00877E0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BBB4C" w14:textId="77777777" w:rsidR="00B2085B" w:rsidRPr="006879EB" w:rsidRDefault="00B2085B" w:rsidP="00877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D3284" w14:textId="77777777" w:rsidR="00B2085B" w:rsidRPr="006879EB" w:rsidRDefault="00B2085B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7DEF9" w14:textId="77777777" w:rsidR="00B2085B" w:rsidRPr="006879EB" w:rsidRDefault="00B2085B" w:rsidP="00877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879E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</w:t>
            </w:r>
          </w:p>
        </w:tc>
      </w:tr>
    </w:tbl>
    <w:p w14:paraId="3F575245" w14:textId="77777777" w:rsidR="00B2085B" w:rsidRPr="000D0995" w:rsidRDefault="00B2085B" w:rsidP="00B2085B">
      <w:pPr>
        <w:jc w:val="both"/>
        <w:rPr>
          <w:rFonts w:ascii="Times New Roman" w:hAnsi="Times New Roman" w:cs="Times New Roman"/>
          <w:lang w:val="en-US"/>
        </w:rPr>
      </w:pPr>
    </w:p>
    <w:p w14:paraId="13FC027A" w14:textId="77777777" w:rsidR="005D3BD0" w:rsidRDefault="00985515" w:rsidP="00043B87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142FB">
        <w:rPr>
          <w:rFonts w:ascii="Times New Roman" w:hAnsi="Times New Roman" w:cs="Times New Roman"/>
          <w:bCs/>
          <w:sz w:val="24"/>
          <w:szCs w:val="24"/>
          <w:lang w:val="en-US"/>
        </w:rPr>
        <w:t>Differences in weight loss between culturing micro</w:t>
      </w:r>
      <w:r w:rsidR="00E72651">
        <w:rPr>
          <w:rFonts w:ascii="Times New Roman" w:hAnsi="Times New Roman" w:cs="Times New Roman"/>
          <w:bCs/>
          <w:sz w:val="24"/>
          <w:szCs w:val="24"/>
          <w:lang w:val="en-US"/>
        </w:rPr>
        <w:t>bial strains in test tubes and P</w:t>
      </w:r>
      <w:r w:rsidRPr="00C142F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tri dishes were assessed by one-sided t-tests. t- and </w:t>
      </w:r>
      <w:r w:rsidRPr="007902EC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P</w:t>
      </w:r>
      <w:r w:rsidRPr="00C142FB">
        <w:rPr>
          <w:rFonts w:ascii="Times New Roman" w:hAnsi="Times New Roman" w:cs="Times New Roman"/>
          <w:bCs/>
          <w:sz w:val="24"/>
          <w:szCs w:val="24"/>
          <w:lang w:val="en-US"/>
        </w:rPr>
        <w:t>-values (</w:t>
      </w:r>
      <w:r w:rsidRPr="007902EC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P</w:t>
      </w:r>
      <w:r w:rsidRPr="00C142F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&lt; 0.05 in bold) are given. Negative t-values indicate a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greater</w:t>
      </w:r>
      <w:r w:rsidR="00E7265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eight loss for culturing in P</w:t>
      </w:r>
      <w:r w:rsidRPr="00C142F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tri dishes. </w:t>
      </w:r>
    </w:p>
    <w:p w14:paraId="45F7BAE4" w14:textId="77777777" w:rsidR="005D3BD0" w:rsidRDefault="005D3BD0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br w:type="page"/>
      </w:r>
    </w:p>
    <w:p w14:paraId="4BC99BFD" w14:textId="77777777" w:rsidR="005D3BD0" w:rsidRPr="00EA6638" w:rsidRDefault="005D3BD0" w:rsidP="005D3BD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A663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6: </w:t>
      </w:r>
      <w:r w:rsidRPr="00EA6638">
        <w:rPr>
          <w:rFonts w:ascii="Times New Roman" w:hAnsi="Times New Roman" w:cs="Times New Roman"/>
          <w:bCs/>
          <w:sz w:val="24"/>
          <w:szCs w:val="24"/>
          <w:lang w:val="en-US"/>
        </w:rPr>
        <w:t>Annotated</w:t>
      </w:r>
      <w:r w:rsidRPr="00EA66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A6638">
        <w:rPr>
          <w:rFonts w:ascii="Times New Roman" w:hAnsi="Times New Roman" w:cs="Times New Roman"/>
          <w:bCs/>
          <w:sz w:val="24"/>
          <w:szCs w:val="24"/>
          <w:lang w:val="en-US"/>
        </w:rPr>
        <w:t>chemical structures of the internal standard, 1,4-dinitrobenzene (DNB), solvent and polymer components of ecovio</w:t>
      </w:r>
      <w:r w:rsidRPr="00EA6638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 xml:space="preserve">® </w:t>
      </w:r>
      <w:r w:rsidRPr="00EA6638">
        <w:rPr>
          <w:rFonts w:ascii="Times New Roman" w:hAnsi="Times New Roman" w:cs="Times New Roman"/>
          <w:bCs/>
          <w:sz w:val="24"/>
          <w:szCs w:val="24"/>
          <w:lang w:val="en-US"/>
        </w:rPr>
        <w:t>and BI-OPL.</w:t>
      </w:r>
    </w:p>
    <w:tbl>
      <w:tblPr>
        <w:tblStyle w:val="TableGrid"/>
        <w:tblpPr w:leftFromText="141" w:rightFromText="141" w:vertAnchor="page" w:horzAnchor="margin" w:tblpY="2962"/>
        <w:tblW w:w="9288" w:type="dxa"/>
        <w:tblLook w:val="04A0" w:firstRow="1" w:lastRow="0" w:firstColumn="1" w:lastColumn="0" w:noHBand="0" w:noVBand="1"/>
      </w:tblPr>
      <w:tblGrid>
        <w:gridCol w:w="9288"/>
      </w:tblGrid>
      <w:tr w:rsidR="005D3BD0" w14:paraId="01747660" w14:textId="77777777" w:rsidTr="00E256A6">
        <w:trPr>
          <w:trHeight w:val="698"/>
        </w:trPr>
        <w:tc>
          <w:tcPr>
            <w:tcW w:w="9288" w:type="dxa"/>
            <w:vAlign w:val="center"/>
          </w:tcPr>
          <w:p w14:paraId="1072069D" w14:textId="77777777" w:rsidR="005D3BD0" w:rsidRPr="00E256A6" w:rsidRDefault="005D3BD0" w:rsidP="00E2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26329475"/>
            <w:r w:rsidRPr="00E256A6">
              <w:rPr>
                <w:rFonts w:ascii="Times New Roman" w:hAnsi="Times New Roman" w:cs="Times New Roman"/>
                <w:sz w:val="24"/>
                <w:szCs w:val="24"/>
              </w:rPr>
              <w:t>1,4-dinitrobenzene (DNB)</w:t>
            </w:r>
            <w:bookmarkEnd w:id="0"/>
          </w:p>
        </w:tc>
      </w:tr>
      <w:tr w:rsidR="005D3BD0" w14:paraId="2502D881" w14:textId="77777777" w:rsidTr="00E256A6">
        <w:trPr>
          <w:trHeight w:val="1958"/>
        </w:trPr>
        <w:tc>
          <w:tcPr>
            <w:tcW w:w="9288" w:type="dxa"/>
            <w:vAlign w:val="center"/>
          </w:tcPr>
          <w:p w14:paraId="6BEE0356" w14:textId="77777777" w:rsidR="005D3BD0" w:rsidRPr="00E256A6" w:rsidRDefault="005D3BD0" w:rsidP="00E2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6A6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drawing>
                <wp:anchor distT="0" distB="0" distL="114300" distR="114300" simplePos="0" relativeHeight="251660288" behindDoc="1" locked="0" layoutInCell="1" allowOverlap="1" wp14:anchorId="64027A62" wp14:editId="4E1DE542">
                  <wp:simplePos x="0" y="0"/>
                  <wp:positionH relativeFrom="column">
                    <wp:posOffset>2407948</wp:posOffset>
                  </wp:positionH>
                  <wp:positionV relativeFrom="paragraph">
                    <wp:posOffset>-2209</wp:posOffset>
                  </wp:positionV>
                  <wp:extent cx="938254" cy="1606164"/>
                  <wp:effectExtent l="0" t="0" r="0" b="0"/>
                  <wp:wrapTight wrapText="bothSides">
                    <wp:wrapPolygon edited="0">
                      <wp:start x="8333" y="256"/>
                      <wp:lineTo x="8771" y="4355"/>
                      <wp:lineTo x="877" y="6917"/>
                      <wp:lineTo x="439" y="8454"/>
                      <wp:lineTo x="2631" y="8710"/>
                      <wp:lineTo x="877" y="12553"/>
                      <wp:lineTo x="877" y="13834"/>
                      <wp:lineTo x="6578" y="16652"/>
                      <wp:lineTo x="9210" y="16652"/>
                      <wp:lineTo x="8333" y="20751"/>
                      <wp:lineTo x="14911" y="20751"/>
                      <wp:lineTo x="14911" y="21007"/>
                      <wp:lineTo x="15788" y="21264"/>
                      <wp:lineTo x="18419" y="21264"/>
                      <wp:lineTo x="18858" y="20239"/>
                      <wp:lineTo x="15788" y="18446"/>
                      <wp:lineTo x="11841" y="16652"/>
                      <wp:lineTo x="14034" y="16652"/>
                      <wp:lineTo x="20612" y="13578"/>
                      <wp:lineTo x="21489" y="7942"/>
                      <wp:lineTo x="11841" y="4355"/>
                      <wp:lineTo x="17981" y="3587"/>
                      <wp:lineTo x="18419" y="2562"/>
                      <wp:lineTo x="15350" y="256"/>
                      <wp:lineTo x="8333" y="256"/>
                    </wp:wrapPolygon>
                  </wp:wrapTight>
                  <wp:docPr id="5" name="Picture 4" descr="Diagram, schematic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Diagram, schematic&#10;&#10;Description automatically generated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8254" cy="16061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5D3BD0" w14:paraId="0C40A600" w14:textId="77777777" w:rsidTr="00E256A6">
        <w:trPr>
          <w:trHeight w:val="691"/>
        </w:trPr>
        <w:tc>
          <w:tcPr>
            <w:tcW w:w="9288" w:type="dxa"/>
            <w:vAlign w:val="center"/>
          </w:tcPr>
          <w:p w14:paraId="79389F35" w14:textId="77777777" w:rsidR="005D3BD0" w:rsidRPr="00E256A6" w:rsidRDefault="005D3BD0" w:rsidP="00E2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E256A6">
              <w:rPr>
                <w:rFonts w:ascii="Times New Roman" w:hAnsi="Times New Roman" w:cs="Times New Roman"/>
                <w:sz w:val="24"/>
                <w:szCs w:val="24"/>
              </w:rPr>
              <w:t>CHCl</w:t>
            </w:r>
            <w:r w:rsidRPr="00E256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</w:tr>
      <w:tr w:rsidR="005D3BD0" w14:paraId="03178896" w14:textId="77777777" w:rsidTr="00E256A6">
        <w:trPr>
          <w:trHeight w:val="1056"/>
        </w:trPr>
        <w:tc>
          <w:tcPr>
            <w:tcW w:w="9288" w:type="dxa"/>
            <w:vAlign w:val="center"/>
          </w:tcPr>
          <w:p w14:paraId="272CF74A" w14:textId="77777777" w:rsidR="005D3BD0" w:rsidRPr="00E256A6" w:rsidRDefault="005D3BD0" w:rsidP="00E2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6A6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drawing>
                <wp:anchor distT="0" distB="0" distL="114300" distR="114300" simplePos="0" relativeHeight="251659264" behindDoc="1" locked="0" layoutInCell="1" allowOverlap="1" wp14:anchorId="6BF0EA3E" wp14:editId="1457417D">
                  <wp:simplePos x="0" y="0"/>
                  <wp:positionH relativeFrom="column">
                    <wp:posOffset>2487461</wp:posOffset>
                  </wp:positionH>
                  <wp:positionV relativeFrom="paragraph">
                    <wp:posOffset>-994</wp:posOffset>
                  </wp:positionV>
                  <wp:extent cx="787179" cy="810094"/>
                  <wp:effectExtent l="19050" t="0" r="0" b="0"/>
                  <wp:wrapTight wrapText="bothSides">
                    <wp:wrapPolygon edited="0">
                      <wp:start x="16727" y="508"/>
                      <wp:lineTo x="0" y="8635"/>
                      <wp:lineTo x="-523" y="12699"/>
                      <wp:lineTo x="15682" y="16762"/>
                      <wp:lineTo x="16727" y="20826"/>
                      <wp:lineTo x="17250" y="20826"/>
                      <wp:lineTo x="19341" y="20826"/>
                      <wp:lineTo x="20909" y="20826"/>
                      <wp:lineTo x="21432" y="19810"/>
                      <wp:lineTo x="21432" y="16254"/>
                      <wp:lineTo x="18818" y="12699"/>
                      <wp:lineTo x="16205" y="8635"/>
                      <wp:lineTo x="18818" y="8635"/>
                      <wp:lineTo x="21432" y="4571"/>
                      <wp:lineTo x="21432" y="508"/>
                      <wp:lineTo x="16727" y="508"/>
                    </wp:wrapPolygon>
                  </wp:wrapTight>
                  <wp:docPr id="6" name="Picture 1" descr="A picture containing shap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A picture containing shape&#10;&#10;Description automatically generated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7179" cy="8100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5D3BD0" w14:paraId="7238F768" w14:textId="77777777" w:rsidTr="00E256A6">
        <w:trPr>
          <w:trHeight w:val="648"/>
        </w:trPr>
        <w:tc>
          <w:tcPr>
            <w:tcW w:w="9288" w:type="dxa"/>
            <w:vAlign w:val="center"/>
          </w:tcPr>
          <w:p w14:paraId="38DF8689" w14:textId="77777777" w:rsidR="005D3BD0" w:rsidRPr="00E256A6" w:rsidRDefault="005D3BD0" w:rsidP="00E2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6A6">
              <w:rPr>
                <w:rFonts w:ascii="Times New Roman" w:hAnsi="Times New Roman" w:cs="Times New Roman"/>
                <w:sz w:val="24"/>
                <w:szCs w:val="24"/>
              </w:rPr>
              <w:t>PBAT (shifted)</w:t>
            </w:r>
          </w:p>
        </w:tc>
      </w:tr>
      <w:tr w:rsidR="005D3BD0" w14:paraId="3726D81F" w14:textId="77777777" w:rsidTr="00E256A6">
        <w:trPr>
          <w:trHeight w:val="1264"/>
        </w:trPr>
        <w:tc>
          <w:tcPr>
            <w:tcW w:w="9288" w:type="dxa"/>
            <w:vAlign w:val="center"/>
          </w:tcPr>
          <w:p w14:paraId="0E78461F" w14:textId="77777777" w:rsidR="005D3BD0" w:rsidRPr="00E256A6" w:rsidRDefault="005D3BD0" w:rsidP="00E2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6A6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drawing>
                <wp:anchor distT="0" distB="0" distL="114300" distR="114300" simplePos="0" relativeHeight="251661312" behindDoc="1" locked="0" layoutInCell="1" allowOverlap="1" wp14:anchorId="727820B7" wp14:editId="058BF130">
                  <wp:simplePos x="0" y="0"/>
                  <wp:positionH relativeFrom="column">
                    <wp:posOffset>-1298</wp:posOffset>
                  </wp:positionH>
                  <wp:positionV relativeFrom="paragraph">
                    <wp:posOffset>-1574</wp:posOffset>
                  </wp:positionV>
                  <wp:extent cx="5756745" cy="993913"/>
                  <wp:effectExtent l="19050" t="0" r="0" b="0"/>
                  <wp:wrapTight wrapText="bothSides">
                    <wp:wrapPolygon edited="0">
                      <wp:start x="4789" y="0"/>
                      <wp:lineTo x="2502" y="1656"/>
                      <wp:lineTo x="357" y="4968"/>
                      <wp:lineTo x="357" y="6624"/>
                      <wp:lineTo x="-71" y="6624"/>
                      <wp:lineTo x="-71" y="8280"/>
                      <wp:lineTo x="2287" y="13248"/>
                      <wp:lineTo x="2287" y="13662"/>
                      <wp:lineTo x="7434" y="20700"/>
                      <wp:lineTo x="16940" y="20700"/>
                      <wp:lineTo x="18656" y="19872"/>
                      <wp:lineTo x="21515" y="15732"/>
                      <wp:lineTo x="21515" y="13248"/>
                      <wp:lineTo x="21586" y="12420"/>
                      <wp:lineTo x="21586" y="11592"/>
                      <wp:lineTo x="19299" y="5796"/>
                      <wp:lineTo x="5075" y="0"/>
                      <wp:lineTo x="4789" y="0"/>
                    </wp:wrapPolygon>
                  </wp:wrapTight>
                  <wp:docPr id="7" name="Picture 2" descr="A screenshot of a video gam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A screenshot of a video game&#10;&#10;Description automatically generated with medium confidence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56745" cy="9939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5D3BD0" w14:paraId="2BD316E7" w14:textId="77777777" w:rsidTr="00E256A6">
        <w:trPr>
          <w:trHeight w:val="655"/>
        </w:trPr>
        <w:tc>
          <w:tcPr>
            <w:tcW w:w="9288" w:type="dxa"/>
            <w:tcBorders>
              <w:bottom w:val="single" w:sz="4" w:space="0" w:color="auto"/>
            </w:tcBorders>
            <w:vAlign w:val="center"/>
          </w:tcPr>
          <w:p w14:paraId="683DF454" w14:textId="77777777" w:rsidR="005D3BD0" w:rsidRPr="00E256A6" w:rsidRDefault="005D3BD0" w:rsidP="00E2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6A6">
              <w:rPr>
                <w:rFonts w:ascii="Times New Roman" w:hAnsi="Times New Roman" w:cs="Times New Roman"/>
                <w:sz w:val="24"/>
                <w:szCs w:val="24"/>
              </w:rPr>
              <w:t>PLA</w:t>
            </w:r>
          </w:p>
        </w:tc>
      </w:tr>
      <w:tr w:rsidR="005D3BD0" w14:paraId="30D5C79B" w14:textId="77777777" w:rsidTr="00E256A6">
        <w:trPr>
          <w:trHeight w:val="1273"/>
        </w:trPr>
        <w:tc>
          <w:tcPr>
            <w:tcW w:w="9288" w:type="dxa"/>
            <w:tcBorders>
              <w:bottom w:val="single" w:sz="4" w:space="0" w:color="auto"/>
            </w:tcBorders>
            <w:vAlign w:val="center"/>
          </w:tcPr>
          <w:p w14:paraId="5C227455" w14:textId="77777777" w:rsidR="005D3BD0" w:rsidRPr="00E256A6" w:rsidRDefault="005D3BD0" w:rsidP="00E2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6A6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drawing>
                <wp:anchor distT="0" distB="0" distL="114300" distR="114300" simplePos="0" relativeHeight="251662336" behindDoc="1" locked="0" layoutInCell="1" allowOverlap="1" wp14:anchorId="64B076B5" wp14:editId="60C6E767">
                  <wp:simplePos x="0" y="0"/>
                  <wp:positionH relativeFrom="column">
                    <wp:posOffset>2267972</wp:posOffset>
                  </wp:positionH>
                  <wp:positionV relativeFrom="paragraph">
                    <wp:posOffset>-690</wp:posOffset>
                  </wp:positionV>
                  <wp:extent cx="1236621" cy="1001864"/>
                  <wp:effectExtent l="19050" t="0" r="1629" b="0"/>
                  <wp:wrapTight wrapText="bothSides">
                    <wp:wrapPolygon edited="0">
                      <wp:start x="1331" y="0"/>
                      <wp:lineTo x="-333" y="6571"/>
                      <wp:lineTo x="998" y="13143"/>
                      <wp:lineTo x="1331" y="17250"/>
                      <wp:lineTo x="6322" y="19714"/>
                      <wp:lineTo x="14974" y="20946"/>
                      <wp:lineTo x="16637" y="20946"/>
                      <wp:lineTo x="16970" y="20946"/>
                      <wp:lineTo x="17636" y="20125"/>
                      <wp:lineTo x="17636" y="19714"/>
                      <wp:lineTo x="21296" y="17250"/>
                      <wp:lineTo x="21628" y="15196"/>
                      <wp:lineTo x="20297" y="13143"/>
                      <wp:lineTo x="21628" y="7393"/>
                      <wp:lineTo x="21628" y="6571"/>
                      <wp:lineTo x="20297" y="0"/>
                      <wp:lineTo x="1331" y="0"/>
                    </wp:wrapPolygon>
                  </wp:wrapTight>
                  <wp:docPr id="8" name="Picture 3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Diagram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6621" cy="10018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14:paraId="14576046" w14:textId="77777777" w:rsidR="005D3BD0" w:rsidRPr="00EA6638" w:rsidRDefault="005D3BD0" w:rsidP="005D3BD0">
      <w:pPr>
        <w:rPr>
          <w:rFonts w:ascii="Times New Roman" w:hAnsi="Times New Roman" w:cs="Times New Roman"/>
          <w:lang w:val="en-US"/>
        </w:rPr>
      </w:pPr>
    </w:p>
    <w:p w14:paraId="77152489" w14:textId="77777777" w:rsidR="005D3BD0" w:rsidRPr="00EA6638" w:rsidRDefault="005D3BD0" w:rsidP="005D3BD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A663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structure of </w:t>
      </w:r>
      <w:proofErr w:type="gramStart"/>
      <w:r w:rsidRPr="00EA6638">
        <w:rPr>
          <w:rFonts w:ascii="Times New Roman" w:hAnsi="Times New Roman" w:cs="Times New Roman"/>
          <w:bCs/>
          <w:sz w:val="24"/>
          <w:szCs w:val="24"/>
          <w:lang w:val="en-US"/>
        </w:rPr>
        <w:t>poly(</w:t>
      </w:r>
      <w:proofErr w:type="gramEnd"/>
      <w:r w:rsidRPr="00EA663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butylene adipate-co-terephthalate) (PBAT) has been shifted to allow the unambiguous annotation of protons III and IV (see Figure S1). All figures were generated using </w:t>
      </w:r>
      <w:proofErr w:type="spellStart"/>
      <w:r w:rsidRPr="00EA6638">
        <w:rPr>
          <w:rFonts w:ascii="Times New Roman" w:hAnsi="Times New Roman" w:cs="Times New Roman"/>
          <w:bCs/>
          <w:sz w:val="24"/>
          <w:szCs w:val="24"/>
          <w:lang w:val="en-US"/>
        </w:rPr>
        <w:t>ChemSketch</w:t>
      </w:r>
      <w:proofErr w:type="spellEnd"/>
      <w:r w:rsidRPr="00EA663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v2021.2.1.</w:t>
      </w:r>
    </w:p>
    <w:p w14:paraId="01278413" w14:textId="77777777" w:rsidR="00292F0E" w:rsidRPr="00043B87" w:rsidRDefault="00292F0E" w:rsidP="00043B87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sectPr w:rsidR="00292F0E" w:rsidRPr="00043B87" w:rsidSect="00877E0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E2F322" w14:textId="77777777" w:rsidR="0035249D" w:rsidRDefault="0035249D" w:rsidP="001E02B7">
      <w:pPr>
        <w:spacing w:after="0" w:line="240" w:lineRule="auto"/>
      </w:pPr>
      <w:r>
        <w:separator/>
      </w:r>
    </w:p>
  </w:endnote>
  <w:endnote w:type="continuationSeparator" w:id="0">
    <w:p w14:paraId="0D98CFEF" w14:textId="77777777" w:rsidR="0035249D" w:rsidRDefault="0035249D" w:rsidP="001E02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86496455"/>
      <w:docPartObj>
        <w:docPartGallery w:val="Page Numbers (Bottom of Page)"/>
        <w:docPartUnique/>
      </w:docPartObj>
    </w:sdtPr>
    <w:sdtEndPr/>
    <w:sdtContent>
      <w:p w14:paraId="5AE96234" w14:textId="77777777" w:rsidR="00767013" w:rsidRDefault="0035249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879E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6695C7A" w14:textId="77777777" w:rsidR="00767013" w:rsidRDefault="007670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CCCA4A" w14:textId="77777777" w:rsidR="0035249D" w:rsidRDefault="0035249D" w:rsidP="001E02B7">
      <w:pPr>
        <w:spacing w:after="0" w:line="240" w:lineRule="auto"/>
      </w:pPr>
      <w:r>
        <w:separator/>
      </w:r>
    </w:p>
  </w:footnote>
  <w:footnote w:type="continuationSeparator" w:id="0">
    <w:p w14:paraId="7D64497F" w14:textId="77777777" w:rsidR="0035249D" w:rsidRDefault="0035249D" w:rsidP="001E02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7538E8"/>
    <w:multiLevelType w:val="hybridMultilevel"/>
    <w:tmpl w:val="523E954C"/>
    <w:lvl w:ilvl="0" w:tplc="6DB89AE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75362"/>
    <w:rsid w:val="00004A65"/>
    <w:rsid w:val="00007330"/>
    <w:rsid w:val="000114B0"/>
    <w:rsid w:val="00014F52"/>
    <w:rsid w:val="00016766"/>
    <w:rsid w:val="00020B3E"/>
    <w:rsid w:val="00021E4C"/>
    <w:rsid w:val="00022CB5"/>
    <w:rsid w:val="00022E91"/>
    <w:rsid w:val="00024774"/>
    <w:rsid w:val="00024BA9"/>
    <w:rsid w:val="00024EB0"/>
    <w:rsid w:val="000252C9"/>
    <w:rsid w:val="00027194"/>
    <w:rsid w:val="00027217"/>
    <w:rsid w:val="00027531"/>
    <w:rsid w:val="00027C4E"/>
    <w:rsid w:val="00030082"/>
    <w:rsid w:val="0003276C"/>
    <w:rsid w:val="00032E8C"/>
    <w:rsid w:val="00041A81"/>
    <w:rsid w:val="00043B87"/>
    <w:rsid w:val="00043D3E"/>
    <w:rsid w:val="00044B4D"/>
    <w:rsid w:val="00047770"/>
    <w:rsid w:val="00052F28"/>
    <w:rsid w:val="00053341"/>
    <w:rsid w:val="00055790"/>
    <w:rsid w:val="000557B9"/>
    <w:rsid w:val="00060C6A"/>
    <w:rsid w:val="00061B29"/>
    <w:rsid w:val="0006259A"/>
    <w:rsid w:val="000627B9"/>
    <w:rsid w:val="00064A72"/>
    <w:rsid w:val="00065052"/>
    <w:rsid w:val="00065736"/>
    <w:rsid w:val="000740D6"/>
    <w:rsid w:val="00074D1F"/>
    <w:rsid w:val="0007600B"/>
    <w:rsid w:val="000763A5"/>
    <w:rsid w:val="00077376"/>
    <w:rsid w:val="000815DC"/>
    <w:rsid w:val="000871B4"/>
    <w:rsid w:val="000876C0"/>
    <w:rsid w:val="00092634"/>
    <w:rsid w:val="000928AE"/>
    <w:rsid w:val="0009442B"/>
    <w:rsid w:val="000946E2"/>
    <w:rsid w:val="000A2B97"/>
    <w:rsid w:val="000A49F2"/>
    <w:rsid w:val="000A611C"/>
    <w:rsid w:val="000B0393"/>
    <w:rsid w:val="000B05B2"/>
    <w:rsid w:val="000B35F5"/>
    <w:rsid w:val="000B5EA1"/>
    <w:rsid w:val="000C0595"/>
    <w:rsid w:val="000C0C91"/>
    <w:rsid w:val="000C0CE0"/>
    <w:rsid w:val="000C1319"/>
    <w:rsid w:val="000D0995"/>
    <w:rsid w:val="000E25B4"/>
    <w:rsid w:val="000E36A9"/>
    <w:rsid w:val="000E386C"/>
    <w:rsid w:val="000F028F"/>
    <w:rsid w:val="000F5623"/>
    <w:rsid w:val="000F7109"/>
    <w:rsid w:val="000F7592"/>
    <w:rsid w:val="00100906"/>
    <w:rsid w:val="00100C4C"/>
    <w:rsid w:val="00100DD3"/>
    <w:rsid w:val="00102178"/>
    <w:rsid w:val="00110E55"/>
    <w:rsid w:val="0011338F"/>
    <w:rsid w:val="00113CC4"/>
    <w:rsid w:val="0011432C"/>
    <w:rsid w:val="00114B5F"/>
    <w:rsid w:val="00115B7E"/>
    <w:rsid w:val="00124313"/>
    <w:rsid w:val="00124B47"/>
    <w:rsid w:val="00125759"/>
    <w:rsid w:val="001318DB"/>
    <w:rsid w:val="001353EA"/>
    <w:rsid w:val="00136393"/>
    <w:rsid w:val="001372A6"/>
    <w:rsid w:val="00140025"/>
    <w:rsid w:val="001400FC"/>
    <w:rsid w:val="00140905"/>
    <w:rsid w:val="001469CA"/>
    <w:rsid w:val="0014771D"/>
    <w:rsid w:val="00150E0C"/>
    <w:rsid w:val="001517DF"/>
    <w:rsid w:val="00152F78"/>
    <w:rsid w:val="001530A0"/>
    <w:rsid w:val="00153318"/>
    <w:rsid w:val="001543A8"/>
    <w:rsid w:val="0015652B"/>
    <w:rsid w:val="00162C76"/>
    <w:rsid w:val="001721E1"/>
    <w:rsid w:val="001759DC"/>
    <w:rsid w:val="00175DFD"/>
    <w:rsid w:val="00180D42"/>
    <w:rsid w:val="00186DA6"/>
    <w:rsid w:val="0019029C"/>
    <w:rsid w:val="00195CCF"/>
    <w:rsid w:val="001A0CFD"/>
    <w:rsid w:val="001A0E5D"/>
    <w:rsid w:val="001A1D24"/>
    <w:rsid w:val="001A318B"/>
    <w:rsid w:val="001A47EB"/>
    <w:rsid w:val="001A6881"/>
    <w:rsid w:val="001A72AC"/>
    <w:rsid w:val="001A7BD7"/>
    <w:rsid w:val="001B5F60"/>
    <w:rsid w:val="001C637E"/>
    <w:rsid w:val="001C6C01"/>
    <w:rsid w:val="001D4984"/>
    <w:rsid w:val="001D5455"/>
    <w:rsid w:val="001D60E5"/>
    <w:rsid w:val="001E02B7"/>
    <w:rsid w:val="001E1932"/>
    <w:rsid w:val="001E26F1"/>
    <w:rsid w:val="001E301B"/>
    <w:rsid w:val="001E3287"/>
    <w:rsid w:val="001E498A"/>
    <w:rsid w:val="001E575D"/>
    <w:rsid w:val="001E704C"/>
    <w:rsid w:val="001F0629"/>
    <w:rsid w:val="001F0F6B"/>
    <w:rsid w:val="001F438E"/>
    <w:rsid w:val="001F7F20"/>
    <w:rsid w:val="002041E2"/>
    <w:rsid w:val="002071E3"/>
    <w:rsid w:val="00211157"/>
    <w:rsid w:val="00214776"/>
    <w:rsid w:val="002159C6"/>
    <w:rsid w:val="002159D3"/>
    <w:rsid w:val="00216CF6"/>
    <w:rsid w:val="00217C5B"/>
    <w:rsid w:val="002220C5"/>
    <w:rsid w:val="002228E0"/>
    <w:rsid w:val="002266CA"/>
    <w:rsid w:val="00231C56"/>
    <w:rsid w:val="0023394C"/>
    <w:rsid w:val="00234380"/>
    <w:rsid w:val="00235561"/>
    <w:rsid w:val="00236581"/>
    <w:rsid w:val="00236DC1"/>
    <w:rsid w:val="002401C9"/>
    <w:rsid w:val="00240BBB"/>
    <w:rsid w:val="002423B3"/>
    <w:rsid w:val="0024361D"/>
    <w:rsid w:val="00256261"/>
    <w:rsid w:val="002617A2"/>
    <w:rsid w:val="00262BCC"/>
    <w:rsid w:val="00264367"/>
    <w:rsid w:val="00264832"/>
    <w:rsid w:val="00266C22"/>
    <w:rsid w:val="002679BF"/>
    <w:rsid w:val="002701FF"/>
    <w:rsid w:val="00270F33"/>
    <w:rsid w:val="0027217F"/>
    <w:rsid w:val="00272633"/>
    <w:rsid w:val="00272D84"/>
    <w:rsid w:val="00274580"/>
    <w:rsid w:val="00275D58"/>
    <w:rsid w:val="00277BC7"/>
    <w:rsid w:val="002845E7"/>
    <w:rsid w:val="002848BC"/>
    <w:rsid w:val="00284BB4"/>
    <w:rsid w:val="00292F0E"/>
    <w:rsid w:val="002976D2"/>
    <w:rsid w:val="002A0F5F"/>
    <w:rsid w:val="002A101A"/>
    <w:rsid w:val="002A4895"/>
    <w:rsid w:val="002A5D33"/>
    <w:rsid w:val="002A7553"/>
    <w:rsid w:val="002B1898"/>
    <w:rsid w:val="002B2D94"/>
    <w:rsid w:val="002B34A5"/>
    <w:rsid w:val="002B3812"/>
    <w:rsid w:val="002C15C8"/>
    <w:rsid w:val="002C4AB3"/>
    <w:rsid w:val="002C4FC2"/>
    <w:rsid w:val="002D5B11"/>
    <w:rsid w:val="002E0748"/>
    <w:rsid w:val="002E3C56"/>
    <w:rsid w:val="002E4516"/>
    <w:rsid w:val="002E70B0"/>
    <w:rsid w:val="002F12DB"/>
    <w:rsid w:val="00300FE0"/>
    <w:rsid w:val="00301C01"/>
    <w:rsid w:val="00302179"/>
    <w:rsid w:val="003037A1"/>
    <w:rsid w:val="00303CCE"/>
    <w:rsid w:val="00305DA2"/>
    <w:rsid w:val="00306A50"/>
    <w:rsid w:val="00310604"/>
    <w:rsid w:val="00312455"/>
    <w:rsid w:val="00314E5A"/>
    <w:rsid w:val="00323311"/>
    <w:rsid w:val="003237E0"/>
    <w:rsid w:val="00323B6A"/>
    <w:rsid w:val="003249BB"/>
    <w:rsid w:val="00324C4A"/>
    <w:rsid w:val="0032684C"/>
    <w:rsid w:val="00330058"/>
    <w:rsid w:val="003321A2"/>
    <w:rsid w:val="00332A8E"/>
    <w:rsid w:val="00333418"/>
    <w:rsid w:val="0033406D"/>
    <w:rsid w:val="00336750"/>
    <w:rsid w:val="00340C45"/>
    <w:rsid w:val="00341B03"/>
    <w:rsid w:val="00342246"/>
    <w:rsid w:val="00342BFB"/>
    <w:rsid w:val="00345B4F"/>
    <w:rsid w:val="003468F5"/>
    <w:rsid w:val="00350956"/>
    <w:rsid w:val="00351FF5"/>
    <w:rsid w:val="0035249D"/>
    <w:rsid w:val="00355439"/>
    <w:rsid w:val="003645E1"/>
    <w:rsid w:val="00366748"/>
    <w:rsid w:val="00366785"/>
    <w:rsid w:val="00366C81"/>
    <w:rsid w:val="00367A92"/>
    <w:rsid w:val="00371279"/>
    <w:rsid w:val="0037148B"/>
    <w:rsid w:val="00376DD3"/>
    <w:rsid w:val="003903A5"/>
    <w:rsid w:val="003918CF"/>
    <w:rsid w:val="00393ABE"/>
    <w:rsid w:val="003A2C22"/>
    <w:rsid w:val="003A4389"/>
    <w:rsid w:val="003B1AB2"/>
    <w:rsid w:val="003B26C2"/>
    <w:rsid w:val="003B4AF3"/>
    <w:rsid w:val="003B4E89"/>
    <w:rsid w:val="003B6797"/>
    <w:rsid w:val="003B6CFE"/>
    <w:rsid w:val="003B795E"/>
    <w:rsid w:val="003B7D1B"/>
    <w:rsid w:val="003C4ABE"/>
    <w:rsid w:val="003C51FF"/>
    <w:rsid w:val="003C778A"/>
    <w:rsid w:val="003D098B"/>
    <w:rsid w:val="003D240D"/>
    <w:rsid w:val="003D572D"/>
    <w:rsid w:val="003E5FB5"/>
    <w:rsid w:val="003E686E"/>
    <w:rsid w:val="003E7378"/>
    <w:rsid w:val="003F6DCC"/>
    <w:rsid w:val="00401CFF"/>
    <w:rsid w:val="004032E5"/>
    <w:rsid w:val="004034CE"/>
    <w:rsid w:val="0040709E"/>
    <w:rsid w:val="0041093C"/>
    <w:rsid w:val="00412F34"/>
    <w:rsid w:val="00415C9E"/>
    <w:rsid w:val="00417882"/>
    <w:rsid w:val="00420D71"/>
    <w:rsid w:val="00421684"/>
    <w:rsid w:val="00424A40"/>
    <w:rsid w:val="004266C9"/>
    <w:rsid w:val="004302BC"/>
    <w:rsid w:val="00430789"/>
    <w:rsid w:val="004316C0"/>
    <w:rsid w:val="0043179E"/>
    <w:rsid w:val="00432D2F"/>
    <w:rsid w:val="00433DA0"/>
    <w:rsid w:val="004351F5"/>
    <w:rsid w:val="0044403D"/>
    <w:rsid w:val="00444C53"/>
    <w:rsid w:val="004457FF"/>
    <w:rsid w:val="00446857"/>
    <w:rsid w:val="0044694C"/>
    <w:rsid w:val="0045000D"/>
    <w:rsid w:val="00451694"/>
    <w:rsid w:val="0045623D"/>
    <w:rsid w:val="00460673"/>
    <w:rsid w:val="00460E47"/>
    <w:rsid w:val="00460E90"/>
    <w:rsid w:val="0046133E"/>
    <w:rsid w:val="004628AF"/>
    <w:rsid w:val="00463F6F"/>
    <w:rsid w:val="00464909"/>
    <w:rsid w:val="00465AC9"/>
    <w:rsid w:val="00466661"/>
    <w:rsid w:val="00471236"/>
    <w:rsid w:val="00480038"/>
    <w:rsid w:val="004835AA"/>
    <w:rsid w:val="00485BC5"/>
    <w:rsid w:val="00490B0F"/>
    <w:rsid w:val="00491B89"/>
    <w:rsid w:val="00492AC6"/>
    <w:rsid w:val="00494ABB"/>
    <w:rsid w:val="004A02A5"/>
    <w:rsid w:val="004A1780"/>
    <w:rsid w:val="004A1BEC"/>
    <w:rsid w:val="004A3DCB"/>
    <w:rsid w:val="004A69DB"/>
    <w:rsid w:val="004A6E46"/>
    <w:rsid w:val="004A704F"/>
    <w:rsid w:val="004B0A22"/>
    <w:rsid w:val="004B122F"/>
    <w:rsid w:val="004B1308"/>
    <w:rsid w:val="004B4B29"/>
    <w:rsid w:val="004B7FC3"/>
    <w:rsid w:val="004C0325"/>
    <w:rsid w:val="004C2620"/>
    <w:rsid w:val="004C5581"/>
    <w:rsid w:val="004D24EF"/>
    <w:rsid w:val="004D693E"/>
    <w:rsid w:val="004D6F3D"/>
    <w:rsid w:val="004E0BD2"/>
    <w:rsid w:val="004E0C9B"/>
    <w:rsid w:val="004E140F"/>
    <w:rsid w:val="004E279D"/>
    <w:rsid w:val="004E7B18"/>
    <w:rsid w:val="004F012C"/>
    <w:rsid w:val="004F2489"/>
    <w:rsid w:val="004F5970"/>
    <w:rsid w:val="004F5EBE"/>
    <w:rsid w:val="00502EF6"/>
    <w:rsid w:val="0050457F"/>
    <w:rsid w:val="00505609"/>
    <w:rsid w:val="005056B2"/>
    <w:rsid w:val="0050656E"/>
    <w:rsid w:val="00507A97"/>
    <w:rsid w:val="00511404"/>
    <w:rsid w:val="00512DB9"/>
    <w:rsid w:val="00513572"/>
    <w:rsid w:val="005140D0"/>
    <w:rsid w:val="00514193"/>
    <w:rsid w:val="00514BC9"/>
    <w:rsid w:val="00520E87"/>
    <w:rsid w:val="00521116"/>
    <w:rsid w:val="005237B9"/>
    <w:rsid w:val="00531433"/>
    <w:rsid w:val="00532AD9"/>
    <w:rsid w:val="005345DE"/>
    <w:rsid w:val="00534663"/>
    <w:rsid w:val="00534E65"/>
    <w:rsid w:val="00537D50"/>
    <w:rsid w:val="00537E81"/>
    <w:rsid w:val="00540441"/>
    <w:rsid w:val="005453D6"/>
    <w:rsid w:val="005514ED"/>
    <w:rsid w:val="00553549"/>
    <w:rsid w:val="0055684F"/>
    <w:rsid w:val="00561149"/>
    <w:rsid w:val="0056483B"/>
    <w:rsid w:val="0056751E"/>
    <w:rsid w:val="00572A18"/>
    <w:rsid w:val="00572DE4"/>
    <w:rsid w:val="005735EB"/>
    <w:rsid w:val="00573873"/>
    <w:rsid w:val="00575359"/>
    <w:rsid w:val="00575362"/>
    <w:rsid w:val="0057625A"/>
    <w:rsid w:val="005763CC"/>
    <w:rsid w:val="00580907"/>
    <w:rsid w:val="00581786"/>
    <w:rsid w:val="00583405"/>
    <w:rsid w:val="00583B3F"/>
    <w:rsid w:val="00590744"/>
    <w:rsid w:val="00590BDD"/>
    <w:rsid w:val="00596C51"/>
    <w:rsid w:val="0059711F"/>
    <w:rsid w:val="005A0C49"/>
    <w:rsid w:val="005A3A3B"/>
    <w:rsid w:val="005A56A5"/>
    <w:rsid w:val="005A785B"/>
    <w:rsid w:val="005A7DCF"/>
    <w:rsid w:val="005B1062"/>
    <w:rsid w:val="005B14E4"/>
    <w:rsid w:val="005B1997"/>
    <w:rsid w:val="005B4CE6"/>
    <w:rsid w:val="005B5060"/>
    <w:rsid w:val="005B70AD"/>
    <w:rsid w:val="005C117A"/>
    <w:rsid w:val="005C610B"/>
    <w:rsid w:val="005C6A69"/>
    <w:rsid w:val="005C74E7"/>
    <w:rsid w:val="005C7C56"/>
    <w:rsid w:val="005D29E0"/>
    <w:rsid w:val="005D3BD0"/>
    <w:rsid w:val="005D4476"/>
    <w:rsid w:val="005D4EB0"/>
    <w:rsid w:val="005D7A62"/>
    <w:rsid w:val="005E2F0C"/>
    <w:rsid w:val="005E3665"/>
    <w:rsid w:val="005E536B"/>
    <w:rsid w:val="005F01FA"/>
    <w:rsid w:val="005F21EE"/>
    <w:rsid w:val="005F225D"/>
    <w:rsid w:val="005F280E"/>
    <w:rsid w:val="005F71FA"/>
    <w:rsid w:val="005F721D"/>
    <w:rsid w:val="005F78B9"/>
    <w:rsid w:val="00603BB3"/>
    <w:rsid w:val="00607A41"/>
    <w:rsid w:val="00611E33"/>
    <w:rsid w:val="00612420"/>
    <w:rsid w:val="00615475"/>
    <w:rsid w:val="006178E5"/>
    <w:rsid w:val="00620E10"/>
    <w:rsid w:val="006230F7"/>
    <w:rsid w:val="006242C2"/>
    <w:rsid w:val="00624AC9"/>
    <w:rsid w:val="006313DA"/>
    <w:rsid w:val="006315B0"/>
    <w:rsid w:val="006329DC"/>
    <w:rsid w:val="00634438"/>
    <w:rsid w:val="006353F4"/>
    <w:rsid w:val="0063594A"/>
    <w:rsid w:val="00637E3F"/>
    <w:rsid w:val="00641063"/>
    <w:rsid w:val="006428D1"/>
    <w:rsid w:val="00652404"/>
    <w:rsid w:val="00652887"/>
    <w:rsid w:val="00652E76"/>
    <w:rsid w:val="00653A9D"/>
    <w:rsid w:val="00654F02"/>
    <w:rsid w:val="00656FA6"/>
    <w:rsid w:val="006629E9"/>
    <w:rsid w:val="00666847"/>
    <w:rsid w:val="006724C5"/>
    <w:rsid w:val="00673D5E"/>
    <w:rsid w:val="0067446F"/>
    <w:rsid w:val="00680A65"/>
    <w:rsid w:val="00680CB3"/>
    <w:rsid w:val="006817DA"/>
    <w:rsid w:val="0068335C"/>
    <w:rsid w:val="0068782D"/>
    <w:rsid w:val="006879EB"/>
    <w:rsid w:val="0069298C"/>
    <w:rsid w:val="00694FDE"/>
    <w:rsid w:val="0069659A"/>
    <w:rsid w:val="006A17BC"/>
    <w:rsid w:val="006A17C2"/>
    <w:rsid w:val="006A1BD5"/>
    <w:rsid w:val="006A294B"/>
    <w:rsid w:val="006A471F"/>
    <w:rsid w:val="006A536E"/>
    <w:rsid w:val="006A7681"/>
    <w:rsid w:val="006B0494"/>
    <w:rsid w:val="006B4669"/>
    <w:rsid w:val="006C39E5"/>
    <w:rsid w:val="006C4DB2"/>
    <w:rsid w:val="006C6852"/>
    <w:rsid w:val="006D0E29"/>
    <w:rsid w:val="006D3748"/>
    <w:rsid w:val="006D664E"/>
    <w:rsid w:val="006D6ACF"/>
    <w:rsid w:val="006E0B5F"/>
    <w:rsid w:val="006E668B"/>
    <w:rsid w:val="006E73F8"/>
    <w:rsid w:val="006F2D34"/>
    <w:rsid w:val="006F37DD"/>
    <w:rsid w:val="006F5342"/>
    <w:rsid w:val="006F57AF"/>
    <w:rsid w:val="006F6258"/>
    <w:rsid w:val="006F7AC6"/>
    <w:rsid w:val="00702983"/>
    <w:rsid w:val="00705005"/>
    <w:rsid w:val="00707F8A"/>
    <w:rsid w:val="00711D49"/>
    <w:rsid w:val="00711FA0"/>
    <w:rsid w:val="00712DEC"/>
    <w:rsid w:val="00712FF7"/>
    <w:rsid w:val="007141F9"/>
    <w:rsid w:val="007158CD"/>
    <w:rsid w:val="007164A5"/>
    <w:rsid w:val="00721AB1"/>
    <w:rsid w:val="00721D0C"/>
    <w:rsid w:val="00723F90"/>
    <w:rsid w:val="0072754C"/>
    <w:rsid w:val="00730EE2"/>
    <w:rsid w:val="007314A5"/>
    <w:rsid w:val="00731DF2"/>
    <w:rsid w:val="00733311"/>
    <w:rsid w:val="007335BA"/>
    <w:rsid w:val="0073447E"/>
    <w:rsid w:val="0073462F"/>
    <w:rsid w:val="0073536C"/>
    <w:rsid w:val="00736276"/>
    <w:rsid w:val="007402EA"/>
    <w:rsid w:val="00743400"/>
    <w:rsid w:val="007475FA"/>
    <w:rsid w:val="00747DE2"/>
    <w:rsid w:val="00753441"/>
    <w:rsid w:val="00756B0C"/>
    <w:rsid w:val="0076577B"/>
    <w:rsid w:val="007667A3"/>
    <w:rsid w:val="00767013"/>
    <w:rsid w:val="00772ABF"/>
    <w:rsid w:val="007745A8"/>
    <w:rsid w:val="00776BA8"/>
    <w:rsid w:val="007819E4"/>
    <w:rsid w:val="00783255"/>
    <w:rsid w:val="007874E9"/>
    <w:rsid w:val="0078782A"/>
    <w:rsid w:val="007878B8"/>
    <w:rsid w:val="0079111E"/>
    <w:rsid w:val="0079691E"/>
    <w:rsid w:val="007A31F6"/>
    <w:rsid w:val="007A6332"/>
    <w:rsid w:val="007B1DA6"/>
    <w:rsid w:val="007B27BF"/>
    <w:rsid w:val="007B5851"/>
    <w:rsid w:val="007B780C"/>
    <w:rsid w:val="007C0C2D"/>
    <w:rsid w:val="007C1702"/>
    <w:rsid w:val="007C3570"/>
    <w:rsid w:val="007C470E"/>
    <w:rsid w:val="007C4865"/>
    <w:rsid w:val="007C4A72"/>
    <w:rsid w:val="007C61EF"/>
    <w:rsid w:val="007D2DAE"/>
    <w:rsid w:val="007D3749"/>
    <w:rsid w:val="007D6CA9"/>
    <w:rsid w:val="007F3622"/>
    <w:rsid w:val="007F4439"/>
    <w:rsid w:val="007F7A19"/>
    <w:rsid w:val="00800150"/>
    <w:rsid w:val="008008B9"/>
    <w:rsid w:val="00803F8D"/>
    <w:rsid w:val="008250C7"/>
    <w:rsid w:val="008278E6"/>
    <w:rsid w:val="00827C5A"/>
    <w:rsid w:val="008304B8"/>
    <w:rsid w:val="008316F4"/>
    <w:rsid w:val="008319A1"/>
    <w:rsid w:val="00832473"/>
    <w:rsid w:val="00832548"/>
    <w:rsid w:val="00836202"/>
    <w:rsid w:val="00844868"/>
    <w:rsid w:val="00845F39"/>
    <w:rsid w:val="00847248"/>
    <w:rsid w:val="00850301"/>
    <w:rsid w:val="008511D1"/>
    <w:rsid w:val="0085473B"/>
    <w:rsid w:val="00855B3A"/>
    <w:rsid w:val="0085710D"/>
    <w:rsid w:val="00857D10"/>
    <w:rsid w:val="0086293B"/>
    <w:rsid w:val="00864936"/>
    <w:rsid w:val="00873DC3"/>
    <w:rsid w:val="00874181"/>
    <w:rsid w:val="00877E0A"/>
    <w:rsid w:val="00881259"/>
    <w:rsid w:val="008818E0"/>
    <w:rsid w:val="00883A72"/>
    <w:rsid w:val="008843E9"/>
    <w:rsid w:val="00887517"/>
    <w:rsid w:val="00892E1E"/>
    <w:rsid w:val="00893F01"/>
    <w:rsid w:val="0089770C"/>
    <w:rsid w:val="00897890"/>
    <w:rsid w:val="00897F6C"/>
    <w:rsid w:val="008A1A0A"/>
    <w:rsid w:val="008A290B"/>
    <w:rsid w:val="008A3645"/>
    <w:rsid w:val="008A49A7"/>
    <w:rsid w:val="008A4C26"/>
    <w:rsid w:val="008A6A60"/>
    <w:rsid w:val="008A6A89"/>
    <w:rsid w:val="008B1405"/>
    <w:rsid w:val="008C2513"/>
    <w:rsid w:val="008C2B2D"/>
    <w:rsid w:val="008D0B5F"/>
    <w:rsid w:val="008D2B4F"/>
    <w:rsid w:val="008D533B"/>
    <w:rsid w:val="008D56E1"/>
    <w:rsid w:val="008D696C"/>
    <w:rsid w:val="008E2856"/>
    <w:rsid w:val="008E58D4"/>
    <w:rsid w:val="008F3D23"/>
    <w:rsid w:val="00900754"/>
    <w:rsid w:val="009012CF"/>
    <w:rsid w:val="009017B9"/>
    <w:rsid w:val="009018E3"/>
    <w:rsid w:val="00905A56"/>
    <w:rsid w:val="00905BBD"/>
    <w:rsid w:val="0090759C"/>
    <w:rsid w:val="0091037C"/>
    <w:rsid w:val="00910EB2"/>
    <w:rsid w:val="00913E39"/>
    <w:rsid w:val="00914946"/>
    <w:rsid w:val="0092257A"/>
    <w:rsid w:val="00924717"/>
    <w:rsid w:val="00930E01"/>
    <w:rsid w:val="0093268F"/>
    <w:rsid w:val="009326B3"/>
    <w:rsid w:val="00932FF4"/>
    <w:rsid w:val="00935DC5"/>
    <w:rsid w:val="00937DE9"/>
    <w:rsid w:val="009413F8"/>
    <w:rsid w:val="00942BDD"/>
    <w:rsid w:val="00944203"/>
    <w:rsid w:val="0094525F"/>
    <w:rsid w:val="009453B9"/>
    <w:rsid w:val="009473D0"/>
    <w:rsid w:val="00954BF6"/>
    <w:rsid w:val="00956149"/>
    <w:rsid w:val="009608CE"/>
    <w:rsid w:val="00963E9B"/>
    <w:rsid w:val="009654E6"/>
    <w:rsid w:val="0096611E"/>
    <w:rsid w:val="00966672"/>
    <w:rsid w:val="00971247"/>
    <w:rsid w:val="009744E1"/>
    <w:rsid w:val="00975755"/>
    <w:rsid w:val="00976530"/>
    <w:rsid w:val="00980900"/>
    <w:rsid w:val="009811B6"/>
    <w:rsid w:val="0098269C"/>
    <w:rsid w:val="0098401B"/>
    <w:rsid w:val="0098438F"/>
    <w:rsid w:val="00984C7D"/>
    <w:rsid w:val="00985515"/>
    <w:rsid w:val="00993C0B"/>
    <w:rsid w:val="0099486D"/>
    <w:rsid w:val="0099523C"/>
    <w:rsid w:val="009967C5"/>
    <w:rsid w:val="009A2362"/>
    <w:rsid w:val="009A4766"/>
    <w:rsid w:val="009A591F"/>
    <w:rsid w:val="009A63B8"/>
    <w:rsid w:val="009A6B33"/>
    <w:rsid w:val="009A7836"/>
    <w:rsid w:val="009B56B5"/>
    <w:rsid w:val="009B63C2"/>
    <w:rsid w:val="009C0A20"/>
    <w:rsid w:val="009C1704"/>
    <w:rsid w:val="009C1E9C"/>
    <w:rsid w:val="009C4F93"/>
    <w:rsid w:val="009D2018"/>
    <w:rsid w:val="009D3478"/>
    <w:rsid w:val="009D4941"/>
    <w:rsid w:val="009E29A0"/>
    <w:rsid w:val="009E6063"/>
    <w:rsid w:val="009F2C44"/>
    <w:rsid w:val="009F5F3C"/>
    <w:rsid w:val="00A006E1"/>
    <w:rsid w:val="00A02E3A"/>
    <w:rsid w:val="00A04483"/>
    <w:rsid w:val="00A06AD8"/>
    <w:rsid w:val="00A06C22"/>
    <w:rsid w:val="00A13B27"/>
    <w:rsid w:val="00A13E02"/>
    <w:rsid w:val="00A14254"/>
    <w:rsid w:val="00A17538"/>
    <w:rsid w:val="00A2140B"/>
    <w:rsid w:val="00A24E11"/>
    <w:rsid w:val="00A264BB"/>
    <w:rsid w:val="00A26F10"/>
    <w:rsid w:val="00A274E6"/>
    <w:rsid w:val="00A34462"/>
    <w:rsid w:val="00A369D5"/>
    <w:rsid w:val="00A37D7B"/>
    <w:rsid w:val="00A41C5B"/>
    <w:rsid w:val="00A43740"/>
    <w:rsid w:val="00A50E5A"/>
    <w:rsid w:val="00A51667"/>
    <w:rsid w:val="00A56818"/>
    <w:rsid w:val="00A60927"/>
    <w:rsid w:val="00A62F7F"/>
    <w:rsid w:val="00A65B62"/>
    <w:rsid w:val="00A67C4F"/>
    <w:rsid w:val="00A70EC1"/>
    <w:rsid w:val="00A70FB8"/>
    <w:rsid w:val="00A73719"/>
    <w:rsid w:val="00A755DC"/>
    <w:rsid w:val="00A768C5"/>
    <w:rsid w:val="00A7794C"/>
    <w:rsid w:val="00A803E6"/>
    <w:rsid w:val="00A820D6"/>
    <w:rsid w:val="00A82752"/>
    <w:rsid w:val="00A90619"/>
    <w:rsid w:val="00A911A8"/>
    <w:rsid w:val="00A94419"/>
    <w:rsid w:val="00A94543"/>
    <w:rsid w:val="00A95F44"/>
    <w:rsid w:val="00A9617C"/>
    <w:rsid w:val="00AA11EB"/>
    <w:rsid w:val="00AA2E26"/>
    <w:rsid w:val="00AA3C0C"/>
    <w:rsid w:val="00AA473A"/>
    <w:rsid w:val="00AA4E49"/>
    <w:rsid w:val="00AA5038"/>
    <w:rsid w:val="00AB03D0"/>
    <w:rsid w:val="00AB41A8"/>
    <w:rsid w:val="00AB748B"/>
    <w:rsid w:val="00AB7C13"/>
    <w:rsid w:val="00AC0299"/>
    <w:rsid w:val="00AC1681"/>
    <w:rsid w:val="00AC4AB0"/>
    <w:rsid w:val="00AC6D8F"/>
    <w:rsid w:val="00AC7434"/>
    <w:rsid w:val="00AC7FC7"/>
    <w:rsid w:val="00AD0DBA"/>
    <w:rsid w:val="00AD1DF2"/>
    <w:rsid w:val="00AD22F4"/>
    <w:rsid w:val="00AD76D9"/>
    <w:rsid w:val="00AD7BE8"/>
    <w:rsid w:val="00AE2A05"/>
    <w:rsid w:val="00AE2DDF"/>
    <w:rsid w:val="00AE3904"/>
    <w:rsid w:val="00AE5BFB"/>
    <w:rsid w:val="00AE76F4"/>
    <w:rsid w:val="00AF133B"/>
    <w:rsid w:val="00AF4906"/>
    <w:rsid w:val="00AF49D5"/>
    <w:rsid w:val="00AF5AC0"/>
    <w:rsid w:val="00AF798C"/>
    <w:rsid w:val="00B04581"/>
    <w:rsid w:val="00B0661C"/>
    <w:rsid w:val="00B0745A"/>
    <w:rsid w:val="00B11A6F"/>
    <w:rsid w:val="00B1374F"/>
    <w:rsid w:val="00B1403A"/>
    <w:rsid w:val="00B143F2"/>
    <w:rsid w:val="00B15136"/>
    <w:rsid w:val="00B16504"/>
    <w:rsid w:val="00B16D4F"/>
    <w:rsid w:val="00B16E04"/>
    <w:rsid w:val="00B17296"/>
    <w:rsid w:val="00B2085B"/>
    <w:rsid w:val="00B23D0D"/>
    <w:rsid w:val="00B23F6B"/>
    <w:rsid w:val="00B266C0"/>
    <w:rsid w:val="00B329F3"/>
    <w:rsid w:val="00B334EA"/>
    <w:rsid w:val="00B36354"/>
    <w:rsid w:val="00B40807"/>
    <w:rsid w:val="00B42462"/>
    <w:rsid w:val="00B42AB7"/>
    <w:rsid w:val="00B42DB0"/>
    <w:rsid w:val="00B45F13"/>
    <w:rsid w:val="00B46960"/>
    <w:rsid w:val="00B549BC"/>
    <w:rsid w:val="00B557E0"/>
    <w:rsid w:val="00B56687"/>
    <w:rsid w:val="00B574D0"/>
    <w:rsid w:val="00B60B97"/>
    <w:rsid w:val="00B641C9"/>
    <w:rsid w:val="00B64594"/>
    <w:rsid w:val="00B64B79"/>
    <w:rsid w:val="00B66453"/>
    <w:rsid w:val="00B7140A"/>
    <w:rsid w:val="00B724D4"/>
    <w:rsid w:val="00B73980"/>
    <w:rsid w:val="00B743AD"/>
    <w:rsid w:val="00B753E4"/>
    <w:rsid w:val="00B91FB4"/>
    <w:rsid w:val="00B92938"/>
    <w:rsid w:val="00B947A9"/>
    <w:rsid w:val="00B95935"/>
    <w:rsid w:val="00B959DF"/>
    <w:rsid w:val="00B96855"/>
    <w:rsid w:val="00B9765C"/>
    <w:rsid w:val="00BA1250"/>
    <w:rsid w:val="00BA3860"/>
    <w:rsid w:val="00BA5E2E"/>
    <w:rsid w:val="00BB38DD"/>
    <w:rsid w:val="00BB6648"/>
    <w:rsid w:val="00BB690E"/>
    <w:rsid w:val="00BB7EBF"/>
    <w:rsid w:val="00BC1DAA"/>
    <w:rsid w:val="00BC205F"/>
    <w:rsid w:val="00BC41CF"/>
    <w:rsid w:val="00BC54B8"/>
    <w:rsid w:val="00BD1CBD"/>
    <w:rsid w:val="00BD24CF"/>
    <w:rsid w:val="00BD45F1"/>
    <w:rsid w:val="00BD4C38"/>
    <w:rsid w:val="00BD60EC"/>
    <w:rsid w:val="00BE17DC"/>
    <w:rsid w:val="00BE37C5"/>
    <w:rsid w:val="00BE3CB0"/>
    <w:rsid w:val="00BE65DB"/>
    <w:rsid w:val="00BE6807"/>
    <w:rsid w:val="00BE685A"/>
    <w:rsid w:val="00BF0B30"/>
    <w:rsid w:val="00BF1716"/>
    <w:rsid w:val="00BF3418"/>
    <w:rsid w:val="00BF38E4"/>
    <w:rsid w:val="00BF3BE3"/>
    <w:rsid w:val="00C0002D"/>
    <w:rsid w:val="00C02AC7"/>
    <w:rsid w:val="00C03890"/>
    <w:rsid w:val="00C038F0"/>
    <w:rsid w:val="00C047A6"/>
    <w:rsid w:val="00C105FF"/>
    <w:rsid w:val="00C116C9"/>
    <w:rsid w:val="00C12729"/>
    <w:rsid w:val="00C14368"/>
    <w:rsid w:val="00C15D9C"/>
    <w:rsid w:val="00C17CE8"/>
    <w:rsid w:val="00C25E1B"/>
    <w:rsid w:val="00C32BCF"/>
    <w:rsid w:val="00C33E75"/>
    <w:rsid w:val="00C36A6B"/>
    <w:rsid w:val="00C411DA"/>
    <w:rsid w:val="00C41656"/>
    <w:rsid w:val="00C4239D"/>
    <w:rsid w:val="00C4594B"/>
    <w:rsid w:val="00C46D06"/>
    <w:rsid w:val="00C476FB"/>
    <w:rsid w:val="00C518A3"/>
    <w:rsid w:val="00C52236"/>
    <w:rsid w:val="00C52BBE"/>
    <w:rsid w:val="00C6273F"/>
    <w:rsid w:val="00C71D75"/>
    <w:rsid w:val="00C72CEB"/>
    <w:rsid w:val="00C74361"/>
    <w:rsid w:val="00C754C8"/>
    <w:rsid w:val="00C8450F"/>
    <w:rsid w:val="00C85D62"/>
    <w:rsid w:val="00C868C1"/>
    <w:rsid w:val="00C911D8"/>
    <w:rsid w:val="00C92708"/>
    <w:rsid w:val="00C92762"/>
    <w:rsid w:val="00C97609"/>
    <w:rsid w:val="00CA3AB2"/>
    <w:rsid w:val="00CA3E1A"/>
    <w:rsid w:val="00CA648A"/>
    <w:rsid w:val="00CB2349"/>
    <w:rsid w:val="00CB2C92"/>
    <w:rsid w:val="00CC04C8"/>
    <w:rsid w:val="00CC7449"/>
    <w:rsid w:val="00CD0DF9"/>
    <w:rsid w:val="00CD4248"/>
    <w:rsid w:val="00CE00AA"/>
    <w:rsid w:val="00CE07C0"/>
    <w:rsid w:val="00CE2DFB"/>
    <w:rsid w:val="00CE64BA"/>
    <w:rsid w:val="00CF3683"/>
    <w:rsid w:val="00CF50EC"/>
    <w:rsid w:val="00CF74D5"/>
    <w:rsid w:val="00D00A91"/>
    <w:rsid w:val="00D00B53"/>
    <w:rsid w:val="00D02159"/>
    <w:rsid w:val="00D029D9"/>
    <w:rsid w:val="00D06AB6"/>
    <w:rsid w:val="00D1064A"/>
    <w:rsid w:val="00D13136"/>
    <w:rsid w:val="00D145B7"/>
    <w:rsid w:val="00D20FB6"/>
    <w:rsid w:val="00D2202B"/>
    <w:rsid w:val="00D229DA"/>
    <w:rsid w:val="00D23BC7"/>
    <w:rsid w:val="00D279C1"/>
    <w:rsid w:val="00D32C5D"/>
    <w:rsid w:val="00D40B28"/>
    <w:rsid w:val="00D413BE"/>
    <w:rsid w:val="00D446FB"/>
    <w:rsid w:val="00D5002E"/>
    <w:rsid w:val="00D5176D"/>
    <w:rsid w:val="00D51825"/>
    <w:rsid w:val="00D55446"/>
    <w:rsid w:val="00D5546F"/>
    <w:rsid w:val="00D579BA"/>
    <w:rsid w:val="00D62F9D"/>
    <w:rsid w:val="00D6316B"/>
    <w:rsid w:val="00D66C1C"/>
    <w:rsid w:val="00D702B6"/>
    <w:rsid w:val="00D70EA5"/>
    <w:rsid w:val="00D71782"/>
    <w:rsid w:val="00D71F43"/>
    <w:rsid w:val="00D736F8"/>
    <w:rsid w:val="00D75A8F"/>
    <w:rsid w:val="00D7640E"/>
    <w:rsid w:val="00D76C50"/>
    <w:rsid w:val="00D82A1A"/>
    <w:rsid w:val="00D836A1"/>
    <w:rsid w:val="00D83A60"/>
    <w:rsid w:val="00D87050"/>
    <w:rsid w:val="00D87142"/>
    <w:rsid w:val="00D902ED"/>
    <w:rsid w:val="00D9134B"/>
    <w:rsid w:val="00D92D39"/>
    <w:rsid w:val="00D944AC"/>
    <w:rsid w:val="00D9705F"/>
    <w:rsid w:val="00DA0638"/>
    <w:rsid w:val="00DA2A5A"/>
    <w:rsid w:val="00DA30CB"/>
    <w:rsid w:val="00DA39B1"/>
    <w:rsid w:val="00DB09E4"/>
    <w:rsid w:val="00DB44D8"/>
    <w:rsid w:val="00DB70EA"/>
    <w:rsid w:val="00DB7F0F"/>
    <w:rsid w:val="00DD08A4"/>
    <w:rsid w:val="00DD3CE0"/>
    <w:rsid w:val="00DD4E4E"/>
    <w:rsid w:val="00DD7B22"/>
    <w:rsid w:val="00DE03B3"/>
    <w:rsid w:val="00DE2180"/>
    <w:rsid w:val="00DE3575"/>
    <w:rsid w:val="00DE3832"/>
    <w:rsid w:val="00DE4B9A"/>
    <w:rsid w:val="00DE5019"/>
    <w:rsid w:val="00DF6D26"/>
    <w:rsid w:val="00DF7530"/>
    <w:rsid w:val="00E01D74"/>
    <w:rsid w:val="00E0418F"/>
    <w:rsid w:val="00E06F5F"/>
    <w:rsid w:val="00E07325"/>
    <w:rsid w:val="00E11D0B"/>
    <w:rsid w:val="00E12216"/>
    <w:rsid w:val="00E12518"/>
    <w:rsid w:val="00E12BB6"/>
    <w:rsid w:val="00E13CEF"/>
    <w:rsid w:val="00E162FF"/>
    <w:rsid w:val="00E2181C"/>
    <w:rsid w:val="00E228D2"/>
    <w:rsid w:val="00E2456C"/>
    <w:rsid w:val="00E256A6"/>
    <w:rsid w:val="00E2631F"/>
    <w:rsid w:val="00E321EF"/>
    <w:rsid w:val="00E3288C"/>
    <w:rsid w:val="00E32F73"/>
    <w:rsid w:val="00E3431B"/>
    <w:rsid w:val="00E36E7A"/>
    <w:rsid w:val="00E374D9"/>
    <w:rsid w:val="00E40364"/>
    <w:rsid w:val="00E41A5F"/>
    <w:rsid w:val="00E43E35"/>
    <w:rsid w:val="00E450FC"/>
    <w:rsid w:val="00E4610B"/>
    <w:rsid w:val="00E47632"/>
    <w:rsid w:val="00E50764"/>
    <w:rsid w:val="00E54CB7"/>
    <w:rsid w:val="00E60E75"/>
    <w:rsid w:val="00E62FC7"/>
    <w:rsid w:val="00E63A0E"/>
    <w:rsid w:val="00E7093C"/>
    <w:rsid w:val="00E71B2D"/>
    <w:rsid w:val="00E72651"/>
    <w:rsid w:val="00E72DFC"/>
    <w:rsid w:val="00E732FC"/>
    <w:rsid w:val="00E775BA"/>
    <w:rsid w:val="00E84978"/>
    <w:rsid w:val="00E85F14"/>
    <w:rsid w:val="00E860C8"/>
    <w:rsid w:val="00E9005E"/>
    <w:rsid w:val="00E909A8"/>
    <w:rsid w:val="00E95802"/>
    <w:rsid w:val="00EA170E"/>
    <w:rsid w:val="00EA35F5"/>
    <w:rsid w:val="00EA43BF"/>
    <w:rsid w:val="00EA6638"/>
    <w:rsid w:val="00EA7AAC"/>
    <w:rsid w:val="00EA7EC1"/>
    <w:rsid w:val="00EB0B4C"/>
    <w:rsid w:val="00EB148C"/>
    <w:rsid w:val="00EB431E"/>
    <w:rsid w:val="00EB75D7"/>
    <w:rsid w:val="00EC0901"/>
    <w:rsid w:val="00EC1239"/>
    <w:rsid w:val="00EC249F"/>
    <w:rsid w:val="00EC34C9"/>
    <w:rsid w:val="00EC45C0"/>
    <w:rsid w:val="00EC4C2E"/>
    <w:rsid w:val="00ED0450"/>
    <w:rsid w:val="00ED0C07"/>
    <w:rsid w:val="00ED360E"/>
    <w:rsid w:val="00ED72C5"/>
    <w:rsid w:val="00EE2BA0"/>
    <w:rsid w:val="00EE350D"/>
    <w:rsid w:val="00EE61F1"/>
    <w:rsid w:val="00EE6BB9"/>
    <w:rsid w:val="00EE7E49"/>
    <w:rsid w:val="00EF3164"/>
    <w:rsid w:val="00F02310"/>
    <w:rsid w:val="00F02BC2"/>
    <w:rsid w:val="00F05B87"/>
    <w:rsid w:val="00F06A14"/>
    <w:rsid w:val="00F12F1A"/>
    <w:rsid w:val="00F14353"/>
    <w:rsid w:val="00F14E60"/>
    <w:rsid w:val="00F21A91"/>
    <w:rsid w:val="00F23CF0"/>
    <w:rsid w:val="00F23F91"/>
    <w:rsid w:val="00F24D63"/>
    <w:rsid w:val="00F303F5"/>
    <w:rsid w:val="00F35F94"/>
    <w:rsid w:val="00F4446F"/>
    <w:rsid w:val="00F5061B"/>
    <w:rsid w:val="00F56335"/>
    <w:rsid w:val="00F571A8"/>
    <w:rsid w:val="00F626FA"/>
    <w:rsid w:val="00F64F18"/>
    <w:rsid w:val="00F6534B"/>
    <w:rsid w:val="00F82499"/>
    <w:rsid w:val="00F82F90"/>
    <w:rsid w:val="00F83D1D"/>
    <w:rsid w:val="00F84997"/>
    <w:rsid w:val="00F854FA"/>
    <w:rsid w:val="00F8666B"/>
    <w:rsid w:val="00F903EF"/>
    <w:rsid w:val="00F90D21"/>
    <w:rsid w:val="00F951BD"/>
    <w:rsid w:val="00F97A32"/>
    <w:rsid w:val="00FA2BE1"/>
    <w:rsid w:val="00FA5E59"/>
    <w:rsid w:val="00FA62BD"/>
    <w:rsid w:val="00FB0ED5"/>
    <w:rsid w:val="00FB3B10"/>
    <w:rsid w:val="00FB4866"/>
    <w:rsid w:val="00FC038D"/>
    <w:rsid w:val="00FC2267"/>
    <w:rsid w:val="00FC39BF"/>
    <w:rsid w:val="00FD5B4B"/>
    <w:rsid w:val="00FD6482"/>
    <w:rsid w:val="00FE17E3"/>
    <w:rsid w:val="00FE3E15"/>
    <w:rsid w:val="00FE4ACF"/>
    <w:rsid w:val="00FE5E15"/>
    <w:rsid w:val="00FE71A8"/>
    <w:rsid w:val="00FF1389"/>
    <w:rsid w:val="00FF2AF2"/>
    <w:rsid w:val="00FF6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7AEE1"/>
  <w15:docId w15:val="{9E38157A-58D3-49D9-8D82-63521B8F1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2B7"/>
  </w:style>
  <w:style w:type="paragraph" w:styleId="Heading1">
    <w:name w:val="heading 1"/>
    <w:basedOn w:val="Normal"/>
    <w:next w:val="Normal"/>
    <w:link w:val="Heading1Char"/>
    <w:uiPriority w:val="9"/>
    <w:qFormat/>
    <w:rsid w:val="0036678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45A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01C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E02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E02B7"/>
  </w:style>
  <w:style w:type="paragraph" w:styleId="Footer">
    <w:name w:val="footer"/>
    <w:basedOn w:val="Normal"/>
    <w:link w:val="FooterChar"/>
    <w:uiPriority w:val="99"/>
    <w:unhideWhenUsed/>
    <w:rsid w:val="001E02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02B7"/>
  </w:style>
  <w:style w:type="character" w:styleId="LineNumber">
    <w:name w:val="line number"/>
    <w:basedOn w:val="DefaultParagraphFont"/>
    <w:uiPriority w:val="99"/>
    <w:semiHidden/>
    <w:unhideWhenUsed/>
    <w:rsid w:val="001E02B7"/>
  </w:style>
  <w:style w:type="paragraph" w:styleId="ListParagraph">
    <w:name w:val="List Paragraph"/>
    <w:basedOn w:val="Normal"/>
    <w:uiPriority w:val="34"/>
    <w:qFormat/>
    <w:rsid w:val="00905A5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6678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966672"/>
    <w:rPr>
      <w:color w:val="0000FF" w:themeColor="hyperlink"/>
      <w:u w:val="single"/>
    </w:rPr>
  </w:style>
  <w:style w:type="character" w:customStyle="1" w:styleId="grek">
    <w:name w:val="grek"/>
    <w:basedOn w:val="DefaultParagraphFont"/>
    <w:rsid w:val="00465AC9"/>
  </w:style>
  <w:style w:type="paragraph" w:styleId="BalloonText">
    <w:name w:val="Balloon Text"/>
    <w:basedOn w:val="Normal"/>
    <w:link w:val="BalloonTextChar"/>
    <w:uiPriority w:val="99"/>
    <w:semiHidden/>
    <w:unhideWhenUsed/>
    <w:rsid w:val="008278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8E6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45A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39"/>
    <w:rsid w:val="00FF13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C0299"/>
    <w:rPr>
      <w:rFonts w:ascii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D7A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D7A62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01C9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45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8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8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0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6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47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86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85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5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8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0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7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2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0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7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0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3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8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8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6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1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1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4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6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71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8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55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1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4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71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40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6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6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0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3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8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3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87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98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3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9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4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5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0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7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3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7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00BCD02-6329-4CD8-9463-2A0CC9D455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23</Words>
  <Characters>5832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l.ruethi@hispeed.ch</dc:creator>
  <cp:lastModifiedBy>Orlando St Clair-Charles</cp:lastModifiedBy>
  <cp:revision>10</cp:revision>
  <dcterms:created xsi:type="dcterms:W3CDTF">2023-02-06T09:12:00Z</dcterms:created>
  <dcterms:modified xsi:type="dcterms:W3CDTF">2023-04-06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